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5A65F" w14:textId="454A11AD" w:rsidR="00516A37" w:rsidRPr="009214A2" w:rsidRDefault="00063C18" w:rsidP="002F1C56">
      <w:pPr>
        <w:rPr>
          <w:rFonts w:ascii="Times New Roman" w:hAnsi="Times New Roman" w:cs="Times New Roman"/>
          <w:sz w:val="18"/>
          <w:szCs w:val="18"/>
        </w:rPr>
      </w:pPr>
      <w:r w:rsidRPr="00E54497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FC3725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 w:rsidR="00952844">
        <w:rPr>
          <w:rFonts w:ascii="Times New Roman" w:hAnsi="Times New Roman" w:cs="Times New Roman" w:hint="eastAsia"/>
          <w:sz w:val="18"/>
          <w:szCs w:val="18"/>
        </w:rPr>
        <w:t>5</w:t>
      </w:r>
      <w:r w:rsidR="00516A37" w:rsidRPr="009214A2">
        <w:rPr>
          <w:rFonts w:ascii="Times New Roman" w:hAnsi="Times New Roman" w:cs="Times New Roman"/>
          <w:sz w:val="18"/>
          <w:szCs w:val="18"/>
        </w:rPr>
        <w:t xml:space="preserve">. </w:t>
      </w:r>
      <w:r w:rsidR="00F177C5">
        <w:rPr>
          <w:rFonts w:ascii="Times New Roman" w:hAnsi="Times New Roman" w:cs="Times New Roman"/>
          <w:sz w:val="18"/>
          <w:szCs w:val="18"/>
        </w:rPr>
        <w:t>Un</w:t>
      </w:r>
      <w:r w:rsidR="00585591">
        <w:rPr>
          <w:rFonts w:ascii="Times New Roman" w:hAnsi="Times New Roman" w:cs="Times New Roman"/>
          <w:sz w:val="18"/>
          <w:szCs w:val="18"/>
        </w:rPr>
        <w:t xml:space="preserve">ivariable logistic regression in </w:t>
      </w:r>
      <w:r w:rsidR="00F177C5">
        <w:rPr>
          <w:rFonts w:ascii="Times New Roman" w:hAnsi="Times New Roman" w:cs="Times New Roman"/>
          <w:sz w:val="18"/>
          <w:szCs w:val="18"/>
        </w:rPr>
        <w:t>exploring</w:t>
      </w:r>
      <w:r w:rsidR="00585591">
        <w:rPr>
          <w:rFonts w:ascii="Times New Roman" w:hAnsi="Times New Roman" w:cs="Times New Roman"/>
          <w:sz w:val="18"/>
          <w:szCs w:val="18"/>
        </w:rPr>
        <w:t xml:space="preserve"> </w:t>
      </w:r>
      <w:r w:rsidR="00F177C5">
        <w:rPr>
          <w:rFonts w:ascii="Times New Roman" w:hAnsi="Times New Roman" w:cs="Times New Roman"/>
          <w:sz w:val="18"/>
          <w:szCs w:val="18"/>
        </w:rPr>
        <w:t xml:space="preserve">potential </w:t>
      </w:r>
      <w:r w:rsidR="00585591">
        <w:rPr>
          <w:rFonts w:ascii="Times New Roman" w:hAnsi="Times New Roman" w:cs="Times New Roman"/>
          <w:sz w:val="18"/>
          <w:szCs w:val="18"/>
        </w:rPr>
        <w:t xml:space="preserve">independent </w:t>
      </w:r>
      <w:r w:rsidR="00212B77" w:rsidRPr="00B6483A">
        <w:rPr>
          <w:rFonts w:ascii="Times New Roman" w:hAnsi="Times New Roman" w:cs="Times New Roman"/>
          <w:sz w:val="18"/>
          <w:szCs w:val="18"/>
        </w:rPr>
        <w:t>factors</w:t>
      </w:r>
      <w:r w:rsidR="00212B77">
        <w:rPr>
          <w:rFonts w:ascii="Times New Roman" w:hAnsi="Times New Roman" w:cs="Times New Roman"/>
          <w:sz w:val="18"/>
          <w:szCs w:val="18"/>
        </w:rPr>
        <w:t xml:space="preserve"> </w:t>
      </w:r>
      <w:r w:rsidR="00212B77">
        <w:rPr>
          <w:rFonts w:ascii="Times New Roman" w:hAnsi="Times New Roman" w:cs="Times New Roman" w:hint="eastAsia"/>
          <w:sz w:val="18"/>
          <w:szCs w:val="18"/>
        </w:rPr>
        <w:t>associated with</w:t>
      </w:r>
      <w:r w:rsidR="00B6483A">
        <w:rPr>
          <w:rFonts w:ascii="Times New Roman" w:hAnsi="Times New Roman" w:cs="Times New Roman"/>
          <w:sz w:val="18"/>
          <w:szCs w:val="18"/>
        </w:rPr>
        <w:t xml:space="preserve"> </w:t>
      </w:r>
      <w:r w:rsidR="00715E03">
        <w:rPr>
          <w:rFonts w:ascii="Times New Roman" w:hAnsi="Times New Roman" w:cs="Times New Roman"/>
          <w:sz w:val="18"/>
          <w:szCs w:val="18"/>
        </w:rPr>
        <w:t>insomnia</w:t>
      </w:r>
      <w:r w:rsidR="004C1D4D" w:rsidRPr="004C1D4D">
        <w:rPr>
          <w:rFonts w:ascii="Times New Roman" w:hAnsi="Times New Roman" w:cs="Times New Roman"/>
          <w:sz w:val="18"/>
          <w:szCs w:val="18"/>
        </w:rPr>
        <w:t xml:space="preserve"> symptom </w:t>
      </w:r>
      <w:r w:rsidR="00F177C5">
        <w:rPr>
          <w:rFonts w:ascii="Times New Roman" w:hAnsi="Times New Roman" w:cs="Times New Roman"/>
          <w:sz w:val="18"/>
          <w:szCs w:val="18"/>
        </w:rPr>
        <w:t xml:space="preserve">(measured by </w:t>
      </w:r>
      <w:r w:rsidR="00715E03">
        <w:rPr>
          <w:rFonts w:ascii="Times New Roman" w:hAnsi="Times New Roman" w:cs="Times New Roman"/>
          <w:sz w:val="18"/>
          <w:szCs w:val="18"/>
        </w:rPr>
        <w:t>ISI</w:t>
      </w:r>
      <w:r w:rsidR="00F177C5">
        <w:rPr>
          <w:rFonts w:ascii="Times New Roman" w:hAnsi="Times New Roman" w:cs="Times New Roman"/>
          <w:sz w:val="18"/>
          <w:szCs w:val="18"/>
        </w:rPr>
        <w:t xml:space="preserve">) </w:t>
      </w:r>
      <w:r w:rsidR="000A6CB7" w:rsidRPr="009214A2">
        <w:rPr>
          <w:rFonts w:ascii="Times New Roman" w:hAnsi="Times New Roman" w:cs="Times New Roman"/>
          <w:sz w:val="18"/>
          <w:szCs w:val="18"/>
        </w:rPr>
        <w:t>of all included participants</w:t>
      </w:r>
      <w:r w:rsidR="008E489C">
        <w:rPr>
          <w:rFonts w:ascii="Times New Roman" w:hAnsi="Times New Roman" w:cs="Times New Roman"/>
          <w:sz w:val="18"/>
          <w:szCs w:val="18"/>
        </w:rPr>
        <w:t xml:space="preserve"> at different pandemic stages</w:t>
      </w:r>
      <w:r w:rsidR="00AE56EB">
        <w:rPr>
          <w:rFonts w:ascii="Times New Roman" w:hAnsi="Times New Roman" w:cs="Times New Roman"/>
          <w:sz w:val="18"/>
          <w:szCs w:val="18"/>
        </w:rPr>
        <w:t xml:space="preserve"> (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Stabl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218,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Recurrenc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097, and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End-of-emergency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306)</w:t>
      </w:r>
      <w:r w:rsidR="00460404" w:rsidRPr="009214A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276"/>
        <w:gridCol w:w="992"/>
        <w:gridCol w:w="1134"/>
        <w:gridCol w:w="1276"/>
        <w:gridCol w:w="993"/>
        <w:gridCol w:w="1135"/>
        <w:gridCol w:w="1274"/>
        <w:gridCol w:w="992"/>
      </w:tblGrid>
      <w:tr w:rsidR="00296340" w:rsidRPr="009214A2" w14:paraId="58953E6B" w14:textId="77777777" w:rsidTr="00FC106A">
        <w:trPr>
          <w:trHeight w:val="312"/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69E0BF79" w14:textId="77777777" w:rsidR="00296340" w:rsidRPr="009C78E6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59456023"/>
            <w:bookmarkStart w:id="1" w:name="_Hlk149642481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6E1E6CCE" w14:textId="77777777" w:rsidR="00296340" w:rsidRDefault="00296340" w:rsidP="00FC10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table stage</w:t>
            </w:r>
          </w:p>
          <w:p w14:paraId="20411199" w14:textId="77777777" w:rsidR="00296340" w:rsidRPr="009214A2" w:rsidRDefault="00296340" w:rsidP="00FC10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1)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7B4CF0AC" w14:textId="77777777" w:rsidR="00296340" w:rsidRDefault="00296340" w:rsidP="00FC10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Recurrence stage</w:t>
            </w:r>
          </w:p>
          <w:p w14:paraId="51B9EB5F" w14:textId="77777777" w:rsidR="00296340" w:rsidRPr="009214A2" w:rsidRDefault="00296340" w:rsidP="00FC10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2)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64878323" w14:textId="77777777" w:rsidR="00296340" w:rsidRDefault="00296340" w:rsidP="00FC10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d-of-emergency </w:t>
            </w:r>
            <w:proofErr w:type="gramStart"/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  <w:proofErr w:type="gramEnd"/>
          </w:p>
          <w:p w14:paraId="3DBEB792" w14:textId="77777777" w:rsidR="00296340" w:rsidRPr="009214A2" w:rsidRDefault="00296340" w:rsidP="00FC10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3)</w:t>
            </w:r>
          </w:p>
        </w:tc>
      </w:tr>
      <w:tr w:rsidR="00296340" w:rsidRPr="009214A2" w14:paraId="1C26DBD7" w14:textId="77777777" w:rsidTr="00FC106A">
        <w:trPr>
          <w:trHeight w:val="312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70887BAA" w14:textId="77777777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FD1F12" w14:textId="656146F8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F711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9DC830" w14:textId="13193CBD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F711D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33159A54" w14:textId="77777777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5ECE4787" w14:textId="3428B418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F711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9AFD08" w14:textId="2C5372F0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F711D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16E9E078" w14:textId="77777777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255516CA" w14:textId="2C8273D3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F711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C5809E4" w14:textId="10B1D9AC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F711D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8046BE" w14:textId="77777777" w:rsidR="00296340" w:rsidRPr="009214A2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96340" w:rsidRPr="009214A2" w14:paraId="46BD8BAE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9CC8167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gion d</w:t>
            </w:r>
            <w:r w:rsidRPr="00791EC0">
              <w:rPr>
                <w:rFonts w:ascii="Times New Roman" w:eastAsia="宋体" w:hAnsi="Times New Roman" w:cs="Times New Roman"/>
                <w:sz w:val="18"/>
                <w:szCs w:val="18"/>
              </w:rPr>
              <w:t>ivi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8D0C08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1370EA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DF8AF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E2E3E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4EA56F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2D5ED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79CAEA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0E443BD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076514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015A2FA3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70A4683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o-ge</w:t>
            </w:r>
            <w:r w:rsidRPr="00E57121">
              <w:rPr>
                <w:rFonts w:ascii="Times New Roman" w:eastAsia="宋体" w:hAnsi="Times New Roman" w:cs="Times New Roman"/>
                <w:sz w:val="18"/>
                <w:szCs w:val="18"/>
              </w:rPr>
              <w:t>ogra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c region (NEPD, normal period)</w:t>
            </w:r>
          </w:p>
        </w:tc>
        <w:tc>
          <w:tcPr>
            <w:tcW w:w="1134" w:type="dxa"/>
            <w:vAlign w:val="center"/>
          </w:tcPr>
          <w:p w14:paraId="6E3F66FD" w14:textId="77777777" w:rsidR="00296340" w:rsidRPr="00580C11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5EE3BC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536576" w14:textId="421C6C63" w:rsidR="00296340" w:rsidRPr="00D57C69" w:rsidRDefault="00523C17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01550C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1A682242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F6EEE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381394" w14:textId="60A62D5F" w:rsidR="00296340" w:rsidRPr="00D57C69" w:rsidRDefault="00922163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1135" w:type="dxa"/>
            <w:vAlign w:val="center"/>
          </w:tcPr>
          <w:p w14:paraId="4D53E3E4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65A747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7332D35" w14:textId="042163A2" w:rsidR="00296340" w:rsidRPr="00D57C69" w:rsidRDefault="004E0F3E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tr w:rsidR="003C12DE" w:rsidRPr="009214A2" w14:paraId="14FD538E" w14:textId="77777777" w:rsidTr="00FC106A">
        <w:trPr>
          <w:jc w:val="center"/>
        </w:trPr>
        <w:tc>
          <w:tcPr>
            <w:tcW w:w="4253" w:type="dxa"/>
          </w:tcPr>
          <w:p w14:paraId="7BE22A8C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stern region</w:t>
            </w:r>
          </w:p>
        </w:tc>
        <w:tc>
          <w:tcPr>
            <w:tcW w:w="1134" w:type="dxa"/>
            <w:vAlign w:val="center"/>
          </w:tcPr>
          <w:p w14:paraId="2E872EC1" w14:textId="71099450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1276" w:type="dxa"/>
            <w:vAlign w:val="center"/>
          </w:tcPr>
          <w:p w14:paraId="131964BA" w14:textId="003A30F5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1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6)</w:t>
            </w:r>
          </w:p>
        </w:tc>
        <w:tc>
          <w:tcPr>
            <w:tcW w:w="992" w:type="dxa"/>
            <w:vAlign w:val="center"/>
          </w:tcPr>
          <w:p w14:paraId="5039F967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21C958" w14:textId="5FB68F05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276" w:type="dxa"/>
            <w:vAlign w:val="center"/>
          </w:tcPr>
          <w:p w14:paraId="3A362882" w14:textId="24DE8A7A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2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993" w:type="dxa"/>
            <w:vAlign w:val="center"/>
          </w:tcPr>
          <w:p w14:paraId="4ABCE083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AFDE0E6" w14:textId="2AD7AB71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1)</w:t>
            </w:r>
          </w:p>
        </w:tc>
        <w:tc>
          <w:tcPr>
            <w:tcW w:w="1274" w:type="dxa"/>
            <w:vAlign w:val="center"/>
          </w:tcPr>
          <w:p w14:paraId="08A9B332" w14:textId="293A3135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8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9)</w:t>
            </w:r>
          </w:p>
        </w:tc>
        <w:tc>
          <w:tcPr>
            <w:tcW w:w="992" w:type="dxa"/>
            <w:vAlign w:val="center"/>
          </w:tcPr>
          <w:p w14:paraId="714C3E42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12DE" w:rsidRPr="009214A2" w14:paraId="0B985E8D" w14:textId="77777777" w:rsidTr="00FC106A">
        <w:trPr>
          <w:jc w:val="center"/>
        </w:trPr>
        <w:tc>
          <w:tcPr>
            <w:tcW w:w="4253" w:type="dxa"/>
          </w:tcPr>
          <w:p w14:paraId="557B1F83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 region</w:t>
            </w:r>
          </w:p>
        </w:tc>
        <w:tc>
          <w:tcPr>
            <w:tcW w:w="1134" w:type="dxa"/>
            <w:vAlign w:val="center"/>
          </w:tcPr>
          <w:p w14:paraId="6F74D5E1" w14:textId="0E635DEA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1276" w:type="dxa"/>
            <w:vAlign w:val="center"/>
          </w:tcPr>
          <w:p w14:paraId="703E0B27" w14:textId="50D416D1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1)</w:t>
            </w:r>
          </w:p>
        </w:tc>
        <w:tc>
          <w:tcPr>
            <w:tcW w:w="992" w:type="dxa"/>
            <w:vAlign w:val="center"/>
          </w:tcPr>
          <w:p w14:paraId="173EBF19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35D329" w14:textId="2869DDB8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4)</w:t>
            </w:r>
          </w:p>
        </w:tc>
        <w:tc>
          <w:tcPr>
            <w:tcW w:w="1276" w:type="dxa"/>
            <w:vAlign w:val="center"/>
          </w:tcPr>
          <w:p w14:paraId="74F2A4C2" w14:textId="7999CEE3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8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6)</w:t>
            </w:r>
          </w:p>
        </w:tc>
        <w:tc>
          <w:tcPr>
            <w:tcW w:w="993" w:type="dxa"/>
            <w:vAlign w:val="center"/>
          </w:tcPr>
          <w:p w14:paraId="1BA790A7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66518FC" w14:textId="3D4E086C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1274" w:type="dxa"/>
            <w:vAlign w:val="center"/>
          </w:tcPr>
          <w:p w14:paraId="6F7C2581" w14:textId="0AAC1DF0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2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3)</w:t>
            </w:r>
          </w:p>
        </w:tc>
        <w:tc>
          <w:tcPr>
            <w:tcW w:w="992" w:type="dxa"/>
            <w:vAlign w:val="center"/>
          </w:tcPr>
          <w:p w14:paraId="08B7BB48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12DE" w:rsidRPr="009214A2" w14:paraId="71CBD710" w14:textId="77777777" w:rsidTr="00FC106A">
        <w:trPr>
          <w:jc w:val="center"/>
        </w:trPr>
        <w:tc>
          <w:tcPr>
            <w:tcW w:w="4253" w:type="dxa"/>
          </w:tcPr>
          <w:p w14:paraId="6F6FECD6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 region</w:t>
            </w:r>
          </w:p>
        </w:tc>
        <w:tc>
          <w:tcPr>
            <w:tcW w:w="1134" w:type="dxa"/>
            <w:vAlign w:val="center"/>
          </w:tcPr>
          <w:p w14:paraId="33DDAEA0" w14:textId="729EC985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1276" w:type="dxa"/>
            <w:vAlign w:val="center"/>
          </w:tcPr>
          <w:p w14:paraId="5A8104B8" w14:textId="0A4D007C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2)</w:t>
            </w:r>
          </w:p>
        </w:tc>
        <w:tc>
          <w:tcPr>
            <w:tcW w:w="992" w:type="dxa"/>
            <w:vAlign w:val="center"/>
          </w:tcPr>
          <w:p w14:paraId="229EE375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88C676" w14:textId="5854B0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1276" w:type="dxa"/>
            <w:vAlign w:val="center"/>
          </w:tcPr>
          <w:p w14:paraId="4E32773B" w14:textId="06B905D1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64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6)</w:t>
            </w:r>
          </w:p>
        </w:tc>
        <w:tc>
          <w:tcPr>
            <w:tcW w:w="993" w:type="dxa"/>
            <w:vAlign w:val="center"/>
          </w:tcPr>
          <w:p w14:paraId="0114EE86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B0F4739" w14:textId="5D274131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1274" w:type="dxa"/>
            <w:vAlign w:val="center"/>
          </w:tcPr>
          <w:p w14:paraId="342C268F" w14:textId="69258F5D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9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1)</w:t>
            </w:r>
          </w:p>
        </w:tc>
        <w:tc>
          <w:tcPr>
            <w:tcW w:w="992" w:type="dxa"/>
            <w:vAlign w:val="center"/>
          </w:tcPr>
          <w:p w14:paraId="1CCFFA8E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12DE" w:rsidRPr="009214A2" w14:paraId="600F2E9A" w14:textId="77777777" w:rsidTr="00FC106A">
        <w:trPr>
          <w:jc w:val="center"/>
        </w:trPr>
        <w:tc>
          <w:tcPr>
            <w:tcW w:w="4253" w:type="dxa"/>
          </w:tcPr>
          <w:p w14:paraId="34066F38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rtheast region</w:t>
            </w:r>
          </w:p>
        </w:tc>
        <w:tc>
          <w:tcPr>
            <w:tcW w:w="1134" w:type="dxa"/>
            <w:vAlign w:val="center"/>
          </w:tcPr>
          <w:p w14:paraId="75E596E0" w14:textId="2E366E3A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03D9FFEC" w14:textId="4F1114E1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5D3BAD9D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8058AB" w14:textId="09F30A6C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8)</w:t>
            </w:r>
          </w:p>
        </w:tc>
        <w:tc>
          <w:tcPr>
            <w:tcW w:w="1276" w:type="dxa"/>
            <w:vAlign w:val="center"/>
          </w:tcPr>
          <w:p w14:paraId="37D682E5" w14:textId="6B20267F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2)</w:t>
            </w:r>
          </w:p>
        </w:tc>
        <w:tc>
          <w:tcPr>
            <w:tcW w:w="993" w:type="dxa"/>
            <w:vAlign w:val="center"/>
          </w:tcPr>
          <w:p w14:paraId="3B685ED0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E0A2050" w14:textId="23113ACC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4" w:type="dxa"/>
            <w:vAlign w:val="center"/>
          </w:tcPr>
          <w:p w14:paraId="5586733B" w14:textId="6F882CB4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2" w:type="dxa"/>
            <w:vAlign w:val="center"/>
          </w:tcPr>
          <w:p w14:paraId="21FF73EE" w14:textId="77777777" w:rsidR="003C12DE" w:rsidRPr="00D57C69" w:rsidRDefault="003C12DE" w:rsidP="003C1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36E1E2B4" w14:textId="77777777" w:rsidTr="00FC106A">
        <w:trPr>
          <w:jc w:val="center"/>
        </w:trPr>
        <w:tc>
          <w:tcPr>
            <w:tcW w:w="4253" w:type="dxa"/>
          </w:tcPr>
          <w:p w14:paraId="417BAC2D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 (initial wave, 2020)</w:t>
            </w:r>
          </w:p>
        </w:tc>
        <w:tc>
          <w:tcPr>
            <w:tcW w:w="1134" w:type="dxa"/>
            <w:vAlign w:val="center"/>
          </w:tcPr>
          <w:p w14:paraId="40891935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98DE71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9A8D3D" w14:textId="34C4BF3B" w:rsidR="00296340" w:rsidRPr="00D57C69" w:rsidRDefault="008E0879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center"/>
          </w:tcPr>
          <w:p w14:paraId="71291E1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75779B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27A6853" w14:textId="42EA9152" w:rsidR="00296340" w:rsidRPr="00D57C69" w:rsidRDefault="00655F66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1135" w:type="dxa"/>
            <w:vAlign w:val="center"/>
          </w:tcPr>
          <w:p w14:paraId="4D010B06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C10BAF9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8E1BB78" w14:textId="0D682DAA" w:rsidR="00296340" w:rsidRPr="00D57C69" w:rsidRDefault="00C3387C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</w:tr>
      <w:tr w:rsidR="00C3387C" w:rsidRPr="009214A2" w14:paraId="76E1AFF0" w14:textId="77777777" w:rsidTr="00FC106A">
        <w:trPr>
          <w:jc w:val="center"/>
        </w:trPr>
        <w:tc>
          <w:tcPr>
            <w:tcW w:w="4253" w:type="dxa"/>
          </w:tcPr>
          <w:p w14:paraId="12C2F3C0" w14:textId="5ED05AD2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idely infected area (</w:t>
            </w:r>
            <w:r w:rsidR="00A57A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C0DD6DA" w14:textId="6C4D2A3D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19F85BB0" w14:textId="18CF8A13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2" w:type="dxa"/>
            <w:vAlign w:val="center"/>
          </w:tcPr>
          <w:p w14:paraId="67E23764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73E9F7" w14:textId="5BB48585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4)</w:t>
            </w:r>
          </w:p>
        </w:tc>
        <w:tc>
          <w:tcPr>
            <w:tcW w:w="1276" w:type="dxa"/>
            <w:vAlign w:val="center"/>
          </w:tcPr>
          <w:p w14:paraId="35E3A57D" w14:textId="45FF4AB4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6)</w:t>
            </w:r>
          </w:p>
        </w:tc>
        <w:tc>
          <w:tcPr>
            <w:tcW w:w="993" w:type="dxa"/>
            <w:vAlign w:val="center"/>
          </w:tcPr>
          <w:p w14:paraId="79507084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DF97C6E" w14:textId="16D65CC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4 </w:t>
            </w:r>
            <w:r w:rsidR="00EC513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4" w:type="dxa"/>
            <w:vAlign w:val="center"/>
          </w:tcPr>
          <w:p w14:paraId="072740D6" w14:textId="635B243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97 </w:t>
            </w:r>
            <w:r w:rsidR="00EC513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2" w:type="dxa"/>
            <w:vAlign w:val="center"/>
          </w:tcPr>
          <w:p w14:paraId="07EF000D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87C" w:rsidRPr="009214A2" w14:paraId="207F4008" w14:textId="77777777" w:rsidTr="00FC106A">
        <w:trPr>
          <w:jc w:val="center"/>
        </w:trPr>
        <w:tc>
          <w:tcPr>
            <w:tcW w:w="4253" w:type="dxa"/>
          </w:tcPr>
          <w:p w14:paraId="4B277363" w14:textId="5422CEAF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infected area (</w:t>
            </w:r>
            <w:r w:rsidR="00A57A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38277B4" w14:textId="12AEB971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7F370CF4" w14:textId="7E4D77C3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7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4)</w:t>
            </w:r>
          </w:p>
        </w:tc>
        <w:tc>
          <w:tcPr>
            <w:tcW w:w="992" w:type="dxa"/>
            <w:vAlign w:val="center"/>
          </w:tcPr>
          <w:p w14:paraId="7DF8E14D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E84022" w14:textId="699ABB48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1276" w:type="dxa"/>
            <w:vAlign w:val="center"/>
          </w:tcPr>
          <w:p w14:paraId="1BF12741" w14:textId="5E7953CA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6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1)</w:t>
            </w:r>
          </w:p>
        </w:tc>
        <w:tc>
          <w:tcPr>
            <w:tcW w:w="993" w:type="dxa"/>
            <w:vAlign w:val="center"/>
          </w:tcPr>
          <w:p w14:paraId="0D7BA65C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BA9BE4F" w14:textId="229068A9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93 </w:t>
            </w:r>
            <w:r w:rsidR="00EC513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1274" w:type="dxa"/>
            <w:vAlign w:val="center"/>
          </w:tcPr>
          <w:p w14:paraId="19F6C0F5" w14:textId="1D6D0029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437 </w:t>
            </w:r>
            <w:r w:rsidR="00EC513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7)</w:t>
            </w:r>
          </w:p>
        </w:tc>
        <w:tc>
          <w:tcPr>
            <w:tcW w:w="992" w:type="dxa"/>
            <w:vAlign w:val="center"/>
          </w:tcPr>
          <w:p w14:paraId="2A552BD4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87C" w:rsidRPr="009214A2" w14:paraId="45A9F964" w14:textId="77777777" w:rsidTr="00FC106A">
        <w:trPr>
          <w:jc w:val="center"/>
        </w:trPr>
        <w:tc>
          <w:tcPr>
            <w:tcW w:w="4253" w:type="dxa"/>
          </w:tcPr>
          <w:p w14:paraId="4CC8287B" w14:textId="39EEC925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infected area (</w:t>
            </w:r>
            <w:r w:rsidR="00A57A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5C5CBA7" w14:textId="3CF4F960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00229EC3" w14:textId="4DCF4D61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2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4B315131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04A10A" w14:textId="2C0C1181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5)</w:t>
            </w:r>
          </w:p>
        </w:tc>
        <w:tc>
          <w:tcPr>
            <w:tcW w:w="1276" w:type="dxa"/>
            <w:vAlign w:val="center"/>
          </w:tcPr>
          <w:p w14:paraId="52A2D57F" w14:textId="2A0D78BF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3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5)</w:t>
            </w:r>
          </w:p>
        </w:tc>
        <w:tc>
          <w:tcPr>
            <w:tcW w:w="993" w:type="dxa"/>
            <w:vAlign w:val="center"/>
          </w:tcPr>
          <w:p w14:paraId="4BE5534F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7B9E64D" w14:textId="285CA6E1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01 </w:t>
            </w:r>
            <w:r w:rsidR="00EC513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0)</w:t>
            </w:r>
          </w:p>
        </w:tc>
        <w:tc>
          <w:tcPr>
            <w:tcW w:w="1274" w:type="dxa"/>
            <w:vAlign w:val="center"/>
          </w:tcPr>
          <w:p w14:paraId="71C4E153" w14:textId="31D143E6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904 </w:t>
            </w:r>
            <w:r w:rsidR="00EC513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0)</w:t>
            </w:r>
          </w:p>
        </w:tc>
        <w:tc>
          <w:tcPr>
            <w:tcW w:w="992" w:type="dxa"/>
            <w:vAlign w:val="center"/>
          </w:tcPr>
          <w:p w14:paraId="290526B0" w14:textId="77777777" w:rsidR="00C3387C" w:rsidRPr="00D57C69" w:rsidRDefault="00C3387C" w:rsidP="00C338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34C751D4" w14:textId="77777777" w:rsidTr="00FC106A">
        <w:trPr>
          <w:jc w:val="center"/>
        </w:trPr>
        <w:tc>
          <w:tcPr>
            <w:tcW w:w="4253" w:type="dxa"/>
          </w:tcPr>
          <w:p w14:paraId="24D147CC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 (recurrence, 2022)</w:t>
            </w:r>
          </w:p>
        </w:tc>
        <w:tc>
          <w:tcPr>
            <w:tcW w:w="1134" w:type="dxa"/>
            <w:vAlign w:val="center"/>
          </w:tcPr>
          <w:p w14:paraId="0BBC281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5BB38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5043250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3D0B1E33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925D2C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00D483D" w14:textId="589B327F" w:rsidR="00296340" w:rsidRPr="00D57C69" w:rsidRDefault="00EC5137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*</w:t>
            </w:r>
          </w:p>
        </w:tc>
        <w:tc>
          <w:tcPr>
            <w:tcW w:w="1135" w:type="dxa"/>
            <w:vAlign w:val="center"/>
          </w:tcPr>
          <w:p w14:paraId="18990B54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2544DB7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7362F74" w14:textId="30400D9A" w:rsidR="00296340" w:rsidRPr="00D57C69" w:rsidRDefault="00CD1AFB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</w:tr>
      <w:tr w:rsidR="00E16242" w:rsidRPr="009214A2" w14:paraId="034154A0" w14:textId="77777777" w:rsidTr="00FC106A">
        <w:trPr>
          <w:jc w:val="center"/>
        </w:trPr>
        <w:tc>
          <w:tcPr>
            <w:tcW w:w="4253" w:type="dxa"/>
          </w:tcPr>
          <w:p w14:paraId="5D9AFFF1" w14:textId="73793336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risk area (</w:t>
            </w:r>
            <w:r w:rsidR="00A57A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E5996CC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DFAC635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4892BEA3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A855E5" w14:textId="423E1B3C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4.8)</w:t>
            </w:r>
          </w:p>
        </w:tc>
        <w:tc>
          <w:tcPr>
            <w:tcW w:w="1276" w:type="dxa"/>
            <w:vAlign w:val="center"/>
          </w:tcPr>
          <w:p w14:paraId="14F41480" w14:textId="6B878584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5.2)</w:t>
            </w:r>
          </w:p>
        </w:tc>
        <w:tc>
          <w:tcPr>
            <w:tcW w:w="993" w:type="dxa"/>
            <w:vAlign w:val="center"/>
          </w:tcPr>
          <w:p w14:paraId="72C331F6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560A4CD" w14:textId="6DE97033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8)</w:t>
            </w:r>
          </w:p>
        </w:tc>
        <w:tc>
          <w:tcPr>
            <w:tcW w:w="1274" w:type="dxa"/>
            <w:vAlign w:val="center"/>
          </w:tcPr>
          <w:p w14:paraId="279F1ED2" w14:textId="370C475E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2)</w:t>
            </w:r>
          </w:p>
        </w:tc>
        <w:tc>
          <w:tcPr>
            <w:tcW w:w="992" w:type="dxa"/>
            <w:vAlign w:val="center"/>
          </w:tcPr>
          <w:p w14:paraId="1E6E29AB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42" w:rsidRPr="009214A2" w14:paraId="3773F00A" w14:textId="77777777" w:rsidTr="00FC106A">
        <w:trPr>
          <w:jc w:val="center"/>
        </w:trPr>
        <w:tc>
          <w:tcPr>
            <w:tcW w:w="4253" w:type="dxa"/>
          </w:tcPr>
          <w:p w14:paraId="7C5826E2" w14:textId="6BF2EB1A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risk area (</w:t>
            </w:r>
            <w:r w:rsidR="00A57A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CD8A51D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7E43216C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0662EE8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227218" w14:textId="479DD056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4)</w:t>
            </w:r>
          </w:p>
        </w:tc>
        <w:tc>
          <w:tcPr>
            <w:tcW w:w="1276" w:type="dxa"/>
            <w:vAlign w:val="center"/>
          </w:tcPr>
          <w:p w14:paraId="137FC748" w14:textId="484156AB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0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6)</w:t>
            </w:r>
          </w:p>
        </w:tc>
        <w:tc>
          <w:tcPr>
            <w:tcW w:w="993" w:type="dxa"/>
            <w:vAlign w:val="center"/>
          </w:tcPr>
          <w:p w14:paraId="280CD05A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EA1D335" w14:textId="799728DC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1274" w:type="dxa"/>
            <w:vAlign w:val="center"/>
          </w:tcPr>
          <w:p w14:paraId="713048CE" w14:textId="2BAA2596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8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1)</w:t>
            </w:r>
          </w:p>
        </w:tc>
        <w:tc>
          <w:tcPr>
            <w:tcW w:w="992" w:type="dxa"/>
            <w:vAlign w:val="center"/>
          </w:tcPr>
          <w:p w14:paraId="6465FBA6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42" w:rsidRPr="009214A2" w14:paraId="30AE13B0" w14:textId="77777777" w:rsidTr="00FC106A">
        <w:trPr>
          <w:jc w:val="center"/>
        </w:trPr>
        <w:tc>
          <w:tcPr>
            <w:tcW w:w="4253" w:type="dxa"/>
          </w:tcPr>
          <w:p w14:paraId="75CC7636" w14:textId="5CDA3028" w:rsidR="00E16242" w:rsidRPr="00D57C69" w:rsidRDefault="00E16242" w:rsidP="00E162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risk area (</w:t>
            </w:r>
            <w:r w:rsidR="00A57A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FDFF9DE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E81840E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19B3CEBA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0E6D8B" w14:textId="55D5C6B0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7)</w:t>
            </w:r>
          </w:p>
        </w:tc>
        <w:tc>
          <w:tcPr>
            <w:tcW w:w="1276" w:type="dxa"/>
            <w:vAlign w:val="center"/>
          </w:tcPr>
          <w:p w14:paraId="1E8D3B46" w14:textId="53844C4D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9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3)</w:t>
            </w:r>
          </w:p>
        </w:tc>
        <w:tc>
          <w:tcPr>
            <w:tcW w:w="993" w:type="dxa"/>
            <w:vAlign w:val="center"/>
          </w:tcPr>
          <w:p w14:paraId="2B27B4BD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D4D7501" w14:textId="3767473D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1274" w:type="dxa"/>
            <w:vAlign w:val="center"/>
          </w:tcPr>
          <w:p w14:paraId="0F8E5FA3" w14:textId="3E1896BE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52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7)</w:t>
            </w:r>
          </w:p>
        </w:tc>
        <w:tc>
          <w:tcPr>
            <w:tcW w:w="992" w:type="dxa"/>
            <w:vAlign w:val="center"/>
          </w:tcPr>
          <w:p w14:paraId="63F7B380" w14:textId="77777777" w:rsidR="00E16242" w:rsidRPr="00D57C69" w:rsidRDefault="00E16242" w:rsidP="00E16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7181FC66" w14:textId="77777777" w:rsidTr="00FC106A">
        <w:trPr>
          <w:jc w:val="center"/>
        </w:trPr>
        <w:tc>
          <w:tcPr>
            <w:tcW w:w="4253" w:type="dxa"/>
          </w:tcPr>
          <w:p w14:paraId="213606C7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I (e</w:t>
            </w:r>
            <w:r w:rsidRPr="008B1266">
              <w:rPr>
                <w:rFonts w:ascii="Times New Roman" w:eastAsia="宋体" w:hAnsi="Times New Roman" w:cs="Times New Roman"/>
                <w:sz w:val="18"/>
                <w:szCs w:val="18"/>
              </w:rPr>
              <w:t>nd-of-emergenc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2023)</w:t>
            </w:r>
          </w:p>
        </w:tc>
        <w:tc>
          <w:tcPr>
            <w:tcW w:w="1134" w:type="dxa"/>
            <w:vAlign w:val="center"/>
          </w:tcPr>
          <w:p w14:paraId="30AED0D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8EAC0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6BA121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2D11351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2FC0B4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B007616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</w:tcPr>
          <w:p w14:paraId="4BBEE26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500CDB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E154E1" w14:textId="5456305A" w:rsidR="00296340" w:rsidRPr="00D57C69" w:rsidRDefault="00D02D95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</w:tr>
      <w:tr w:rsidR="00D02D95" w:rsidRPr="009214A2" w14:paraId="4B598C2A" w14:textId="77777777" w:rsidTr="00FC106A">
        <w:trPr>
          <w:jc w:val="center"/>
        </w:trPr>
        <w:tc>
          <w:tcPr>
            <w:tcW w:w="4253" w:type="dxa"/>
          </w:tcPr>
          <w:p w14:paraId="22BCCBE5" w14:textId="3A58D40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vere affected area (</w:t>
            </w:r>
            <w:r w:rsidR="00A57A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FE6C6F7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36BC31B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2828A054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9B6EDD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AF8DE8B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587E2E32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BBF1ABD" w14:textId="620D42CD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3)</w:t>
            </w:r>
          </w:p>
        </w:tc>
        <w:tc>
          <w:tcPr>
            <w:tcW w:w="1274" w:type="dxa"/>
            <w:vAlign w:val="center"/>
          </w:tcPr>
          <w:p w14:paraId="6D71B80C" w14:textId="25F74783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7)</w:t>
            </w:r>
          </w:p>
        </w:tc>
        <w:tc>
          <w:tcPr>
            <w:tcW w:w="992" w:type="dxa"/>
            <w:vAlign w:val="center"/>
          </w:tcPr>
          <w:p w14:paraId="3EAE9A12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2D95" w:rsidRPr="009214A2" w14:paraId="4564328F" w14:textId="77777777" w:rsidTr="00FC106A">
        <w:trPr>
          <w:jc w:val="center"/>
        </w:trPr>
        <w:tc>
          <w:tcPr>
            <w:tcW w:w="4253" w:type="dxa"/>
          </w:tcPr>
          <w:p w14:paraId="4563091D" w14:textId="4014BA54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affected area (</w:t>
            </w:r>
            <w:r w:rsidR="00A57A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3617FEC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E7520CE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E784EC8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734797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298E4C4A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531183F4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2001602" w14:textId="10CD56FF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385939EC" w14:textId="7513B7A4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520FDB7D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2D95" w:rsidRPr="009214A2" w14:paraId="347C8C67" w14:textId="77777777" w:rsidTr="00FC106A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2FF48439" w14:textId="1C7C3B26" w:rsidR="00D02D95" w:rsidRPr="00D57C69" w:rsidRDefault="00D02D95" w:rsidP="00D02D9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d affected area (</w:t>
            </w:r>
            <w:r w:rsidR="00A57A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281443D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423C794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2BAC566D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7C6F63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79C9EFFE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5308EAF8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82B0423" w14:textId="3E22B57E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2)</w:t>
            </w:r>
          </w:p>
        </w:tc>
        <w:tc>
          <w:tcPr>
            <w:tcW w:w="1274" w:type="dxa"/>
            <w:vAlign w:val="center"/>
          </w:tcPr>
          <w:p w14:paraId="454A769A" w14:textId="32D8F898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2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8)</w:t>
            </w:r>
          </w:p>
        </w:tc>
        <w:tc>
          <w:tcPr>
            <w:tcW w:w="992" w:type="dxa"/>
            <w:vAlign w:val="center"/>
          </w:tcPr>
          <w:p w14:paraId="54B4BB26" w14:textId="77777777" w:rsidR="00D02D95" w:rsidRPr="00D57C69" w:rsidRDefault="00D02D95" w:rsidP="00D02D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08C20465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9231EF7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vAlign w:val="center"/>
          </w:tcPr>
          <w:p w14:paraId="4367B183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11C8E0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15434DB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7C9C96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8FF6F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F023EB7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42CDC4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80B7BE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B9D9DF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2C4EC569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62F4D3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134" w:type="dxa"/>
            <w:vAlign w:val="center"/>
          </w:tcPr>
          <w:p w14:paraId="2FB2FFF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137D2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3B51EC0" w14:textId="3272B131" w:rsidR="00296340" w:rsidRPr="00D57C69" w:rsidRDefault="000F6F7F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1134" w:type="dxa"/>
            <w:vAlign w:val="center"/>
          </w:tcPr>
          <w:p w14:paraId="3669A6E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35F572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15C8FE" w14:textId="7735E021" w:rsidR="00296340" w:rsidRPr="00D57C69" w:rsidRDefault="00E55938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1135" w:type="dxa"/>
            <w:vAlign w:val="center"/>
          </w:tcPr>
          <w:p w14:paraId="29CC830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5CC6E34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EAC8A9F" w14:textId="43F505A5" w:rsidR="00296340" w:rsidRPr="00D57C69" w:rsidRDefault="00E55938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E55938" w:rsidRPr="009214A2" w14:paraId="2B485EA2" w14:textId="77777777" w:rsidTr="00FC106A">
        <w:trPr>
          <w:jc w:val="center"/>
        </w:trPr>
        <w:tc>
          <w:tcPr>
            <w:tcW w:w="4253" w:type="dxa"/>
            <w:vAlign w:val="center"/>
          </w:tcPr>
          <w:p w14:paraId="64F82A34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14:paraId="1F77FDA9" w14:textId="5D4487AC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6" w:type="dxa"/>
            <w:vAlign w:val="center"/>
          </w:tcPr>
          <w:p w14:paraId="594AFE08" w14:textId="150D688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5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2" w:type="dxa"/>
            <w:vAlign w:val="center"/>
          </w:tcPr>
          <w:p w14:paraId="2D00573E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1FB34E" w14:textId="71AED519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1276" w:type="dxa"/>
            <w:vAlign w:val="center"/>
          </w:tcPr>
          <w:p w14:paraId="382E5947" w14:textId="1F2E425E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3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1)</w:t>
            </w:r>
          </w:p>
        </w:tc>
        <w:tc>
          <w:tcPr>
            <w:tcW w:w="993" w:type="dxa"/>
            <w:vAlign w:val="center"/>
          </w:tcPr>
          <w:p w14:paraId="6523DD7F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BF53B3D" w14:textId="5E9252F3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1274" w:type="dxa"/>
            <w:vAlign w:val="center"/>
          </w:tcPr>
          <w:p w14:paraId="79EE4E6D" w14:textId="1F4BA20E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2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7)</w:t>
            </w:r>
          </w:p>
        </w:tc>
        <w:tc>
          <w:tcPr>
            <w:tcW w:w="992" w:type="dxa"/>
            <w:vAlign w:val="center"/>
          </w:tcPr>
          <w:p w14:paraId="46439F70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5938" w:rsidRPr="009214A2" w14:paraId="1C5FDBC0" w14:textId="77777777" w:rsidTr="00FC106A">
        <w:trPr>
          <w:jc w:val="center"/>
        </w:trPr>
        <w:tc>
          <w:tcPr>
            <w:tcW w:w="4253" w:type="dxa"/>
            <w:vAlign w:val="center"/>
          </w:tcPr>
          <w:p w14:paraId="1263499E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060BE0EF" w14:textId="72532723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10C0DC96" w14:textId="5F521F7A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7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992" w:type="dxa"/>
            <w:vAlign w:val="center"/>
          </w:tcPr>
          <w:p w14:paraId="51DB1CF7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F30B97" w14:textId="556A4C6C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5)</w:t>
            </w:r>
          </w:p>
        </w:tc>
        <w:tc>
          <w:tcPr>
            <w:tcW w:w="1276" w:type="dxa"/>
            <w:vAlign w:val="center"/>
          </w:tcPr>
          <w:p w14:paraId="50109438" w14:textId="022C9B0F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7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5)</w:t>
            </w:r>
          </w:p>
        </w:tc>
        <w:tc>
          <w:tcPr>
            <w:tcW w:w="993" w:type="dxa"/>
            <w:vAlign w:val="center"/>
          </w:tcPr>
          <w:p w14:paraId="2713058E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FC8F0EE" w14:textId="05F11115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0)</w:t>
            </w:r>
          </w:p>
        </w:tc>
        <w:tc>
          <w:tcPr>
            <w:tcW w:w="1274" w:type="dxa"/>
            <w:vAlign w:val="center"/>
          </w:tcPr>
          <w:p w14:paraId="7ACF93DA" w14:textId="1E844DDF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3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0)</w:t>
            </w:r>
          </w:p>
        </w:tc>
        <w:tc>
          <w:tcPr>
            <w:tcW w:w="992" w:type="dxa"/>
            <w:vAlign w:val="center"/>
          </w:tcPr>
          <w:p w14:paraId="086817A5" w14:textId="77777777" w:rsidR="00E55938" w:rsidRPr="00D57C69" w:rsidRDefault="00E55938" w:rsidP="00E559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4C5E7FAC" w14:textId="77777777" w:rsidTr="00FC106A">
        <w:trPr>
          <w:jc w:val="center"/>
        </w:trPr>
        <w:tc>
          <w:tcPr>
            <w:tcW w:w="4253" w:type="dxa"/>
            <w:vAlign w:val="center"/>
          </w:tcPr>
          <w:p w14:paraId="247E212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134" w:type="dxa"/>
            <w:vAlign w:val="center"/>
          </w:tcPr>
          <w:p w14:paraId="15CB9FA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FB99201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D230841" w14:textId="77519080" w:rsidR="00296340" w:rsidRPr="00D57C69" w:rsidRDefault="006B3CFF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1134" w:type="dxa"/>
            <w:vAlign w:val="center"/>
          </w:tcPr>
          <w:p w14:paraId="540081ED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85328C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AF0E958" w14:textId="784B3047" w:rsidR="00296340" w:rsidRPr="00D57C69" w:rsidRDefault="00E0765C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1135" w:type="dxa"/>
            <w:vAlign w:val="center"/>
          </w:tcPr>
          <w:p w14:paraId="4734AF8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B3FCB94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71C34E" w14:textId="44AC1190" w:rsidR="00296340" w:rsidRPr="00D57C69" w:rsidRDefault="000223A3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</w:tr>
      <w:tr w:rsidR="000223A3" w:rsidRPr="009214A2" w14:paraId="211181A2" w14:textId="77777777" w:rsidTr="00FC106A">
        <w:trPr>
          <w:jc w:val="center"/>
        </w:trPr>
        <w:tc>
          <w:tcPr>
            <w:tcW w:w="4253" w:type="dxa"/>
            <w:vAlign w:val="center"/>
          </w:tcPr>
          <w:p w14:paraId="6054B862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18-34</w:t>
            </w:r>
          </w:p>
        </w:tc>
        <w:tc>
          <w:tcPr>
            <w:tcW w:w="1134" w:type="dxa"/>
            <w:vAlign w:val="center"/>
          </w:tcPr>
          <w:p w14:paraId="2D326BB5" w14:textId="1182B9B6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6" w:type="dxa"/>
            <w:vAlign w:val="center"/>
          </w:tcPr>
          <w:p w14:paraId="025ACC02" w14:textId="5A0FBA03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2" w:type="dxa"/>
            <w:vAlign w:val="center"/>
          </w:tcPr>
          <w:p w14:paraId="7051269D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4435696" w14:textId="171B7EE8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5)</w:t>
            </w:r>
          </w:p>
        </w:tc>
        <w:tc>
          <w:tcPr>
            <w:tcW w:w="1276" w:type="dxa"/>
            <w:vAlign w:val="center"/>
          </w:tcPr>
          <w:p w14:paraId="565DAB82" w14:textId="39AD0B03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7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5)</w:t>
            </w:r>
          </w:p>
        </w:tc>
        <w:tc>
          <w:tcPr>
            <w:tcW w:w="993" w:type="dxa"/>
            <w:vAlign w:val="center"/>
          </w:tcPr>
          <w:p w14:paraId="62896D2C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D2E0DBF" w14:textId="5A2E23FE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2)</w:t>
            </w:r>
          </w:p>
        </w:tc>
        <w:tc>
          <w:tcPr>
            <w:tcW w:w="1274" w:type="dxa"/>
            <w:vAlign w:val="center"/>
          </w:tcPr>
          <w:p w14:paraId="7AD22D47" w14:textId="03B1A194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8)</w:t>
            </w:r>
          </w:p>
        </w:tc>
        <w:tc>
          <w:tcPr>
            <w:tcW w:w="992" w:type="dxa"/>
            <w:vAlign w:val="center"/>
          </w:tcPr>
          <w:p w14:paraId="6C1FF546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23A3" w:rsidRPr="009214A2" w14:paraId="6AAB7AC9" w14:textId="77777777" w:rsidTr="00FC106A">
        <w:trPr>
          <w:jc w:val="center"/>
        </w:trPr>
        <w:tc>
          <w:tcPr>
            <w:tcW w:w="4253" w:type="dxa"/>
            <w:vAlign w:val="center"/>
          </w:tcPr>
          <w:p w14:paraId="37A6D96D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1134" w:type="dxa"/>
            <w:vAlign w:val="center"/>
          </w:tcPr>
          <w:p w14:paraId="16EFFF92" w14:textId="0E10AB3E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102C36C5" w14:textId="30209A2D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992" w:type="dxa"/>
            <w:vAlign w:val="center"/>
          </w:tcPr>
          <w:p w14:paraId="0B3DD5EC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44749B" w14:textId="7F81715B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5)</w:t>
            </w:r>
          </w:p>
        </w:tc>
        <w:tc>
          <w:tcPr>
            <w:tcW w:w="1276" w:type="dxa"/>
            <w:vAlign w:val="center"/>
          </w:tcPr>
          <w:p w14:paraId="033A4F28" w14:textId="387442F0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5)</w:t>
            </w:r>
          </w:p>
        </w:tc>
        <w:tc>
          <w:tcPr>
            <w:tcW w:w="993" w:type="dxa"/>
            <w:vAlign w:val="center"/>
          </w:tcPr>
          <w:p w14:paraId="6EFB53C5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AC9AD25" w14:textId="1D0CA7BF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1274" w:type="dxa"/>
            <w:vAlign w:val="center"/>
          </w:tcPr>
          <w:p w14:paraId="660449AB" w14:textId="58718870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1)</w:t>
            </w:r>
          </w:p>
        </w:tc>
        <w:tc>
          <w:tcPr>
            <w:tcW w:w="992" w:type="dxa"/>
            <w:vAlign w:val="center"/>
          </w:tcPr>
          <w:p w14:paraId="4D8B0E2C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23A3" w:rsidRPr="009214A2" w14:paraId="391251DC" w14:textId="77777777" w:rsidTr="00FC106A">
        <w:trPr>
          <w:jc w:val="center"/>
        </w:trPr>
        <w:tc>
          <w:tcPr>
            <w:tcW w:w="4253" w:type="dxa"/>
            <w:vAlign w:val="center"/>
          </w:tcPr>
          <w:p w14:paraId="4F9251D4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1134" w:type="dxa"/>
            <w:vAlign w:val="center"/>
          </w:tcPr>
          <w:p w14:paraId="3B59FF91" w14:textId="3DEAA1E2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1276" w:type="dxa"/>
            <w:vAlign w:val="center"/>
          </w:tcPr>
          <w:p w14:paraId="06AE3772" w14:textId="01DD9A62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3)</w:t>
            </w:r>
          </w:p>
        </w:tc>
        <w:tc>
          <w:tcPr>
            <w:tcW w:w="992" w:type="dxa"/>
            <w:vAlign w:val="center"/>
          </w:tcPr>
          <w:p w14:paraId="6491B4C1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D02DA0" w14:textId="112A600C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276" w:type="dxa"/>
            <w:vAlign w:val="center"/>
          </w:tcPr>
          <w:p w14:paraId="017320FB" w14:textId="371D0942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3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993" w:type="dxa"/>
            <w:vAlign w:val="center"/>
          </w:tcPr>
          <w:p w14:paraId="38C4E618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4BC074D" w14:textId="2509BA2A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0)</w:t>
            </w:r>
          </w:p>
        </w:tc>
        <w:tc>
          <w:tcPr>
            <w:tcW w:w="1274" w:type="dxa"/>
            <w:vAlign w:val="center"/>
          </w:tcPr>
          <w:p w14:paraId="6C70FF72" w14:textId="26BC06B9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0)</w:t>
            </w:r>
          </w:p>
        </w:tc>
        <w:tc>
          <w:tcPr>
            <w:tcW w:w="992" w:type="dxa"/>
            <w:vAlign w:val="center"/>
          </w:tcPr>
          <w:p w14:paraId="46049699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23A3" w:rsidRPr="009214A2" w14:paraId="7AB35AA0" w14:textId="77777777" w:rsidTr="00FC106A">
        <w:trPr>
          <w:jc w:val="center"/>
        </w:trPr>
        <w:tc>
          <w:tcPr>
            <w:tcW w:w="4253" w:type="dxa"/>
            <w:vAlign w:val="center"/>
          </w:tcPr>
          <w:p w14:paraId="0EDB3C71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0BAA7486" w14:textId="24E3359E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1276" w:type="dxa"/>
            <w:vAlign w:val="center"/>
          </w:tcPr>
          <w:p w14:paraId="2544F85F" w14:textId="6CAEA68F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7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6)</w:t>
            </w:r>
          </w:p>
        </w:tc>
        <w:tc>
          <w:tcPr>
            <w:tcW w:w="992" w:type="dxa"/>
            <w:vAlign w:val="center"/>
          </w:tcPr>
          <w:p w14:paraId="61F9171F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F8EC76" w14:textId="0A8A05E3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276" w:type="dxa"/>
            <w:vAlign w:val="center"/>
          </w:tcPr>
          <w:p w14:paraId="07942970" w14:textId="6063DC55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9)</w:t>
            </w:r>
          </w:p>
        </w:tc>
        <w:tc>
          <w:tcPr>
            <w:tcW w:w="993" w:type="dxa"/>
            <w:vAlign w:val="center"/>
          </w:tcPr>
          <w:p w14:paraId="5A065480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FE48FC9" w14:textId="56587AD3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1274" w:type="dxa"/>
            <w:vAlign w:val="center"/>
          </w:tcPr>
          <w:p w14:paraId="3E6CF154" w14:textId="636ACEC2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7)</w:t>
            </w:r>
          </w:p>
        </w:tc>
        <w:tc>
          <w:tcPr>
            <w:tcW w:w="992" w:type="dxa"/>
            <w:vAlign w:val="center"/>
          </w:tcPr>
          <w:p w14:paraId="7472FF26" w14:textId="77777777" w:rsidR="000223A3" w:rsidRPr="00D57C69" w:rsidRDefault="000223A3" w:rsidP="000223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63F533EC" w14:textId="77777777" w:rsidTr="00FC106A">
        <w:trPr>
          <w:jc w:val="center"/>
        </w:trPr>
        <w:tc>
          <w:tcPr>
            <w:tcW w:w="4253" w:type="dxa"/>
            <w:vAlign w:val="center"/>
          </w:tcPr>
          <w:p w14:paraId="4DA895D9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lace of residence</w:t>
            </w:r>
          </w:p>
        </w:tc>
        <w:tc>
          <w:tcPr>
            <w:tcW w:w="1134" w:type="dxa"/>
            <w:vAlign w:val="center"/>
          </w:tcPr>
          <w:p w14:paraId="57898B0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A8A77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B2EA64E" w14:textId="3F59E5D9" w:rsidR="00296340" w:rsidRPr="00D57C69" w:rsidRDefault="00C5134F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1134" w:type="dxa"/>
            <w:vAlign w:val="center"/>
          </w:tcPr>
          <w:p w14:paraId="37AEB8C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F39E35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1093104" w14:textId="2A95A403" w:rsidR="00296340" w:rsidRPr="00D57C69" w:rsidRDefault="00660452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1135" w:type="dxa"/>
            <w:vAlign w:val="center"/>
          </w:tcPr>
          <w:p w14:paraId="68AA5785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9EC66D3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31A0DE" w14:textId="452DC201" w:rsidR="00296340" w:rsidRPr="00D57C69" w:rsidRDefault="00A22324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</w:tr>
      <w:tr w:rsidR="00A22324" w:rsidRPr="009214A2" w14:paraId="65FF1931" w14:textId="77777777" w:rsidTr="00FC106A">
        <w:trPr>
          <w:jc w:val="center"/>
        </w:trPr>
        <w:tc>
          <w:tcPr>
            <w:tcW w:w="4253" w:type="dxa"/>
            <w:vAlign w:val="center"/>
          </w:tcPr>
          <w:p w14:paraId="50D5C551" w14:textId="77777777" w:rsidR="00A22324" w:rsidRPr="00D57C69" w:rsidRDefault="00A22324" w:rsidP="00A2232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34" w:type="dxa"/>
            <w:vAlign w:val="center"/>
          </w:tcPr>
          <w:p w14:paraId="33FF9370" w14:textId="1C6DD87C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2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16.3)</w:t>
            </w:r>
          </w:p>
        </w:tc>
        <w:tc>
          <w:tcPr>
            <w:tcW w:w="1276" w:type="dxa"/>
            <w:vAlign w:val="center"/>
          </w:tcPr>
          <w:p w14:paraId="6EC7EF73" w14:textId="2A3B391A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4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0739FEB9" w14:textId="77777777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EDC111" w14:textId="157FF6ED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1276" w:type="dxa"/>
            <w:vAlign w:val="center"/>
          </w:tcPr>
          <w:p w14:paraId="7A149C6A" w14:textId="0251C42D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3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1)</w:t>
            </w:r>
          </w:p>
        </w:tc>
        <w:tc>
          <w:tcPr>
            <w:tcW w:w="993" w:type="dxa"/>
            <w:vAlign w:val="center"/>
          </w:tcPr>
          <w:p w14:paraId="03C1764A" w14:textId="77777777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FE39807" w14:textId="08CA07E0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1274" w:type="dxa"/>
            <w:vAlign w:val="center"/>
          </w:tcPr>
          <w:p w14:paraId="494BFF49" w14:textId="23189D93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0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3)</w:t>
            </w:r>
          </w:p>
        </w:tc>
        <w:tc>
          <w:tcPr>
            <w:tcW w:w="992" w:type="dxa"/>
            <w:vAlign w:val="center"/>
          </w:tcPr>
          <w:p w14:paraId="038D7CF3" w14:textId="77777777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24" w:rsidRPr="009214A2" w14:paraId="5A517FE9" w14:textId="77777777" w:rsidTr="00FC106A">
        <w:trPr>
          <w:jc w:val="center"/>
        </w:trPr>
        <w:tc>
          <w:tcPr>
            <w:tcW w:w="4253" w:type="dxa"/>
            <w:vAlign w:val="center"/>
          </w:tcPr>
          <w:p w14:paraId="06765F5F" w14:textId="77777777" w:rsidR="00A22324" w:rsidRPr="00D57C69" w:rsidRDefault="00A22324" w:rsidP="00A2232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134" w:type="dxa"/>
            <w:vAlign w:val="center"/>
          </w:tcPr>
          <w:p w14:paraId="06356894" w14:textId="6BB589A6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1276" w:type="dxa"/>
            <w:vAlign w:val="center"/>
          </w:tcPr>
          <w:p w14:paraId="49F9978F" w14:textId="734FF310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8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6)</w:t>
            </w:r>
          </w:p>
        </w:tc>
        <w:tc>
          <w:tcPr>
            <w:tcW w:w="992" w:type="dxa"/>
            <w:vAlign w:val="center"/>
          </w:tcPr>
          <w:p w14:paraId="07381FB8" w14:textId="77777777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25965C" w14:textId="254227BC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5)</w:t>
            </w:r>
          </w:p>
        </w:tc>
        <w:tc>
          <w:tcPr>
            <w:tcW w:w="1276" w:type="dxa"/>
            <w:vAlign w:val="center"/>
          </w:tcPr>
          <w:p w14:paraId="300609F6" w14:textId="6B605612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7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5)</w:t>
            </w:r>
          </w:p>
        </w:tc>
        <w:tc>
          <w:tcPr>
            <w:tcW w:w="993" w:type="dxa"/>
            <w:vAlign w:val="center"/>
          </w:tcPr>
          <w:p w14:paraId="72B8E13B" w14:textId="77777777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9A57D7C" w14:textId="7455B3F3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4" w:type="dxa"/>
            <w:vAlign w:val="center"/>
          </w:tcPr>
          <w:p w14:paraId="1CCBCB00" w14:textId="7B61F679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5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2" w:type="dxa"/>
            <w:vAlign w:val="center"/>
          </w:tcPr>
          <w:p w14:paraId="51378761" w14:textId="77777777" w:rsidR="00A22324" w:rsidRPr="00D57C69" w:rsidRDefault="00A22324" w:rsidP="00A223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238AEC2F" w14:textId="77777777" w:rsidTr="00FC106A">
        <w:trPr>
          <w:jc w:val="center"/>
        </w:trPr>
        <w:tc>
          <w:tcPr>
            <w:tcW w:w="4253" w:type="dxa"/>
            <w:vAlign w:val="center"/>
          </w:tcPr>
          <w:p w14:paraId="03A4E829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ucation level</w:t>
            </w:r>
          </w:p>
        </w:tc>
        <w:tc>
          <w:tcPr>
            <w:tcW w:w="1134" w:type="dxa"/>
            <w:vAlign w:val="center"/>
          </w:tcPr>
          <w:p w14:paraId="686B308D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32923F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2172D8" w14:textId="2E842BAB" w:rsidR="00296340" w:rsidRPr="00D57C69" w:rsidRDefault="00E24F77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1134" w:type="dxa"/>
            <w:vAlign w:val="center"/>
          </w:tcPr>
          <w:p w14:paraId="7C3FC153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E88CE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8726E95" w14:textId="42C010CB" w:rsidR="00296340" w:rsidRPr="00D57C69" w:rsidRDefault="00D76086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135" w:type="dxa"/>
            <w:vAlign w:val="center"/>
          </w:tcPr>
          <w:p w14:paraId="39091CD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DA49F0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F7696FB" w14:textId="73DAEE1E" w:rsidR="00296340" w:rsidRPr="00D57C69" w:rsidRDefault="00170402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</w:tr>
      <w:tr w:rsidR="008F36C8" w:rsidRPr="009214A2" w14:paraId="421DDBE0" w14:textId="77777777" w:rsidTr="00FC106A">
        <w:trPr>
          <w:jc w:val="center"/>
        </w:trPr>
        <w:tc>
          <w:tcPr>
            <w:tcW w:w="4253" w:type="dxa"/>
            <w:vAlign w:val="center"/>
          </w:tcPr>
          <w:p w14:paraId="2393881D" w14:textId="77777777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than college</w:t>
            </w:r>
          </w:p>
        </w:tc>
        <w:tc>
          <w:tcPr>
            <w:tcW w:w="1134" w:type="dxa"/>
            <w:vAlign w:val="center"/>
          </w:tcPr>
          <w:p w14:paraId="6DD98D7C" w14:textId="32E29BAA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18 </w:t>
            </w:r>
            <w:r w:rsidR="004D7FE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4E15BCCA" w14:textId="31EB0EF1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714 </w:t>
            </w:r>
            <w:r w:rsidR="004D7FE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32F87D35" w14:textId="58AF64B5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E81C58" w14:textId="6D8A2E07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41 </w:t>
            </w:r>
            <w:r w:rsidR="001040C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276" w:type="dxa"/>
            <w:vAlign w:val="center"/>
          </w:tcPr>
          <w:p w14:paraId="40941763" w14:textId="040DE612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033 </w:t>
            </w:r>
            <w:r w:rsidR="001040C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9)</w:t>
            </w:r>
          </w:p>
        </w:tc>
        <w:tc>
          <w:tcPr>
            <w:tcW w:w="993" w:type="dxa"/>
            <w:vAlign w:val="center"/>
          </w:tcPr>
          <w:p w14:paraId="0C520C62" w14:textId="1786BA2E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2B1C6CC" w14:textId="70ADF3EC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22 </w:t>
            </w:r>
            <w:r w:rsidR="001704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4" w:type="dxa"/>
            <w:vAlign w:val="center"/>
          </w:tcPr>
          <w:p w14:paraId="3924469E" w14:textId="5D4F6BB5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300 </w:t>
            </w:r>
            <w:r w:rsidR="001704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2" w:type="dxa"/>
            <w:vAlign w:val="center"/>
          </w:tcPr>
          <w:p w14:paraId="3FB5F251" w14:textId="77777777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36C8" w:rsidRPr="009214A2" w14:paraId="10BF54EE" w14:textId="77777777" w:rsidTr="00FC106A">
        <w:trPr>
          <w:jc w:val="center"/>
        </w:trPr>
        <w:tc>
          <w:tcPr>
            <w:tcW w:w="4253" w:type="dxa"/>
            <w:vAlign w:val="center"/>
          </w:tcPr>
          <w:p w14:paraId="0E890109" w14:textId="77777777" w:rsidR="008F36C8" w:rsidRPr="00D57C69" w:rsidRDefault="008F36C8" w:rsidP="008F36C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llege degree or higher</w:t>
            </w:r>
          </w:p>
        </w:tc>
        <w:tc>
          <w:tcPr>
            <w:tcW w:w="1134" w:type="dxa"/>
            <w:vAlign w:val="center"/>
          </w:tcPr>
          <w:p w14:paraId="38F975E2" w14:textId="60AED9A8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07 </w:t>
            </w:r>
            <w:r w:rsidR="004D7FE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6)</w:t>
            </w:r>
          </w:p>
        </w:tc>
        <w:tc>
          <w:tcPr>
            <w:tcW w:w="1276" w:type="dxa"/>
            <w:vAlign w:val="center"/>
          </w:tcPr>
          <w:p w14:paraId="552C411B" w14:textId="02EBB33D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579 </w:t>
            </w:r>
            <w:r w:rsidR="004D7FE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4)</w:t>
            </w:r>
          </w:p>
        </w:tc>
        <w:tc>
          <w:tcPr>
            <w:tcW w:w="992" w:type="dxa"/>
            <w:vAlign w:val="center"/>
          </w:tcPr>
          <w:p w14:paraId="1DCA9921" w14:textId="21149E4F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61452F" w14:textId="0B74E9D9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66 </w:t>
            </w:r>
            <w:r w:rsidR="001040C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276" w:type="dxa"/>
            <w:vAlign w:val="center"/>
          </w:tcPr>
          <w:p w14:paraId="2EA7C669" w14:textId="499BDDCC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057 </w:t>
            </w:r>
            <w:r w:rsidR="001040C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993" w:type="dxa"/>
            <w:vAlign w:val="center"/>
          </w:tcPr>
          <w:p w14:paraId="757375AC" w14:textId="113DD535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976334E" w14:textId="00EFC1DB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46 </w:t>
            </w:r>
            <w:r w:rsidR="001704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769B1FDC" w14:textId="0C782593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38 </w:t>
            </w:r>
            <w:r w:rsidR="001704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382223AC" w14:textId="77777777" w:rsidR="008F36C8" w:rsidRPr="00D57C69" w:rsidRDefault="008F36C8" w:rsidP="008F36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572C4131" w14:textId="77777777" w:rsidTr="00FC106A">
        <w:trPr>
          <w:jc w:val="center"/>
        </w:trPr>
        <w:tc>
          <w:tcPr>
            <w:tcW w:w="4253" w:type="dxa"/>
            <w:vAlign w:val="center"/>
          </w:tcPr>
          <w:p w14:paraId="1729E0F7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arriage status</w:t>
            </w:r>
          </w:p>
        </w:tc>
        <w:tc>
          <w:tcPr>
            <w:tcW w:w="1134" w:type="dxa"/>
            <w:vAlign w:val="center"/>
          </w:tcPr>
          <w:p w14:paraId="3CA8278B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01C1BC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07212A7" w14:textId="77FC770A" w:rsidR="00296340" w:rsidRPr="00D57C69" w:rsidRDefault="0087217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14:paraId="434263D7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FCFA6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81F56AD" w14:textId="78439FFD" w:rsidR="00296340" w:rsidRPr="00D57C69" w:rsidRDefault="00C33D2E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</w:p>
        </w:tc>
        <w:tc>
          <w:tcPr>
            <w:tcW w:w="1135" w:type="dxa"/>
            <w:vAlign w:val="center"/>
          </w:tcPr>
          <w:p w14:paraId="454CFE1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5BCB0FE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2DEC4AF" w14:textId="6347EE6B" w:rsidR="00296340" w:rsidRPr="00D57C69" w:rsidRDefault="00F04C6A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F04C6A" w:rsidRPr="009214A2" w14:paraId="65954656" w14:textId="77777777" w:rsidTr="00FC106A">
        <w:trPr>
          <w:jc w:val="center"/>
        </w:trPr>
        <w:tc>
          <w:tcPr>
            <w:tcW w:w="4253" w:type="dxa"/>
            <w:vAlign w:val="center"/>
          </w:tcPr>
          <w:p w14:paraId="57CDE9EA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34" w:type="dxa"/>
            <w:vAlign w:val="center"/>
          </w:tcPr>
          <w:p w14:paraId="11938C2E" w14:textId="00528A72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1276" w:type="dxa"/>
            <w:vAlign w:val="center"/>
          </w:tcPr>
          <w:p w14:paraId="64756FD7" w14:textId="6A187E00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6)</w:t>
            </w:r>
          </w:p>
        </w:tc>
        <w:tc>
          <w:tcPr>
            <w:tcW w:w="992" w:type="dxa"/>
            <w:vAlign w:val="center"/>
          </w:tcPr>
          <w:p w14:paraId="08506E9D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B038E8" w14:textId="28EC8FC8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3)</w:t>
            </w:r>
          </w:p>
        </w:tc>
        <w:tc>
          <w:tcPr>
            <w:tcW w:w="1276" w:type="dxa"/>
            <w:vAlign w:val="center"/>
          </w:tcPr>
          <w:p w14:paraId="5383D4C7" w14:textId="69DC076E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7)</w:t>
            </w:r>
          </w:p>
        </w:tc>
        <w:tc>
          <w:tcPr>
            <w:tcW w:w="993" w:type="dxa"/>
            <w:vAlign w:val="center"/>
          </w:tcPr>
          <w:p w14:paraId="0386AE7D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0E09CDE" w14:textId="41EC1998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23EED7FA" w14:textId="1523E2EB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7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1CE057CE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C6A" w:rsidRPr="009214A2" w14:paraId="0E6B018C" w14:textId="77777777" w:rsidTr="00FC106A">
        <w:trPr>
          <w:jc w:val="center"/>
        </w:trPr>
        <w:tc>
          <w:tcPr>
            <w:tcW w:w="4253" w:type="dxa"/>
            <w:vAlign w:val="center"/>
          </w:tcPr>
          <w:p w14:paraId="2AB83C8B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4" w:type="dxa"/>
            <w:vAlign w:val="center"/>
          </w:tcPr>
          <w:p w14:paraId="78F7582A" w14:textId="6D1185A5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43FE41E3" w14:textId="28112FD3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1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0C327A69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8EB290" w14:textId="7793FC1B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276" w:type="dxa"/>
            <w:vAlign w:val="center"/>
          </w:tcPr>
          <w:p w14:paraId="0864FC6F" w14:textId="28A1750D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5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9)</w:t>
            </w:r>
          </w:p>
        </w:tc>
        <w:tc>
          <w:tcPr>
            <w:tcW w:w="993" w:type="dxa"/>
            <w:vAlign w:val="center"/>
          </w:tcPr>
          <w:p w14:paraId="2534D1B1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65D42F2" w14:textId="2C9F7C59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1274" w:type="dxa"/>
            <w:vAlign w:val="center"/>
          </w:tcPr>
          <w:p w14:paraId="72DE4156" w14:textId="393FA465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5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6)</w:t>
            </w:r>
          </w:p>
        </w:tc>
        <w:tc>
          <w:tcPr>
            <w:tcW w:w="992" w:type="dxa"/>
            <w:vAlign w:val="center"/>
          </w:tcPr>
          <w:p w14:paraId="537D7129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C6A" w:rsidRPr="009214A2" w14:paraId="0C2E46AF" w14:textId="77777777" w:rsidTr="00FC106A">
        <w:trPr>
          <w:jc w:val="center"/>
        </w:trPr>
        <w:tc>
          <w:tcPr>
            <w:tcW w:w="4253" w:type="dxa"/>
            <w:vAlign w:val="center"/>
          </w:tcPr>
          <w:p w14:paraId="3A270E8F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ivorced/Widowed</w:t>
            </w:r>
          </w:p>
        </w:tc>
        <w:tc>
          <w:tcPr>
            <w:tcW w:w="1134" w:type="dxa"/>
            <w:vAlign w:val="center"/>
          </w:tcPr>
          <w:p w14:paraId="07664E5B" w14:textId="655F83FD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6" w:type="dxa"/>
            <w:vAlign w:val="center"/>
          </w:tcPr>
          <w:p w14:paraId="7AD8BAB1" w14:textId="48C9907F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992" w:type="dxa"/>
            <w:vAlign w:val="center"/>
          </w:tcPr>
          <w:p w14:paraId="677F1CFF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8856DB" w14:textId="231E8C39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3.2)</w:t>
            </w:r>
          </w:p>
        </w:tc>
        <w:tc>
          <w:tcPr>
            <w:tcW w:w="1276" w:type="dxa"/>
            <w:vAlign w:val="center"/>
          </w:tcPr>
          <w:p w14:paraId="1378B879" w14:textId="106F8F41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6.8)</w:t>
            </w:r>
          </w:p>
        </w:tc>
        <w:tc>
          <w:tcPr>
            <w:tcW w:w="993" w:type="dxa"/>
            <w:vAlign w:val="center"/>
          </w:tcPr>
          <w:p w14:paraId="1949B42E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B92015B" w14:textId="1B9535A6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1274" w:type="dxa"/>
            <w:vAlign w:val="center"/>
          </w:tcPr>
          <w:p w14:paraId="6B4AE62F" w14:textId="7259F4FD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0)</w:t>
            </w:r>
          </w:p>
        </w:tc>
        <w:tc>
          <w:tcPr>
            <w:tcW w:w="992" w:type="dxa"/>
            <w:vAlign w:val="center"/>
          </w:tcPr>
          <w:p w14:paraId="336D8905" w14:textId="77777777" w:rsidR="00F04C6A" w:rsidRPr="00D57C69" w:rsidRDefault="00F04C6A" w:rsidP="00F04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583D" w:rsidRPr="009214A2" w14:paraId="741C0311" w14:textId="77777777" w:rsidTr="0099143D">
        <w:trPr>
          <w:jc w:val="center"/>
        </w:trPr>
        <w:tc>
          <w:tcPr>
            <w:tcW w:w="4253" w:type="dxa"/>
          </w:tcPr>
          <w:p w14:paraId="03C0FFF2" w14:textId="58AAA223" w:rsidR="00A3583D" w:rsidRPr="009E552A" w:rsidRDefault="00A3583D" w:rsidP="00A358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chronic diseases</w:t>
            </w:r>
          </w:p>
        </w:tc>
        <w:tc>
          <w:tcPr>
            <w:tcW w:w="1134" w:type="dxa"/>
            <w:vAlign w:val="center"/>
          </w:tcPr>
          <w:p w14:paraId="1E279C31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9FBCE5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1E86C4" w14:textId="00643489" w:rsidR="00A3583D" w:rsidRPr="00D57C69" w:rsidRDefault="00173A80" w:rsidP="00A3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14:paraId="1D24E47F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5EA711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93C033A" w14:textId="4354C48B" w:rsidR="00A3583D" w:rsidRPr="00D57C69" w:rsidRDefault="00672321" w:rsidP="00A3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1135" w:type="dxa"/>
            <w:vAlign w:val="center"/>
          </w:tcPr>
          <w:p w14:paraId="3E54AFEC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1EDC122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170B5F" w14:textId="1E3B4F34" w:rsidR="00A3583D" w:rsidRPr="00D57C69" w:rsidRDefault="00FF0774" w:rsidP="00A3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</w:p>
        </w:tc>
      </w:tr>
      <w:tr w:rsidR="009E4877" w:rsidRPr="009214A2" w14:paraId="007A24D1" w14:textId="77777777" w:rsidTr="0099143D">
        <w:trPr>
          <w:jc w:val="center"/>
        </w:trPr>
        <w:tc>
          <w:tcPr>
            <w:tcW w:w="4253" w:type="dxa"/>
          </w:tcPr>
          <w:p w14:paraId="3160767B" w14:textId="1816E965" w:rsidR="009E4877" w:rsidRPr="009E552A" w:rsidRDefault="009E4877" w:rsidP="009E48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5CAE288B" w14:textId="370E47E1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276" w:type="dxa"/>
            <w:vAlign w:val="center"/>
          </w:tcPr>
          <w:p w14:paraId="205650DD" w14:textId="5D3A3E6D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7)</w:t>
            </w:r>
          </w:p>
        </w:tc>
        <w:tc>
          <w:tcPr>
            <w:tcW w:w="992" w:type="dxa"/>
            <w:vAlign w:val="center"/>
          </w:tcPr>
          <w:p w14:paraId="2A68E522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2B21B2" w14:textId="68DD834D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3.3)</w:t>
            </w:r>
          </w:p>
        </w:tc>
        <w:tc>
          <w:tcPr>
            <w:tcW w:w="1276" w:type="dxa"/>
            <w:vAlign w:val="center"/>
          </w:tcPr>
          <w:p w14:paraId="32B8630F" w14:textId="1D17046F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6.7)</w:t>
            </w:r>
          </w:p>
        </w:tc>
        <w:tc>
          <w:tcPr>
            <w:tcW w:w="993" w:type="dxa"/>
            <w:vAlign w:val="center"/>
          </w:tcPr>
          <w:p w14:paraId="66BD1588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EEFEF80" w14:textId="52AE0BB3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5)</w:t>
            </w:r>
          </w:p>
        </w:tc>
        <w:tc>
          <w:tcPr>
            <w:tcW w:w="1274" w:type="dxa"/>
            <w:vAlign w:val="center"/>
          </w:tcPr>
          <w:p w14:paraId="55C3ED52" w14:textId="6027C0ED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5)</w:t>
            </w:r>
          </w:p>
        </w:tc>
        <w:tc>
          <w:tcPr>
            <w:tcW w:w="992" w:type="dxa"/>
            <w:vAlign w:val="center"/>
          </w:tcPr>
          <w:p w14:paraId="58744B50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877" w:rsidRPr="009214A2" w14:paraId="24676944" w14:textId="77777777" w:rsidTr="0099143D">
        <w:trPr>
          <w:jc w:val="center"/>
        </w:trPr>
        <w:tc>
          <w:tcPr>
            <w:tcW w:w="4253" w:type="dxa"/>
          </w:tcPr>
          <w:p w14:paraId="6212C46C" w14:textId="43DB90ED" w:rsidR="009E4877" w:rsidRPr="009E552A" w:rsidRDefault="009E4877" w:rsidP="009E48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05065607" w14:textId="0C11D183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5F1F0882" w14:textId="46DA3297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6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44964562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F0987E" w14:textId="3DBA2C9F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276" w:type="dxa"/>
            <w:vAlign w:val="center"/>
          </w:tcPr>
          <w:p w14:paraId="5016F616" w14:textId="0A808DB0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7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9)</w:t>
            </w:r>
          </w:p>
        </w:tc>
        <w:tc>
          <w:tcPr>
            <w:tcW w:w="993" w:type="dxa"/>
            <w:vAlign w:val="center"/>
          </w:tcPr>
          <w:p w14:paraId="1BEB7B71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3EB6289" w14:textId="5D0C7096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9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4" w:type="dxa"/>
            <w:vAlign w:val="center"/>
          </w:tcPr>
          <w:p w14:paraId="682FFC5B" w14:textId="112F5C32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9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2" w:type="dxa"/>
            <w:vAlign w:val="center"/>
          </w:tcPr>
          <w:p w14:paraId="13F1200E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877" w:rsidRPr="009214A2" w14:paraId="0826D2AC" w14:textId="77777777" w:rsidTr="0099143D">
        <w:trPr>
          <w:jc w:val="center"/>
        </w:trPr>
        <w:tc>
          <w:tcPr>
            <w:tcW w:w="4253" w:type="dxa"/>
          </w:tcPr>
          <w:p w14:paraId="498E8C13" w14:textId="7BD70FC0" w:rsidR="009E4877" w:rsidRPr="009E552A" w:rsidRDefault="009E4877" w:rsidP="009E48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7CA08333" w14:textId="1AFA8307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34D6349D" w14:textId="5DEAC353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992" w:type="dxa"/>
            <w:vAlign w:val="center"/>
          </w:tcPr>
          <w:p w14:paraId="18AD32E5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7863616" w14:textId="4FC2BE87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2)</w:t>
            </w:r>
          </w:p>
        </w:tc>
        <w:tc>
          <w:tcPr>
            <w:tcW w:w="1276" w:type="dxa"/>
            <w:vAlign w:val="center"/>
          </w:tcPr>
          <w:p w14:paraId="02D5BAFE" w14:textId="55A6317F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993" w:type="dxa"/>
            <w:vAlign w:val="center"/>
          </w:tcPr>
          <w:p w14:paraId="5C73634F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1B5C104" w14:textId="4F3F8A9D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44BA95D6" w14:textId="1AFE78F2" w:rsidR="009E4877" w:rsidRDefault="009E4877" w:rsidP="009E487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45131559" w14:textId="77777777" w:rsidR="009E4877" w:rsidRPr="00D57C69" w:rsidRDefault="009E4877" w:rsidP="009E4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583D" w:rsidRPr="009214A2" w14:paraId="28CD0294" w14:textId="77777777" w:rsidTr="0099143D">
        <w:trPr>
          <w:jc w:val="center"/>
        </w:trPr>
        <w:tc>
          <w:tcPr>
            <w:tcW w:w="4253" w:type="dxa"/>
          </w:tcPr>
          <w:p w14:paraId="18AE190B" w14:textId="5F3EFDC0" w:rsidR="00A3583D" w:rsidRPr="009E552A" w:rsidRDefault="00A3583D" w:rsidP="00A358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psychiatric disorders</w:t>
            </w:r>
          </w:p>
        </w:tc>
        <w:tc>
          <w:tcPr>
            <w:tcW w:w="1134" w:type="dxa"/>
            <w:vAlign w:val="center"/>
          </w:tcPr>
          <w:p w14:paraId="6A0368ED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DD3334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0202F9" w14:textId="77610A9F" w:rsidR="00A3583D" w:rsidRPr="00D57C69" w:rsidRDefault="00646614" w:rsidP="00A3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1134" w:type="dxa"/>
            <w:vAlign w:val="center"/>
          </w:tcPr>
          <w:p w14:paraId="5C38BCF5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7B5ED2E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958BFF2" w14:textId="4BD2821E" w:rsidR="00A3583D" w:rsidRPr="00D57C69" w:rsidRDefault="00514FAB" w:rsidP="00A3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1135" w:type="dxa"/>
            <w:vAlign w:val="center"/>
          </w:tcPr>
          <w:p w14:paraId="0CC896A3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6479807" w14:textId="77777777" w:rsidR="00A3583D" w:rsidRDefault="00A3583D" w:rsidP="00A358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9FE97D" w14:textId="40961AA8" w:rsidR="00A3583D" w:rsidRPr="00D57C69" w:rsidRDefault="004562C3" w:rsidP="00A3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</w:tr>
      <w:tr w:rsidR="004562C3" w:rsidRPr="009214A2" w14:paraId="5FD325C6" w14:textId="77777777" w:rsidTr="0099143D">
        <w:trPr>
          <w:jc w:val="center"/>
        </w:trPr>
        <w:tc>
          <w:tcPr>
            <w:tcW w:w="4253" w:type="dxa"/>
          </w:tcPr>
          <w:p w14:paraId="6A1676C6" w14:textId="32E33CFC" w:rsidR="004562C3" w:rsidRPr="009E552A" w:rsidRDefault="004562C3" w:rsidP="004562C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7AD76C15" w14:textId="7BAB1832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1276" w:type="dxa"/>
            <w:vAlign w:val="center"/>
          </w:tcPr>
          <w:p w14:paraId="355A5FE2" w14:textId="5AB75DC5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6)</w:t>
            </w:r>
          </w:p>
        </w:tc>
        <w:tc>
          <w:tcPr>
            <w:tcW w:w="992" w:type="dxa"/>
            <w:vAlign w:val="center"/>
          </w:tcPr>
          <w:p w14:paraId="671D3D7C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CCBCD3" w14:textId="38391827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1276" w:type="dxa"/>
            <w:vAlign w:val="center"/>
          </w:tcPr>
          <w:p w14:paraId="3474D161" w14:textId="62254AFD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5.0)</w:t>
            </w:r>
          </w:p>
        </w:tc>
        <w:tc>
          <w:tcPr>
            <w:tcW w:w="993" w:type="dxa"/>
            <w:vAlign w:val="center"/>
          </w:tcPr>
          <w:p w14:paraId="00915135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1E4FEFF" w14:textId="03E57ACA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8)</w:t>
            </w:r>
          </w:p>
        </w:tc>
        <w:tc>
          <w:tcPr>
            <w:tcW w:w="1274" w:type="dxa"/>
            <w:vAlign w:val="center"/>
          </w:tcPr>
          <w:p w14:paraId="291764F1" w14:textId="57522EFC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2)</w:t>
            </w:r>
          </w:p>
        </w:tc>
        <w:tc>
          <w:tcPr>
            <w:tcW w:w="992" w:type="dxa"/>
            <w:vAlign w:val="center"/>
          </w:tcPr>
          <w:p w14:paraId="01882A80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2C3" w:rsidRPr="009214A2" w14:paraId="4ABA0B43" w14:textId="77777777" w:rsidTr="0099143D">
        <w:trPr>
          <w:jc w:val="center"/>
        </w:trPr>
        <w:tc>
          <w:tcPr>
            <w:tcW w:w="4253" w:type="dxa"/>
          </w:tcPr>
          <w:p w14:paraId="4BCC51E8" w14:textId="52A76A82" w:rsidR="004562C3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786F0B0B" w14:textId="07657CBE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6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57079610" w14:textId="205B4E7E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0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5914C166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4C3AE1" w14:textId="19628623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6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276" w:type="dxa"/>
            <w:vAlign w:val="center"/>
          </w:tcPr>
          <w:p w14:paraId="637B6E87" w14:textId="5E8FB922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9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9)</w:t>
            </w:r>
          </w:p>
        </w:tc>
        <w:tc>
          <w:tcPr>
            <w:tcW w:w="993" w:type="dxa"/>
            <w:vAlign w:val="center"/>
          </w:tcPr>
          <w:p w14:paraId="114C1201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E5B657D" w14:textId="714FE9B1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4" w:type="dxa"/>
            <w:vAlign w:val="center"/>
          </w:tcPr>
          <w:p w14:paraId="03513DF0" w14:textId="18A9673E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2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2" w:type="dxa"/>
            <w:vAlign w:val="center"/>
          </w:tcPr>
          <w:p w14:paraId="5EC1C547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2C3" w:rsidRPr="009214A2" w14:paraId="68FC0B1D" w14:textId="77777777" w:rsidTr="0099143D">
        <w:trPr>
          <w:jc w:val="center"/>
        </w:trPr>
        <w:tc>
          <w:tcPr>
            <w:tcW w:w="4253" w:type="dxa"/>
          </w:tcPr>
          <w:p w14:paraId="58045562" w14:textId="7BADEAB2" w:rsidR="004562C3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394C736F" w14:textId="0964C364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6" w:type="dxa"/>
            <w:vAlign w:val="center"/>
          </w:tcPr>
          <w:p w14:paraId="44F53334" w14:textId="392E3E35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2" w:type="dxa"/>
            <w:vAlign w:val="center"/>
          </w:tcPr>
          <w:p w14:paraId="0DBA2F7B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BC3024" w14:textId="7EDC3C02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276" w:type="dxa"/>
            <w:vAlign w:val="center"/>
          </w:tcPr>
          <w:p w14:paraId="608FA03B" w14:textId="776856DF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9)</w:t>
            </w:r>
          </w:p>
        </w:tc>
        <w:tc>
          <w:tcPr>
            <w:tcW w:w="993" w:type="dxa"/>
            <w:vAlign w:val="center"/>
          </w:tcPr>
          <w:p w14:paraId="0102D865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5344FD0" w14:textId="1BCC6ED9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22E6D673" w14:textId="753994FF" w:rsidR="004562C3" w:rsidRDefault="004562C3" w:rsidP="004562C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0CBDD0B3" w14:textId="77777777" w:rsidR="004562C3" w:rsidRPr="00D57C69" w:rsidRDefault="004562C3" w:rsidP="00456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340" w:rsidRPr="009214A2" w14:paraId="7924D41A" w14:textId="77777777" w:rsidTr="00FC106A">
        <w:trPr>
          <w:jc w:val="center"/>
        </w:trPr>
        <w:tc>
          <w:tcPr>
            <w:tcW w:w="4253" w:type="dxa"/>
          </w:tcPr>
          <w:p w14:paraId="665A4E16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pation</w:t>
            </w:r>
          </w:p>
        </w:tc>
        <w:tc>
          <w:tcPr>
            <w:tcW w:w="1134" w:type="dxa"/>
            <w:vAlign w:val="center"/>
          </w:tcPr>
          <w:p w14:paraId="317289C5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1C1400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A37F7C6" w14:textId="55AC61BD" w:rsidR="00296340" w:rsidRPr="00D57C69" w:rsidRDefault="005411FF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1134" w:type="dxa"/>
            <w:vAlign w:val="center"/>
          </w:tcPr>
          <w:p w14:paraId="3029547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9A953A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15BA1CC" w14:textId="511C4025" w:rsidR="00296340" w:rsidRPr="00D57C69" w:rsidRDefault="0087330B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1135" w:type="dxa"/>
            <w:vAlign w:val="center"/>
          </w:tcPr>
          <w:p w14:paraId="035ACCC8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D6EB493" w14:textId="77777777" w:rsidR="00296340" w:rsidRPr="00D57C69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B1253C7" w14:textId="5C66DDA3" w:rsidR="00296340" w:rsidRPr="00D57C69" w:rsidRDefault="008F0A8B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</w:tr>
      <w:tr w:rsidR="008F0A8B" w:rsidRPr="009214A2" w14:paraId="3B2C0474" w14:textId="77777777" w:rsidTr="00FC106A">
        <w:trPr>
          <w:jc w:val="center"/>
        </w:trPr>
        <w:tc>
          <w:tcPr>
            <w:tcW w:w="4253" w:type="dxa"/>
          </w:tcPr>
          <w:p w14:paraId="14E9EF58" w14:textId="77777777" w:rsidR="008F0A8B" w:rsidRPr="00D57C69" w:rsidRDefault="008F0A8B" w:rsidP="008F0A8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ents, full-time</w:t>
            </w:r>
          </w:p>
        </w:tc>
        <w:tc>
          <w:tcPr>
            <w:tcW w:w="1134" w:type="dxa"/>
            <w:vAlign w:val="center"/>
          </w:tcPr>
          <w:p w14:paraId="6D8FCD38" w14:textId="7C0A4A0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6)</w:t>
            </w:r>
          </w:p>
        </w:tc>
        <w:tc>
          <w:tcPr>
            <w:tcW w:w="1276" w:type="dxa"/>
            <w:vAlign w:val="center"/>
          </w:tcPr>
          <w:p w14:paraId="40C0DDC5" w14:textId="6C437CD6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4)</w:t>
            </w:r>
          </w:p>
        </w:tc>
        <w:tc>
          <w:tcPr>
            <w:tcW w:w="992" w:type="dxa"/>
            <w:vAlign w:val="center"/>
          </w:tcPr>
          <w:p w14:paraId="4208B54B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1FD935" w14:textId="50E252AF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1276" w:type="dxa"/>
            <w:vAlign w:val="center"/>
          </w:tcPr>
          <w:p w14:paraId="57DCB3B9" w14:textId="71957205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1)</w:t>
            </w:r>
          </w:p>
        </w:tc>
        <w:tc>
          <w:tcPr>
            <w:tcW w:w="993" w:type="dxa"/>
            <w:vAlign w:val="center"/>
          </w:tcPr>
          <w:p w14:paraId="48E7A882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A385711" w14:textId="6F27FF20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1274" w:type="dxa"/>
            <w:vAlign w:val="center"/>
          </w:tcPr>
          <w:p w14:paraId="5E713131" w14:textId="14345756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1)</w:t>
            </w:r>
          </w:p>
        </w:tc>
        <w:tc>
          <w:tcPr>
            <w:tcW w:w="992" w:type="dxa"/>
            <w:vAlign w:val="center"/>
          </w:tcPr>
          <w:p w14:paraId="3779151E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0A8B" w:rsidRPr="009214A2" w14:paraId="63F14F09" w14:textId="77777777" w:rsidTr="00FC106A">
        <w:trPr>
          <w:jc w:val="center"/>
        </w:trPr>
        <w:tc>
          <w:tcPr>
            <w:tcW w:w="4253" w:type="dxa"/>
          </w:tcPr>
          <w:p w14:paraId="22B3A6D7" w14:textId="77777777" w:rsidR="008F0A8B" w:rsidRPr="00D57C69" w:rsidRDefault="008F0A8B" w:rsidP="008F0A8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F41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chnicians and associate professionals</w:t>
            </w:r>
          </w:p>
        </w:tc>
        <w:tc>
          <w:tcPr>
            <w:tcW w:w="1134" w:type="dxa"/>
            <w:vAlign w:val="center"/>
          </w:tcPr>
          <w:p w14:paraId="611451A2" w14:textId="771380C2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1276" w:type="dxa"/>
            <w:vAlign w:val="center"/>
          </w:tcPr>
          <w:p w14:paraId="638C9149" w14:textId="501499C5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2)</w:t>
            </w:r>
          </w:p>
        </w:tc>
        <w:tc>
          <w:tcPr>
            <w:tcW w:w="992" w:type="dxa"/>
            <w:vAlign w:val="center"/>
          </w:tcPr>
          <w:p w14:paraId="22AE8AC4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0E549A" w14:textId="165BEB05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7)</w:t>
            </w:r>
          </w:p>
        </w:tc>
        <w:tc>
          <w:tcPr>
            <w:tcW w:w="1276" w:type="dxa"/>
            <w:vAlign w:val="center"/>
          </w:tcPr>
          <w:p w14:paraId="49D051CA" w14:textId="4DFAA8BF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3)</w:t>
            </w:r>
          </w:p>
        </w:tc>
        <w:tc>
          <w:tcPr>
            <w:tcW w:w="993" w:type="dxa"/>
            <w:vAlign w:val="center"/>
          </w:tcPr>
          <w:p w14:paraId="57DE94EA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103A961" w14:textId="3EEAAD10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1274" w:type="dxa"/>
            <w:vAlign w:val="center"/>
          </w:tcPr>
          <w:p w14:paraId="5485B5F2" w14:textId="5A81ED61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6)</w:t>
            </w:r>
          </w:p>
        </w:tc>
        <w:tc>
          <w:tcPr>
            <w:tcW w:w="992" w:type="dxa"/>
            <w:vAlign w:val="center"/>
          </w:tcPr>
          <w:p w14:paraId="28A1D83C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0A8B" w:rsidRPr="009214A2" w14:paraId="2AC87487" w14:textId="77777777" w:rsidTr="00FC106A">
        <w:trPr>
          <w:jc w:val="center"/>
        </w:trPr>
        <w:tc>
          <w:tcPr>
            <w:tcW w:w="4253" w:type="dxa"/>
          </w:tcPr>
          <w:p w14:paraId="3B71F2EC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vernment and c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lerical support workers</w:t>
            </w:r>
          </w:p>
        </w:tc>
        <w:tc>
          <w:tcPr>
            <w:tcW w:w="1134" w:type="dxa"/>
            <w:vAlign w:val="center"/>
          </w:tcPr>
          <w:p w14:paraId="1D811BBB" w14:textId="33CE1951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1276" w:type="dxa"/>
            <w:vAlign w:val="center"/>
          </w:tcPr>
          <w:p w14:paraId="7D11A028" w14:textId="6C00A66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6)</w:t>
            </w:r>
          </w:p>
        </w:tc>
        <w:tc>
          <w:tcPr>
            <w:tcW w:w="992" w:type="dxa"/>
            <w:vAlign w:val="center"/>
          </w:tcPr>
          <w:p w14:paraId="283A2CD2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D64BBB" w14:textId="473BE17B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9)</w:t>
            </w:r>
          </w:p>
        </w:tc>
        <w:tc>
          <w:tcPr>
            <w:tcW w:w="1276" w:type="dxa"/>
            <w:vAlign w:val="center"/>
          </w:tcPr>
          <w:p w14:paraId="6A241DCC" w14:textId="4BFB66FB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1)</w:t>
            </w:r>
          </w:p>
        </w:tc>
        <w:tc>
          <w:tcPr>
            <w:tcW w:w="993" w:type="dxa"/>
            <w:vAlign w:val="center"/>
          </w:tcPr>
          <w:p w14:paraId="06980549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10F83C2" w14:textId="23A59B24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1274" w:type="dxa"/>
            <w:vAlign w:val="center"/>
          </w:tcPr>
          <w:p w14:paraId="1B3E72D5" w14:textId="7584FDB4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3)</w:t>
            </w:r>
          </w:p>
        </w:tc>
        <w:tc>
          <w:tcPr>
            <w:tcW w:w="992" w:type="dxa"/>
            <w:vAlign w:val="center"/>
          </w:tcPr>
          <w:p w14:paraId="45C8288D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0A8B" w:rsidRPr="009214A2" w14:paraId="1F01E4EC" w14:textId="77777777" w:rsidTr="00FC106A">
        <w:trPr>
          <w:jc w:val="center"/>
        </w:trPr>
        <w:tc>
          <w:tcPr>
            <w:tcW w:w="4253" w:type="dxa"/>
          </w:tcPr>
          <w:p w14:paraId="672B2792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al and life s</w:t>
            </w:r>
            <w:r w:rsidRPr="000F410C">
              <w:rPr>
                <w:rFonts w:ascii="Times New Roman" w:eastAsia="宋体" w:hAnsi="Times New Roman" w:cs="Times New Roman"/>
                <w:sz w:val="18"/>
                <w:szCs w:val="18"/>
              </w:rPr>
              <w:t>ervice workers</w:t>
            </w:r>
          </w:p>
        </w:tc>
        <w:tc>
          <w:tcPr>
            <w:tcW w:w="1134" w:type="dxa"/>
            <w:vAlign w:val="center"/>
          </w:tcPr>
          <w:p w14:paraId="7D9A05A5" w14:textId="7FE771A6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6" w:type="dxa"/>
            <w:vAlign w:val="center"/>
          </w:tcPr>
          <w:p w14:paraId="18D78394" w14:textId="0701250D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992" w:type="dxa"/>
            <w:vAlign w:val="center"/>
          </w:tcPr>
          <w:p w14:paraId="1EDF8954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A416B7" w14:textId="60B65A0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5)</w:t>
            </w:r>
          </w:p>
        </w:tc>
        <w:tc>
          <w:tcPr>
            <w:tcW w:w="1276" w:type="dxa"/>
            <w:vAlign w:val="center"/>
          </w:tcPr>
          <w:p w14:paraId="32080AA0" w14:textId="129491CA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3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5)</w:t>
            </w:r>
          </w:p>
        </w:tc>
        <w:tc>
          <w:tcPr>
            <w:tcW w:w="993" w:type="dxa"/>
            <w:vAlign w:val="center"/>
          </w:tcPr>
          <w:p w14:paraId="798C730A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C2646F3" w14:textId="66D3D7DC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1)</w:t>
            </w:r>
          </w:p>
        </w:tc>
        <w:tc>
          <w:tcPr>
            <w:tcW w:w="1274" w:type="dxa"/>
            <w:vAlign w:val="center"/>
          </w:tcPr>
          <w:p w14:paraId="037CA156" w14:textId="0ABAB2FB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9)</w:t>
            </w:r>
          </w:p>
        </w:tc>
        <w:tc>
          <w:tcPr>
            <w:tcW w:w="992" w:type="dxa"/>
            <w:vAlign w:val="center"/>
          </w:tcPr>
          <w:p w14:paraId="5F46178A" w14:textId="77777777" w:rsidR="008F0A8B" w:rsidRPr="00D57C69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0A8B" w:rsidRPr="009214A2" w14:paraId="78D322AE" w14:textId="77777777" w:rsidTr="00FC106A">
        <w:trPr>
          <w:jc w:val="center"/>
        </w:trPr>
        <w:tc>
          <w:tcPr>
            <w:tcW w:w="4253" w:type="dxa"/>
          </w:tcPr>
          <w:p w14:paraId="26B7F8C5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gricultural, forestry and fishery workers</w:t>
            </w:r>
          </w:p>
        </w:tc>
        <w:tc>
          <w:tcPr>
            <w:tcW w:w="1134" w:type="dxa"/>
            <w:vAlign w:val="center"/>
          </w:tcPr>
          <w:p w14:paraId="7ACF5888" w14:textId="2BDF64D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7F8457BB" w14:textId="16E905A2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1326AABB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707CE8" w14:textId="4F5B7035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1276" w:type="dxa"/>
            <w:vAlign w:val="center"/>
          </w:tcPr>
          <w:p w14:paraId="6F74BA3A" w14:textId="562F57AA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5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1)</w:t>
            </w:r>
          </w:p>
        </w:tc>
        <w:tc>
          <w:tcPr>
            <w:tcW w:w="993" w:type="dxa"/>
            <w:vAlign w:val="center"/>
          </w:tcPr>
          <w:p w14:paraId="6C193D20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F4AF0C9" w14:textId="1454024D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1274" w:type="dxa"/>
            <w:vAlign w:val="center"/>
          </w:tcPr>
          <w:p w14:paraId="190401C0" w14:textId="42672695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7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6)</w:t>
            </w:r>
          </w:p>
        </w:tc>
        <w:tc>
          <w:tcPr>
            <w:tcW w:w="992" w:type="dxa"/>
            <w:vAlign w:val="center"/>
          </w:tcPr>
          <w:p w14:paraId="49C3D51A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0A8B" w:rsidRPr="009214A2" w14:paraId="5B8B1C14" w14:textId="77777777" w:rsidTr="00FC106A">
        <w:trPr>
          <w:jc w:val="center"/>
        </w:trPr>
        <w:tc>
          <w:tcPr>
            <w:tcW w:w="4253" w:type="dxa"/>
          </w:tcPr>
          <w:p w14:paraId="56E65E0D" w14:textId="77777777" w:rsidR="008F0A8B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>Production and manufact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</w:t>
            </w:r>
          </w:p>
        </w:tc>
        <w:tc>
          <w:tcPr>
            <w:tcW w:w="1134" w:type="dxa"/>
            <w:vAlign w:val="center"/>
          </w:tcPr>
          <w:p w14:paraId="5EB307D7" w14:textId="63A37E71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1540AB42" w14:textId="09C40F1A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5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6CF6C8E2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8571FF" w14:textId="77EFF1CD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2)</w:t>
            </w:r>
          </w:p>
        </w:tc>
        <w:tc>
          <w:tcPr>
            <w:tcW w:w="1276" w:type="dxa"/>
            <w:vAlign w:val="center"/>
          </w:tcPr>
          <w:p w14:paraId="6473330E" w14:textId="4FFAC6EA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993" w:type="dxa"/>
            <w:vAlign w:val="center"/>
          </w:tcPr>
          <w:p w14:paraId="327A7DBF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036E42D" w14:textId="622CCDDB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2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4" w:type="dxa"/>
            <w:vAlign w:val="center"/>
          </w:tcPr>
          <w:p w14:paraId="74DC5960" w14:textId="37D349B8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1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2" w:type="dxa"/>
            <w:vAlign w:val="center"/>
          </w:tcPr>
          <w:p w14:paraId="445DBF92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0A8B" w:rsidRPr="009214A2" w14:paraId="666FA1EC" w14:textId="77777777" w:rsidTr="00FC106A">
        <w:trPr>
          <w:jc w:val="center"/>
        </w:trPr>
        <w:tc>
          <w:tcPr>
            <w:tcW w:w="4253" w:type="dxa"/>
          </w:tcPr>
          <w:p w14:paraId="02C11585" w14:textId="77777777" w:rsidR="008F0A8B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 unclassified occupations</w:t>
            </w:r>
          </w:p>
        </w:tc>
        <w:tc>
          <w:tcPr>
            <w:tcW w:w="1134" w:type="dxa"/>
            <w:vAlign w:val="center"/>
          </w:tcPr>
          <w:p w14:paraId="44633228" w14:textId="113F87A9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76" w:type="dxa"/>
            <w:vAlign w:val="center"/>
          </w:tcPr>
          <w:p w14:paraId="2C881422" w14:textId="47348885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992" w:type="dxa"/>
            <w:vAlign w:val="center"/>
          </w:tcPr>
          <w:p w14:paraId="7B792088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E20CD8" w14:textId="037F0EC9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6)</w:t>
            </w:r>
          </w:p>
        </w:tc>
        <w:tc>
          <w:tcPr>
            <w:tcW w:w="1276" w:type="dxa"/>
            <w:vAlign w:val="center"/>
          </w:tcPr>
          <w:p w14:paraId="2B13BC05" w14:textId="1BA8F7CD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4)</w:t>
            </w:r>
          </w:p>
        </w:tc>
        <w:tc>
          <w:tcPr>
            <w:tcW w:w="993" w:type="dxa"/>
            <w:vAlign w:val="center"/>
          </w:tcPr>
          <w:p w14:paraId="2F20E7E8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C6D6BD3" w14:textId="3929E28C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1274" w:type="dxa"/>
            <w:vAlign w:val="center"/>
          </w:tcPr>
          <w:p w14:paraId="2CCE4E80" w14:textId="2AE29BE3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5)</w:t>
            </w:r>
          </w:p>
        </w:tc>
        <w:tc>
          <w:tcPr>
            <w:tcW w:w="992" w:type="dxa"/>
            <w:vAlign w:val="center"/>
          </w:tcPr>
          <w:p w14:paraId="01A65DF8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0A8B" w:rsidRPr="009214A2" w14:paraId="7C5C599C" w14:textId="77777777" w:rsidTr="00FC106A">
        <w:trPr>
          <w:jc w:val="center"/>
        </w:trPr>
        <w:tc>
          <w:tcPr>
            <w:tcW w:w="4253" w:type="dxa"/>
          </w:tcPr>
          <w:p w14:paraId="63A3C8BA" w14:textId="77777777" w:rsidR="008F0A8B" w:rsidRDefault="008F0A8B" w:rsidP="008F0A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Freel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inoccupation</w:t>
            </w:r>
          </w:p>
        </w:tc>
        <w:tc>
          <w:tcPr>
            <w:tcW w:w="1134" w:type="dxa"/>
            <w:vAlign w:val="center"/>
          </w:tcPr>
          <w:p w14:paraId="1D5885C1" w14:textId="09C803D5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6" w:type="dxa"/>
            <w:vAlign w:val="center"/>
          </w:tcPr>
          <w:p w14:paraId="680FEC17" w14:textId="41FF691F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2" w:type="dxa"/>
            <w:vAlign w:val="center"/>
          </w:tcPr>
          <w:p w14:paraId="45E12A49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201CFE" w14:textId="5631F04C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276" w:type="dxa"/>
            <w:vAlign w:val="center"/>
          </w:tcPr>
          <w:p w14:paraId="6D051A62" w14:textId="4A331CE1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993" w:type="dxa"/>
            <w:vAlign w:val="center"/>
          </w:tcPr>
          <w:p w14:paraId="77D200D5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E76E67C" w14:textId="26A502B8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42750DAC" w14:textId="6A6C51CA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1F9A452C" w14:textId="77777777" w:rsidR="008F0A8B" w:rsidRPr="009214A2" w:rsidRDefault="008F0A8B" w:rsidP="008F0A8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2B6EE626" w14:textId="77777777" w:rsidTr="00FC106A">
        <w:trPr>
          <w:jc w:val="center"/>
        </w:trPr>
        <w:tc>
          <w:tcPr>
            <w:tcW w:w="4253" w:type="dxa"/>
          </w:tcPr>
          <w:p w14:paraId="7DE6B173" w14:textId="77777777" w:rsidR="00296340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ly family income, CNY</w:t>
            </w:r>
          </w:p>
        </w:tc>
        <w:tc>
          <w:tcPr>
            <w:tcW w:w="1134" w:type="dxa"/>
            <w:vAlign w:val="center"/>
          </w:tcPr>
          <w:p w14:paraId="16328BAE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255247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ED22CE2" w14:textId="57A019A6" w:rsidR="00296340" w:rsidRPr="009214A2" w:rsidRDefault="00596881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vAlign w:val="center"/>
          </w:tcPr>
          <w:p w14:paraId="5010B1B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7DBA1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1595961" w14:textId="4B2BF6B2" w:rsidR="00296340" w:rsidRPr="009214A2" w:rsidRDefault="005B635F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5" w:type="dxa"/>
            <w:vAlign w:val="center"/>
          </w:tcPr>
          <w:p w14:paraId="2BC6A13A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E23F06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C9AFED" w14:textId="74065DE6" w:rsidR="00296340" w:rsidRPr="009214A2" w:rsidRDefault="00855774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4</w:t>
            </w:r>
          </w:p>
        </w:tc>
      </w:tr>
      <w:tr w:rsidR="00855774" w:rsidRPr="009214A2" w14:paraId="7D9A7817" w14:textId="77777777" w:rsidTr="00FC106A">
        <w:trPr>
          <w:jc w:val="center"/>
        </w:trPr>
        <w:tc>
          <w:tcPr>
            <w:tcW w:w="4253" w:type="dxa"/>
          </w:tcPr>
          <w:p w14:paraId="58800B7B" w14:textId="77777777" w:rsidR="00855774" w:rsidRDefault="00855774" w:rsidP="00855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40,000</w:t>
            </w:r>
          </w:p>
        </w:tc>
        <w:tc>
          <w:tcPr>
            <w:tcW w:w="1134" w:type="dxa"/>
            <w:vAlign w:val="center"/>
          </w:tcPr>
          <w:p w14:paraId="4345590E" w14:textId="771D876B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56765317" w14:textId="5AE114B0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57 </w:t>
            </w:r>
          </w:p>
        </w:tc>
        <w:tc>
          <w:tcPr>
            <w:tcW w:w="992" w:type="dxa"/>
            <w:vAlign w:val="center"/>
          </w:tcPr>
          <w:p w14:paraId="145E6D81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9BA0AB" w14:textId="030A5662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276" w:type="dxa"/>
            <w:vAlign w:val="center"/>
          </w:tcPr>
          <w:p w14:paraId="3E6F7971" w14:textId="652E968E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3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993" w:type="dxa"/>
            <w:vAlign w:val="center"/>
          </w:tcPr>
          <w:p w14:paraId="5592BC2A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9498879" w14:textId="48D35E93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1)</w:t>
            </w:r>
          </w:p>
        </w:tc>
        <w:tc>
          <w:tcPr>
            <w:tcW w:w="1274" w:type="dxa"/>
            <w:vAlign w:val="center"/>
          </w:tcPr>
          <w:p w14:paraId="15057568" w14:textId="29AA24AA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1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9)</w:t>
            </w:r>
          </w:p>
        </w:tc>
        <w:tc>
          <w:tcPr>
            <w:tcW w:w="992" w:type="dxa"/>
            <w:vAlign w:val="center"/>
          </w:tcPr>
          <w:p w14:paraId="0D75DC8B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5774" w:rsidRPr="009214A2" w14:paraId="2A3C8954" w14:textId="77777777" w:rsidTr="00FC106A">
        <w:trPr>
          <w:jc w:val="center"/>
        </w:trPr>
        <w:tc>
          <w:tcPr>
            <w:tcW w:w="4253" w:type="dxa"/>
          </w:tcPr>
          <w:p w14:paraId="29FE0205" w14:textId="77777777" w:rsidR="00855774" w:rsidRDefault="00855774" w:rsidP="00855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,000-99,999</w:t>
            </w:r>
          </w:p>
        </w:tc>
        <w:tc>
          <w:tcPr>
            <w:tcW w:w="1134" w:type="dxa"/>
            <w:vAlign w:val="center"/>
          </w:tcPr>
          <w:p w14:paraId="10A03071" w14:textId="4396455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7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1276" w:type="dxa"/>
            <w:vAlign w:val="center"/>
          </w:tcPr>
          <w:p w14:paraId="6C6F227C" w14:textId="3F8D93BF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006 </w:t>
            </w:r>
          </w:p>
        </w:tc>
        <w:tc>
          <w:tcPr>
            <w:tcW w:w="992" w:type="dxa"/>
            <w:vAlign w:val="center"/>
          </w:tcPr>
          <w:p w14:paraId="7E8ADB2A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06DEA8" w14:textId="0C9E1380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2)</w:t>
            </w:r>
          </w:p>
        </w:tc>
        <w:tc>
          <w:tcPr>
            <w:tcW w:w="1276" w:type="dxa"/>
            <w:vAlign w:val="center"/>
          </w:tcPr>
          <w:p w14:paraId="1298AB60" w14:textId="0BF69A9A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6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993" w:type="dxa"/>
            <w:vAlign w:val="center"/>
          </w:tcPr>
          <w:p w14:paraId="05F33B46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F35A526" w14:textId="73081828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2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1274" w:type="dxa"/>
            <w:vAlign w:val="center"/>
          </w:tcPr>
          <w:p w14:paraId="280D8FE7" w14:textId="6C643B51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5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3)</w:t>
            </w:r>
          </w:p>
        </w:tc>
        <w:tc>
          <w:tcPr>
            <w:tcW w:w="992" w:type="dxa"/>
            <w:vAlign w:val="center"/>
          </w:tcPr>
          <w:p w14:paraId="2B565661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5774" w:rsidRPr="009214A2" w14:paraId="49AC65AB" w14:textId="77777777" w:rsidTr="00FC106A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6F6D16EE" w14:textId="77777777" w:rsidR="00855774" w:rsidRDefault="00855774" w:rsidP="00855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,000</w:t>
            </w:r>
          </w:p>
        </w:tc>
        <w:tc>
          <w:tcPr>
            <w:tcW w:w="1134" w:type="dxa"/>
            <w:vAlign w:val="center"/>
          </w:tcPr>
          <w:p w14:paraId="4715AA3D" w14:textId="5C4A5163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2530B0B7" w14:textId="3A08400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30 </w:t>
            </w:r>
          </w:p>
        </w:tc>
        <w:tc>
          <w:tcPr>
            <w:tcW w:w="992" w:type="dxa"/>
            <w:vAlign w:val="center"/>
          </w:tcPr>
          <w:p w14:paraId="57F82C0E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BEEB2D" w14:textId="1356DCD6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7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7)</w:t>
            </w:r>
          </w:p>
        </w:tc>
        <w:tc>
          <w:tcPr>
            <w:tcW w:w="1276" w:type="dxa"/>
            <w:vAlign w:val="center"/>
          </w:tcPr>
          <w:p w14:paraId="4551123C" w14:textId="4B3439E8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5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3)</w:t>
            </w:r>
          </w:p>
        </w:tc>
        <w:tc>
          <w:tcPr>
            <w:tcW w:w="993" w:type="dxa"/>
            <w:vAlign w:val="center"/>
          </w:tcPr>
          <w:p w14:paraId="52356F6C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7006417" w14:textId="0CA5706F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1274" w:type="dxa"/>
            <w:vAlign w:val="center"/>
          </w:tcPr>
          <w:p w14:paraId="150CA8BD" w14:textId="266C64B9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0)</w:t>
            </w:r>
          </w:p>
        </w:tc>
        <w:tc>
          <w:tcPr>
            <w:tcW w:w="992" w:type="dxa"/>
            <w:vAlign w:val="center"/>
          </w:tcPr>
          <w:p w14:paraId="21B22118" w14:textId="77777777" w:rsidR="00855774" w:rsidRPr="009214A2" w:rsidRDefault="00855774" w:rsidP="0085577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7CCF96E0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5C523B0" w14:textId="77777777" w:rsidR="00296340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ivity and work/study status</w:t>
            </w:r>
          </w:p>
        </w:tc>
        <w:tc>
          <w:tcPr>
            <w:tcW w:w="1134" w:type="dxa"/>
            <w:vAlign w:val="center"/>
          </w:tcPr>
          <w:p w14:paraId="26F71D9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36C6B3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D71BE9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AA2AA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32590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C8E22CF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3DA1AC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141BA8E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19E9BE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4E88E621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42DC04CA" w14:textId="77777777" w:rsidR="00296340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utside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Once</w:t>
            </w:r>
          </w:p>
        </w:tc>
        <w:tc>
          <w:tcPr>
            <w:tcW w:w="1134" w:type="dxa"/>
            <w:vAlign w:val="center"/>
          </w:tcPr>
          <w:p w14:paraId="0DB08524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F05BB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FA762E" w14:textId="73C2D79D" w:rsidR="00296340" w:rsidRPr="009214A2" w:rsidRDefault="004D324F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4" w:type="dxa"/>
            <w:vAlign w:val="center"/>
          </w:tcPr>
          <w:p w14:paraId="2594BD98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3A45DC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496FA5E" w14:textId="3DF6B732" w:rsidR="00296340" w:rsidRPr="009214A2" w:rsidRDefault="00D010BD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4**</w:t>
            </w:r>
          </w:p>
        </w:tc>
        <w:tc>
          <w:tcPr>
            <w:tcW w:w="1135" w:type="dxa"/>
            <w:vAlign w:val="center"/>
          </w:tcPr>
          <w:p w14:paraId="7F0F9BC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4D7DA8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7E7B148" w14:textId="1B819AA1" w:rsidR="00296340" w:rsidRPr="009214A2" w:rsidRDefault="001559EA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7</w:t>
            </w:r>
          </w:p>
        </w:tc>
      </w:tr>
      <w:tr w:rsidR="001559EA" w:rsidRPr="009214A2" w14:paraId="50F70320" w14:textId="77777777" w:rsidTr="00FC106A">
        <w:trPr>
          <w:jc w:val="center"/>
        </w:trPr>
        <w:tc>
          <w:tcPr>
            <w:tcW w:w="4253" w:type="dxa"/>
          </w:tcPr>
          <w:p w14:paraId="74F16B0F" w14:textId="77777777" w:rsidR="001559EA" w:rsidRPr="00786440" w:rsidRDefault="001559EA" w:rsidP="001559E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1-7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6CA50DF1" w14:textId="55211F2A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6" w:type="dxa"/>
            <w:vAlign w:val="center"/>
          </w:tcPr>
          <w:p w14:paraId="1314BB2F" w14:textId="1E6ECD65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1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2" w:type="dxa"/>
            <w:vAlign w:val="center"/>
          </w:tcPr>
          <w:p w14:paraId="1D5DAB74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874F84" w14:textId="16285126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2)</w:t>
            </w:r>
          </w:p>
        </w:tc>
        <w:tc>
          <w:tcPr>
            <w:tcW w:w="1276" w:type="dxa"/>
            <w:vAlign w:val="center"/>
          </w:tcPr>
          <w:p w14:paraId="3B0254A5" w14:textId="2FC3D958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0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993" w:type="dxa"/>
            <w:vAlign w:val="center"/>
          </w:tcPr>
          <w:p w14:paraId="637601AD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12B2B7B" w14:textId="4511A982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27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4" w:type="dxa"/>
            <w:vAlign w:val="center"/>
          </w:tcPr>
          <w:p w14:paraId="302FDB29" w14:textId="48737C45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6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2" w:type="dxa"/>
            <w:vAlign w:val="center"/>
          </w:tcPr>
          <w:p w14:paraId="36F786B1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9EA" w:rsidRPr="009214A2" w14:paraId="5BF65B6F" w14:textId="77777777" w:rsidTr="00FC106A">
        <w:trPr>
          <w:jc w:val="center"/>
        </w:trPr>
        <w:tc>
          <w:tcPr>
            <w:tcW w:w="4253" w:type="dxa"/>
          </w:tcPr>
          <w:p w14:paraId="2F3FBFC3" w14:textId="77777777" w:rsidR="001559EA" w:rsidRPr="00786440" w:rsidRDefault="001559EA" w:rsidP="001559E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8-14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3BAC6D36" w14:textId="0FAF0294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60E6947F" w14:textId="0FDF988E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2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08DBAADA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361115" w14:textId="1F8524F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1276" w:type="dxa"/>
            <w:vAlign w:val="center"/>
          </w:tcPr>
          <w:p w14:paraId="2B3A530F" w14:textId="3B3C84A1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3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6)</w:t>
            </w:r>
          </w:p>
        </w:tc>
        <w:tc>
          <w:tcPr>
            <w:tcW w:w="993" w:type="dxa"/>
            <w:vAlign w:val="center"/>
          </w:tcPr>
          <w:p w14:paraId="779126CF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68AD487" w14:textId="4AC30A21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1274" w:type="dxa"/>
            <w:vAlign w:val="center"/>
          </w:tcPr>
          <w:p w14:paraId="6708064C" w14:textId="57589A36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6)</w:t>
            </w:r>
          </w:p>
        </w:tc>
        <w:tc>
          <w:tcPr>
            <w:tcW w:w="992" w:type="dxa"/>
            <w:vAlign w:val="center"/>
          </w:tcPr>
          <w:p w14:paraId="39E687D9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9EA" w:rsidRPr="009214A2" w14:paraId="4913E356" w14:textId="77777777" w:rsidTr="00FC106A">
        <w:trPr>
          <w:jc w:val="center"/>
        </w:trPr>
        <w:tc>
          <w:tcPr>
            <w:tcW w:w="4253" w:type="dxa"/>
          </w:tcPr>
          <w:p w14:paraId="151E95BB" w14:textId="77777777" w:rsidR="001559EA" w:rsidRPr="00786440" w:rsidRDefault="001559EA" w:rsidP="001559E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15-29 days</w:t>
            </w:r>
          </w:p>
        </w:tc>
        <w:tc>
          <w:tcPr>
            <w:tcW w:w="1134" w:type="dxa"/>
            <w:vAlign w:val="center"/>
          </w:tcPr>
          <w:p w14:paraId="5162E9B2" w14:textId="46A3A0A6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1)</w:t>
            </w:r>
          </w:p>
        </w:tc>
        <w:tc>
          <w:tcPr>
            <w:tcW w:w="1276" w:type="dxa"/>
            <w:vAlign w:val="center"/>
          </w:tcPr>
          <w:p w14:paraId="5AAC256F" w14:textId="093F81A9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992" w:type="dxa"/>
            <w:vAlign w:val="center"/>
          </w:tcPr>
          <w:p w14:paraId="1924F003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187104" w14:textId="3CAC91B6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5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0)</w:t>
            </w:r>
          </w:p>
        </w:tc>
        <w:tc>
          <w:tcPr>
            <w:tcW w:w="1276" w:type="dxa"/>
            <w:vAlign w:val="center"/>
          </w:tcPr>
          <w:p w14:paraId="79B47CB1" w14:textId="23AA36F8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0)</w:t>
            </w:r>
          </w:p>
        </w:tc>
        <w:tc>
          <w:tcPr>
            <w:tcW w:w="993" w:type="dxa"/>
            <w:vAlign w:val="center"/>
          </w:tcPr>
          <w:p w14:paraId="1C209521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905CC29" w14:textId="0312FB6E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0)</w:t>
            </w:r>
          </w:p>
        </w:tc>
        <w:tc>
          <w:tcPr>
            <w:tcW w:w="1274" w:type="dxa"/>
            <w:vAlign w:val="center"/>
          </w:tcPr>
          <w:p w14:paraId="5E760B12" w14:textId="07ABFA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5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0)</w:t>
            </w:r>
          </w:p>
        </w:tc>
        <w:tc>
          <w:tcPr>
            <w:tcW w:w="992" w:type="dxa"/>
            <w:vAlign w:val="center"/>
          </w:tcPr>
          <w:p w14:paraId="7193AAFF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9EA" w:rsidRPr="009214A2" w14:paraId="5E63453D" w14:textId="77777777" w:rsidTr="00FC106A">
        <w:trPr>
          <w:jc w:val="center"/>
        </w:trPr>
        <w:tc>
          <w:tcPr>
            <w:tcW w:w="4253" w:type="dxa"/>
          </w:tcPr>
          <w:p w14:paraId="1B0526E5" w14:textId="77777777" w:rsidR="001559EA" w:rsidRPr="001B367A" w:rsidRDefault="001559EA" w:rsidP="001559E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729352"/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  <w:bookmarkEnd w:id="2"/>
          </w:p>
        </w:tc>
        <w:tc>
          <w:tcPr>
            <w:tcW w:w="1134" w:type="dxa"/>
            <w:vAlign w:val="center"/>
          </w:tcPr>
          <w:p w14:paraId="2FB1F210" w14:textId="68036EF3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1276" w:type="dxa"/>
            <w:vAlign w:val="center"/>
          </w:tcPr>
          <w:p w14:paraId="58A0259B" w14:textId="6BEAFC93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1)</w:t>
            </w:r>
          </w:p>
        </w:tc>
        <w:tc>
          <w:tcPr>
            <w:tcW w:w="992" w:type="dxa"/>
            <w:vAlign w:val="center"/>
          </w:tcPr>
          <w:p w14:paraId="12CF8454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1435E6" w14:textId="463D08EB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5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3.7)</w:t>
            </w:r>
          </w:p>
        </w:tc>
        <w:tc>
          <w:tcPr>
            <w:tcW w:w="1276" w:type="dxa"/>
            <w:vAlign w:val="center"/>
          </w:tcPr>
          <w:p w14:paraId="286498EA" w14:textId="5641B86D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6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6.3)</w:t>
            </w:r>
          </w:p>
        </w:tc>
        <w:tc>
          <w:tcPr>
            <w:tcW w:w="993" w:type="dxa"/>
            <w:vAlign w:val="center"/>
          </w:tcPr>
          <w:p w14:paraId="364B131D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9290BA9" w14:textId="235B49E4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6)</w:t>
            </w:r>
          </w:p>
        </w:tc>
        <w:tc>
          <w:tcPr>
            <w:tcW w:w="1274" w:type="dxa"/>
            <w:vAlign w:val="center"/>
          </w:tcPr>
          <w:p w14:paraId="36B14137" w14:textId="226A350C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4)</w:t>
            </w:r>
          </w:p>
        </w:tc>
        <w:tc>
          <w:tcPr>
            <w:tcW w:w="992" w:type="dxa"/>
            <w:vAlign w:val="center"/>
          </w:tcPr>
          <w:p w14:paraId="491FA755" w14:textId="77777777" w:rsidR="001559EA" w:rsidRPr="009214A2" w:rsidRDefault="001559EA" w:rsidP="001559E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5C3628DB" w14:textId="77777777" w:rsidTr="00FC106A">
        <w:trPr>
          <w:jc w:val="center"/>
        </w:trPr>
        <w:tc>
          <w:tcPr>
            <w:tcW w:w="4253" w:type="dxa"/>
          </w:tcPr>
          <w:p w14:paraId="21641B71" w14:textId="77777777" w:rsidR="00296340" w:rsidRPr="001B367A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/Study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14:paraId="187D6F3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1FFDBA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558843" w14:textId="7E57093C" w:rsidR="00296340" w:rsidRPr="009214A2" w:rsidRDefault="00846D73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vAlign w:val="center"/>
          </w:tcPr>
          <w:p w14:paraId="515934F3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513A79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53D18E2" w14:textId="38654837" w:rsidR="00296340" w:rsidRPr="009214A2" w:rsidRDefault="00650B6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5" w:type="dxa"/>
            <w:vAlign w:val="center"/>
          </w:tcPr>
          <w:p w14:paraId="23F089A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DDD35DD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A683E99" w14:textId="7FEBEAF9" w:rsidR="00296340" w:rsidRPr="009214A2" w:rsidRDefault="00650B6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6</w:t>
            </w:r>
          </w:p>
        </w:tc>
      </w:tr>
      <w:tr w:rsidR="00650B60" w:rsidRPr="009214A2" w14:paraId="4CF74522" w14:textId="77777777" w:rsidTr="00FC106A">
        <w:trPr>
          <w:jc w:val="center"/>
        </w:trPr>
        <w:tc>
          <w:tcPr>
            <w:tcW w:w="4253" w:type="dxa"/>
          </w:tcPr>
          <w:p w14:paraId="24CA3905" w14:textId="77777777" w:rsidR="00650B60" w:rsidRDefault="00650B60" w:rsidP="00650B6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n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7CFA3806" w14:textId="7826B088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26443BC3" w14:textId="7D18750B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7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22B56BCD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F567A6" w14:textId="7F5D0E85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276" w:type="dxa"/>
            <w:vAlign w:val="center"/>
          </w:tcPr>
          <w:p w14:paraId="75960C6A" w14:textId="75329460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7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993" w:type="dxa"/>
            <w:vAlign w:val="center"/>
          </w:tcPr>
          <w:p w14:paraId="186738CB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AFA8801" w14:textId="4AD418D9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4" w:type="dxa"/>
            <w:vAlign w:val="center"/>
          </w:tcPr>
          <w:p w14:paraId="08407A6A" w14:textId="44C8A8AD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480 </w:t>
            </w:r>
            <w:r w:rsidR="00B738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2" w:type="dxa"/>
            <w:vAlign w:val="center"/>
          </w:tcPr>
          <w:p w14:paraId="2CA4E523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0B60" w:rsidRPr="009214A2" w14:paraId="56C0A127" w14:textId="77777777" w:rsidTr="00FC106A">
        <w:trPr>
          <w:jc w:val="center"/>
        </w:trPr>
        <w:tc>
          <w:tcPr>
            <w:tcW w:w="4253" w:type="dxa"/>
          </w:tcPr>
          <w:p w14:paraId="452405E3" w14:textId="77777777" w:rsidR="00650B60" w:rsidRPr="00786440" w:rsidRDefault="00650B60" w:rsidP="00650B6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ff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1202BBD2" w14:textId="5C7D83B1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0DEC1F6A" w14:textId="43AC8D2E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1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367DDADC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41E9FD" w14:textId="0800F3A8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1276" w:type="dxa"/>
            <w:vAlign w:val="center"/>
          </w:tcPr>
          <w:p w14:paraId="1CBA4E01" w14:textId="2BD8C7EC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9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1)</w:t>
            </w:r>
          </w:p>
        </w:tc>
        <w:tc>
          <w:tcPr>
            <w:tcW w:w="993" w:type="dxa"/>
            <w:vAlign w:val="center"/>
          </w:tcPr>
          <w:p w14:paraId="324F2D98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294E0A9" w14:textId="0C5CBCBD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4" w:type="dxa"/>
            <w:vAlign w:val="center"/>
          </w:tcPr>
          <w:p w14:paraId="447B6EF6" w14:textId="730FAAF3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20 </w:t>
            </w:r>
            <w:r w:rsidR="00B738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2" w:type="dxa"/>
            <w:vAlign w:val="center"/>
          </w:tcPr>
          <w:p w14:paraId="4E5CBCB7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0B60" w:rsidRPr="009214A2" w14:paraId="027E142E" w14:textId="77777777" w:rsidTr="00FC106A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36F34BDB" w14:textId="77777777" w:rsidR="00650B60" w:rsidRPr="00786440" w:rsidRDefault="00650B60" w:rsidP="00650B6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back to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2EB1DF9C" w14:textId="0D7C9F6E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8)</w:t>
            </w:r>
          </w:p>
        </w:tc>
        <w:tc>
          <w:tcPr>
            <w:tcW w:w="1276" w:type="dxa"/>
            <w:vAlign w:val="center"/>
          </w:tcPr>
          <w:p w14:paraId="78DC2F59" w14:textId="65BE806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2)</w:t>
            </w:r>
          </w:p>
        </w:tc>
        <w:tc>
          <w:tcPr>
            <w:tcW w:w="992" w:type="dxa"/>
            <w:vAlign w:val="center"/>
          </w:tcPr>
          <w:p w14:paraId="321154B5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EB6278" w14:textId="62BD430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2)</w:t>
            </w:r>
          </w:p>
        </w:tc>
        <w:tc>
          <w:tcPr>
            <w:tcW w:w="1276" w:type="dxa"/>
            <w:vAlign w:val="center"/>
          </w:tcPr>
          <w:p w14:paraId="2A2D70B5" w14:textId="00EE6604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993" w:type="dxa"/>
            <w:vAlign w:val="center"/>
          </w:tcPr>
          <w:p w14:paraId="2C49A4CD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044062B" w14:textId="09EB4F0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3)</w:t>
            </w:r>
          </w:p>
        </w:tc>
        <w:tc>
          <w:tcPr>
            <w:tcW w:w="1274" w:type="dxa"/>
            <w:vAlign w:val="center"/>
          </w:tcPr>
          <w:p w14:paraId="6CAD7436" w14:textId="17CC1DC6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38 </w:t>
            </w:r>
            <w:r w:rsidR="00B738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7)</w:t>
            </w:r>
          </w:p>
        </w:tc>
        <w:tc>
          <w:tcPr>
            <w:tcW w:w="992" w:type="dxa"/>
            <w:vAlign w:val="center"/>
          </w:tcPr>
          <w:p w14:paraId="55503E97" w14:textId="77777777" w:rsidR="00650B60" w:rsidRPr="009214A2" w:rsidRDefault="00650B60" w:rsidP="00650B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3778E798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9D8DCB6" w14:textId="77777777" w:rsidR="00296340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eastAsia="宋体" w:hAnsi="Times New Roman" w:cs="Times New Roman"/>
                <w:sz w:val="18"/>
                <w:szCs w:val="18"/>
              </w:rPr>
              <w:t>Experience related to COVID-19</w:t>
            </w:r>
          </w:p>
        </w:tc>
        <w:tc>
          <w:tcPr>
            <w:tcW w:w="1134" w:type="dxa"/>
            <w:vAlign w:val="center"/>
          </w:tcPr>
          <w:p w14:paraId="4F980E3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65DACD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987B24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CE41E7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C31009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A4B104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CBD0429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A55568F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6E69898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0C751302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4598D08" w14:textId="77777777" w:rsidR="00296340" w:rsidRPr="007B3FCF" w:rsidRDefault="00296340" w:rsidP="00FC10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ty</w:t>
            </w:r>
          </w:p>
        </w:tc>
        <w:tc>
          <w:tcPr>
            <w:tcW w:w="1134" w:type="dxa"/>
            <w:vAlign w:val="center"/>
          </w:tcPr>
          <w:p w14:paraId="6A844B70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4EF83A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095C288" w14:textId="2A9CE605" w:rsidR="00296340" w:rsidRPr="009214A2" w:rsidRDefault="00B73866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4" w:type="dxa"/>
            <w:vAlign w:val="center"/>
          </w:tcPr>
          <w:p w14:paraId="2C549FD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83E88C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07D119B" w14:textId="3BA1515E" w:rsidR="00296340" w:rsidRPr="009214A2" w:rsidRDefault="00394A2C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5" w:type="dxa"/>
            <w:vAlign w:val="center"/>
          </w:tcPr>
          <w:p w14:paraId="091963D8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E1804C0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7B04D3" w14:textId="5741A3C1" w:rsidR="00296340" w:rsidRPr="009214A2" w:rsidRDefault="00BC3E41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47*</w:t>
            </w:r>
          </w:p>
        </w:tc>
      </w:tr>
      <w:tr w:rsidR="00BC3E41" w:rsidRPr="009214A2" w14:paraId="476CA008" w14:textId="77777777" w:rsidTr="00FC106A">
        <w:trPr>
          <w:jc w:val="center"/>
        </w:trPr>
        <w:tc>
          <w:tcPr>
            <w:tcW w:w="4253" w:type="dxa"/>
            <w:vAlign w:val="center"/>
          </w:tcPr>
          <w:p w14:paraId="0266ECFA" w14:textId="77777777" w:rsidR="00BC3E41" w:rsidRDefault="00BC3E41" w:rsidP="00BC3E4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infected</w:t>
            </w:r>
          </w:p>
        </w:tc>
        <w:tc>
          <w:tcPr>
            <w:tcW w:w="1134" w:type="dxa"/>
            <w:vAlign w:val="center"/>
          </w:tcPr>
          <w:p w14:paraId="419DDD9B" w14:textId="622FDC81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604B5249" w14:textId="727905CB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2" w:type="dxa"/>
            <w:vAlign w:val="center"/>
          </w:tcPr>
          <w:p w14:paraId="44A0963B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B03BDC" w14:textId="3ABE616E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8)</w:t>
            </w:r>
          </w:p>
        </w:tc>
        <w:tc>
          <w:tcPr>
            <w:tcW w:w="1276" w:type="dxa"/>
            <w:vAlign w:val="center"/>
          </w:tcPr>
          <w:p w14:paraId="06F54C61" w14:textId="4559D311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7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2)</w:t>
            </w:r>
          </w:p>
        </w:tc>
        <w:tc>
          <w:tcPr>
            <w:tcW w:w="993" w:type="dxa"/>
            <w:vAlign w:val="center"/>
          </w:tcPr>
          <w:p w14:paraId="0B7FD678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2537A08" w14:textId="7B13A57D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0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1)</w:t>
            </w:r>
          </w:p>
        </w:tc>
        <w:tc>
          <w:tcPr>
            <w:tcW w:w="1274" w:type="dxa"/>
            <w:vAlign w:val="center"/>
          </w:tcPr>
          <w:p w14:paraId="177D66D7" w14:textId="6A954274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27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0.9)</w:t>
            </w:r>
          </w:p>
        </w:tc>
        <w:tc>
          <w:tcPr>
            <w:tcW w:w="992" w:type="dxa"/>
            <w:vAlign w:val="center"/>
          </w:tcPr>
          <w:p w14:paraId="40DF0917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3E41" w:rsidRPr="009214A2" w14:paraId="4C01CA65" w14:textId="77777777" w:rsidTr="00FC106A">
        <w:trPr>
          <w:jc w:val="center"/>
        </w:trPr>
        <w:tc>
          <w:tcPr>
            <w:tcW w:w="4253" w:type="dxa"/>
            <w:vAlign w:val="center"/>
          </w:tcPr>
          <w:p w14:paraId="2D44233B" w14:textId="77777777" w:rsidR="00BC3E41" w:rsidRDefault="00BC3E41" w:rsidP="00BC3E4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i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nfected</w:t>
            </w:r>
          </w:p>
        </w:tc>
        <w:tc>
          <w:tcPr>
            <w:tcW w:w="1134" w:type="dxa"/>
            <w:vAlign w:val="center"/>
          </w:tcPr>
          <w:p w14:paraId="2A085D7C" w14:textId="1DCE236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6" w:type="dxa"/>
            <w:vAlign w:val="center"/>
          </w:tcPr>
          <w:p w14:paraId="1DF729BA" w14:textId="2A25A4DA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992" w:type="dxa"/>
            <w:vAlign w:val="center"/>
          </w:tcPr>
          <w:p w14:paraId="2E088995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92D7C6" w14:textId="016B3AFE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0)</w:t>
            </w:r>
          </w:p>
        </w:tc>
        <w:tc>
          <w:tcPr>
            <w:tcW w:w="1276" w:type="dxa"/>
            <w:vAlign w:val="center"/>
          </w:tcPr>
          <w:p w14:paraId="546C74B6" w14:textId="358FC596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0)</w:t>
            </w:r>
          </w:p>
        </w:tc>
        <w:tc>
          <w:tcPr>
            <w:tcW w:w="993" w:type="dxa"/>
            <w:vAlign w:val="center"/>
          </w:tcPr>
          <w:p w14:paraId="5FC64348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41000D7" w14:textId="35747D1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31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1274" w:type="dxa"/>
            <w:vAlign w:val="center"/>
          </w:tcPr>
          <w:p w14:paraId="04FD103A" w14:textId="6CE1479A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190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3)</w:t>
            </w:r>
          </w:p>
        </w:tc>
        <w:tc>
          <w:tcPr>
            <w:tcW w:w="992" w:type="dxa"/>
            <w:vAlign w:val="center"/>
          </w:tcPr>
          <w:p w14:paraId="7B64258F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3E41" w:rsidRPr="009214A2" w14:paraId="37DDC9B6" w14:textId="77777777" w:rsidTr="00FC106A">
        <w:trPr>
          <w:jc w:val="center"/>
        </w:trPr>
        <w:tc>
          <w:tcPr>
            <w:tcW w:w="4253" w:type="dxa"/>
            <w:vAlign w:val="center"/>
          </w:tcPr>
          <w:p w14:paraId="7BBE70CF" w14:textId="77777777" w:rsidR="00BC3E41" w:rsidRDefault="00BC3E41" w:rsidP="00BC3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spect infected</w:t>
            </w:r>
          </w:p>
        </w:tc>
        <w:tc>
          <w:tcPr>
            <w:tcW w:w="1134" w:type="dxa"/>
            <w:vAlign w:val="center"/>
          </w:tcPr>
          <w:p w14:paraId="53FAB986" w14:textId="1ABFF0CC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1)</w:t>
            </w:r>
          </w:p>
        </w:tc>
        <w:tc>
          <w:tcPr>
            <w:tcW w:w="1276" w:type="dxa"/>
            <w:vAlign w:val="center"/>
          </w:tcPr>
          <w:p w14:paraId="54AC1B20" w14:textId="11ADC44A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9)</w:t>
            </w:r>
          </w:p>
        </w:tc>
        <w:tc>
          <w:tcPr>
            <w:tcW w:w="992" w:type="dxa"/>
            <w:vAlign w:val="center"/>
          </w:tcPr>
          <w:p w14:paraId="69998578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A24D8C" w14:textId="0A982856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30.9)</w:t>
            </w:r>
          </w:p>
        </w:tc>
        <w:tc>
          <w:tcPr>
            <w:tcW w:w="1276" w:type="dxa"/>
            <w:vAlign w:val="center"/>
          </w:tcPr>
          <w:p w14:paraId="0A85BE7E" w14:textId="7A3DA1FC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9.1)</w:t>
            </w:r>
          </w:p>
        </w:tc>
        <w:tc>
          <w:tcPr>
            <w:tcW w:w="993" w:type="dxa"/>
            <w:vAlign w:val="center"/>
          </w:tcPr>
          <w:p w14:paraId="47E997F4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7773D9C" w14:textId="0F916680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2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1274" w:type="dxa"/>
            <w:vAlign w:val="center"/>
          </w:tcPr>
          <w:p w14:paraId="64837EEF" w14:textId="4E7E6D6E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21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8)</w:t>
            </w:r>
          </w:p>
        </w:tc>
        <w:tc>
          <w:tcPr>
            <w:tcW w:w="992" w:type="dxa"/>
            <w:vAlign w:val="center"/>
          </w:tcPr>
          <w:p w14:paraId="23A97AEE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3E41" w:rsidRPr="009214A2" w14:paraId="79972DCF" w14:textId="77777777" w:rsidTr="00FC106A">
        <w:trPr>
          <w:jc w:val="center"/>
        </w:trPr>
        <w:tc>
          <w:tcPr>
            <w:tcW w:w="4253" w:type="dxa"/>
            <w:vAlign w:val="center"/>
          </w:tcPr>
          <w:p w14:paraId="52902F5F" w14:textId="77777777" w:rsidR="00BC3E41" w:rsidRPr="007B3FCF" w:rsidRDefault="00BC3E41" w:rsidP="00BC3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t infected</w:t>
            </w:r>
          </w:p>
        </w:tc>
        <w:tc>
          <w:tcPr>
            <w:tcW w:w="1134" w:type="dxa"/>
            <w:vAlign w:val="center"/>
          </w:tcPr>
          <w:p w14:paraId="00762AB4" w14:textId="3F9272D3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5050F10A" w14:textId="0FC1A51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7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4C3BE892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560979" w14:textId="7B08534B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4)</w:t>
            </w:r>
          </w:p>
        </w:tc>
        <w:tc>
          <w:tcPr>
            <w:tcW w:w="1276" w:type="dxa"/>
            <w:vAlign w:val="center"/>
          </w:tcPr>
          <w:p w14:paraId="4CB63807" w14:textId="4DDD2699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0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6)</w:t>
            </w:r>
          </w:p>
        </w:tc>
        <w:tc>
          <w:tcPr>
            <w:tcW w:w="993" w:type="dxa"/>
            <w:vAlign w:val="center"/>
          </w:tcPr>
          <w:p w14:paraId="059052EB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CC9A3D7" w14:textId="5AFA5561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45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8)</w:t>
            </w:r>
          </w:p>
        </w:tc>
        <w:tc>
          <w:tcPr>
            <w:tcW w:w="1274" w:type="dxa"/>
            <w:vAlign w:val="center"/>
          </w:tcPr>
          <w:p w14:paraId="2E9F37DD" w14:textId="0C4EAEA9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00 </w:t>
            </w:r>
            <w:r w:rsidR="00DB2D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2)</w:t>
            </w:r>
          </w:p>
        </w:tc>
        <w:tc>
          <w:tcPr>
            <w:tcW w:w="992" w:type="dxa"/>
            <w:vAlign w:val="center"/>
          </w:tcPr>
          <w:p w14:paraId="2D2EDB13" w14:textId="77777777" w:rsidR="00BC3E41" w:rsidRPr="009214A2" w:rsidRDefault="00BC3E41" w:rsidP="00BC3E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43FF8F6B" w14:textId="77777777" w:rsidTr="00FC106A">
        <w:trPr>
          <w:jc w:val="center"/>
        </w:trPr>
        <w:tc>
          <w:tcPr>
            <w:tcW w:w="4253" w:type="dxa"/>
            <w:vAlign w:val="center"/>
          </w:tcPr>
          <w:p w14:paraId="37C54A19" w14:textId="77777777" w:rsidR="00296340" w:rsidRPr="007B3FCF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FB">
              <w:rPr>
                <w:rFonts w:ascii="Times New Roman" w:hAnsi="Times New Roman" w:cs="Times New Roman"/>
                <w:sz w:val="18"/>
                <w:szCs w:val="18"/>
              </w:rPr>
              <w:t xml:space="preserve">Front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 during COVID-19</w:t>
            </w:r>
          </w:p>
        </w:tc>
        <w:tc>
          <w:tcPr>
            <w:tcW w:w="1134" w:type="dxa"/>
            <w:vAlign w:val="center"/>
          </w:tcPr>
          <w:p w14:paraId="26B86A24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CC9E6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E4A4AA" w14:textId="40765951" w:rsidR="00296340" w:rsidRPr="009214A2" w:rsidRDefault="00414F3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4" w:type="dxa"/>
            <w:vAlign w:val="center"/>
          </w:tcPr>
          <w:p w14:paraId="358DD4CA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292AB8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F588672" w14:textId="3DCD6199" w:rsidR="00296340" w:rsidRPr="009214A2" w:rsidRDefault="00414F3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5" w:type="dxa"/>
            <w:vAlign w:val="center"/>
          </w:tcPr>
          <w:p w14:paraId="122AA6B2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949C7FE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E8A2021" w14:textId="12C53541" w:rsidR="00296340" w:rsidRPr="009214A2" w:rsidRDefault="00414F3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414F30" w:rsidRPr="009214A2" w14:paraId="39282539" w14:textId="77777777" w:rsidTr="00FC106A">
        <w:trPr>
          <w:jc w:val="center"/>
        </w:trPr>
        <w:tc>
          <w:tcPr>
            <w:tcW w:w="4253" w:type="dxa"/>
            <w:vAlign w:val="center"/>
          </w:tcPr>
          <w:p w14:paraId="3E2DD868" w14:textId="77777777" w:rsidR="00414F30" w:rsidRPr="006575FB" w:rsidRDefault="00414F30" w:rsidP="00414F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FD3F421" w14:textId="284A27B9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1)</w:t>
            </w:r>
          </w:p>
        </w:tc>
        <w:tc>
          <w:tcPr>
            <w:tcW w:w="1276" w:type="dxa"/>
            <w:vAlign w:val="center"/>
          </w:tcPr>
          <w:p w14:paraId="01499AD7" w14:textId="5CFA01EF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9)</w:t>
            </w:r>
          </w:p>
        </w:tc>
        <w:tc>
          <w:tcPr>
            <w:tcW w:w="992" w:type="dxa"/>
            <w:vAlign w:val="center"/>
          </w:tcPr>
          <w:p w14:paraId="7FC5DF87" w14:textId="77777777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1D2B70" w14:textId="3C9FCDFA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6.4)</w:t>
            </w:r>
          </w:p>
        </w:tc>
        <w:tc>
          <w:tcPr>
            <w:tcW w:w="1276" w:type="dxa"/>
            <w:vAlign w:val="center"/>
          </w:tcPr>
          <w:p w14:paraId="2B18548F" w14:textId="078DAC65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3.6)</w:t>
            </w:r>
          </w:p>
        </w:tc>
        <w:tc>
          <w:tcPr>
            <w:tcW w:w="993" w:type="dxa"/>
            <w:vAlign w:val="center"/>
          </w:tcPr>
          <w:p w14:paraId="5F70C8DD" w14:textId="77777777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4D6BB1A" w14:textId="30CC19D4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2)</w:t>
            </w:r>
          </w:p>
        </w:tc>
        <w:tc>
          <w:tcPr>
            <w:tcW w:w="1274" w:type="dxa"/>
            <w:vAlign w:val="center"/>
          </w:tcPr>
          <w:p w14:paraId="3CD48EBD" w14:textId="436E23C6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8)</w:t>
            </w:r>
          </w:p>
        </w:tc>
        <w:tc>
          <w:tcPr>
            <w:tcW w:w="992" w:type="dxa"/>
            <w:vAlign w:val="center"/>
          </w:tcPr>
          <w:p w14:paraId="4174CEA3" w14:textId="77777777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14F30" w:rsidRPr="009214A2" w14:paraId="2BEAFE1C" w14:textId="77777777" w:rsidTr="00FC106A">
        <w:trPr>
          <w:jc w:val="center"/>
        </w:trPr>
        <w:tc>
          <w:tcPr>
            <w:tcW w:w="4253" w:type="dxa"/>
            <w:vAlign w:val="center"/>
          </w:tcPr>
          <w:p w14:paraId="5428C5A9" w14:textId="77777777" w:rsidR="00414F30" w:rsidRDefault="00414F30" w:rsidP="00414F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B33C8F3" w14:textId="047723B1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0)</w:t>
            </w:r>
          </w:p>
        </w:tc>
        <w:tc>
          <w:tcPr>
            <w:tcW w:w="1276" w:type="dxa"/>
            <w:vAlign w:val="center"/>
          </w:tcPr>
          <w:p w14:paraId="4CB0E2FA" w14:textId="2DD53F93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3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0)</w:t>
            </w:r>
          </w:p>
        </w:tc>
        <w:tc>
          <w:tcPr>
            <w:tcW w:w="992" w:type="dxa"/>
            <w:vAlign w:val="center"/>
          </w:tcPr>
          <w:p w14:paraId="39005C59" w14:textId="77777777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E39FC4" w14:textId="3BE8D0F9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2)</w:t>
            </w:r>
          </w:p>
        </w:tc>
        <w:tc>
          <w:tcPr>
            <w:tcW w:w="1276" w:type="dxa"/>
            <w:vAlign w:val="center"/>
          </w:tcPr>
          <w:p w14:paraId="00750F74" w14:textId="0336BE7D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1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8)</w:t>
            </w:r>
          </w:p>
        </w:tc>
        <w:tc>
          <w:tcPr>
            <w:tcW w:w="993" w:type="dxa"/>
            <w:vAlign w:val="center"/>
          </w:tcPr>
          <w:p w14:paraId="25DE822D" w14:textId="77777777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434B231" w14:textId="603FBF3D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1274" w:type="dxa"/>
            <w:vAlign w:val="center"/>
          </w:tcPr>
          <w:p w14:paraId="54A4EFD5" w14:textId="7B668F2E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2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1)</w:t>
            </w:r>
          </w:p>
        </w:tc>
        <w:tc>
          <w:tcPr>
            <w:tcW w:w="992" w:type="dxa"/>
            <w:vAlign w:val="center"/>
          </w:tcPr>
          <w:p w14:paraId="5691A16F" w14:textId="77777777" w:rsidR="00414F30" w:rsidRPr="009214A2" w:rsidRDefault="00414F30" w:rsidP="00414F3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FA1" w:rsidRPr="009214A2" w14:paraId="677D6E70" w14:textId="77777777" w:rsidTr="00FC106A">
        <w:trPr>
          <w:jc w:val="center"/>
        </w:trPr>
        <w:tc>
          <w:tcPr>
            <w:tcW w:w="4253" w:type="dxa"/>
            <w:vAlign w:val="center"/>
          </w:tcPr>
          <w:p w14:paraId="71234964" w14:textId="1162BBA1" w:rsidR="00DC5FA1" w:rsidRDefault="00DC5FA1" w:rsidP="00DC5F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spitaliz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COVID-19</w:t>
            </w:r>
          </w:p>
        </w:tc>
        <w:tc>
          <w:tcPr>
            <w:tcW w:w="1134" w:type="dxa"/>
            <w:vAlign w:val="center"/>
          </w:tcPr>
          <w:p w14:paraId="71C37DA2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B796E0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5240649" w14:textId="3200F7D4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34" w:type="dxa"/>
            <w:vAlign w:val="center"/>
          </w:tcPr>
          <w:p w14:paraId="3212028D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F8A181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858BA3E" w14:textId="771FEF5D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5" w:type="dxa"/>
            <w:vAlign w:val="center"/>
          </w:tcPr>
          <w:p w14:paraId="1EED910D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AE25FDD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9846757" w14:textId="2F31B1F4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</w:tr>
      <w:tr w:rsidR="00DC5FA1" w:rsidRPr="009214A2" w14:paraId="17BE9451" w14:textId="77777777" w:rsidTr="00FC106A">
        <w:trPr>
          <w:jc w:val="center"/>
        </w:trPr>
        <w:tc>
          <w:tcPr>
            <w:tcW w:w="4253" w:type="dxa"/>
            <w:vAlign w:val="center"/>
          </w:tcPr>
          <w:p w14:paraId="5202A603" w14:textId="007238A5" w:rsidR="00DC5FA1" w:rsidRPr="007B3FCF" w:rsidRDefault="00DC5FA1" w:rsidP="00DC5FA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AA7AD70" w14:textId="073B791B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1276" w:type="dxa"/>
            <w:vAlign w:val="center"/>
          </w:tcPr>
          <w:p w14:paraId="1DB56E31" w14:textId="7AFE9374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1)</w:t>
            </w:r>
          </w:p>
        </w:tc>
        <w:tc>
          <w:tcPr>
            <w:tcW w:w="992" w:type="dxa"/>
            <w:vAlign w:val="center"/>
          </w:tcPr>
          <w:p w14:paraId="545112BC" w14:textId="54ED693F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489455" w14:textId="5CF7576C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3.0)</w:t>
            </w:r>
          </w:p>
        </w:tc>
        <w:tc>
          <w:tcPr>
            <w:tcW w:w="1276" w:type="dxa"/>
            <w:vAlign w:val="center"/>
          </w:tcPr>
          <w:p w14:paraId="0C6F5926" w14:textId="1884DE42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0)</w:t>
            </w:r>
          </w:p>
        </w:tc>
        <w:tc>
          <w:tcPr>
            <w:tcW w:w="993" w:type="dxa"/>
            <w:vAlign w:val="center"/>
          </w:tcPr>
          <w:p w14:paraId="26BBB93C" w14:textId="7FB55F82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ABDEFA4" w14:textId="56120F1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9.0)</w:t>
            </w:r>
          </w:p>
        </w:tc>
        <w:tc>
          <w:tcPr>
            <w:tcW w:w="1274" w:type="dxa"/>
            <w:vAlign w:val="center"/>
          </w:tcPr>
          <w:p w14:paraId="339F2CF0" w14:textId="78C3580B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6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0)</w:t>
            </w:r>
          </w:p>
        </w:tc>
        <w:tc>
          <w:tcPr>
            <w:tcW w:w="992" w:type="dxa"/>
            <w:vAlign w:val="center"/>
          </w:tcPr>
          <w:p w14:paraId="7C8BBC2A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FA1" w:rsidRPr="009214A2" w14:paraId="5EDEFB44" w14:textId="77777777" w:rsidTr="00FC106A">
        <w:trPr>
          <w:jc w:val="center"/>
        </w:trPr>
        <w:tc>
          <w:tcPr>
            <w:tcW w:w="4253" w:type="dxa"/>
            <w:vAlign w:val="center"/>
          </w:tcPr>
          <w:p w14:paraId="054CA10D" w14:textId="7B62261C" w:rsidR="00DC5FA1" w:rsidRPr="007B3FCF" w:rsidRDefault="00DC5FA1" w:rsidP="00DC5FA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7CB16FC" w14:textId="438C7320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753DA247" w14:textId="19EA960B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0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58876ABD" w14:textId="0F99C82F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16B2B2" w14:textId="1377B062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7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276" w:type="dxa"/>
            <w:vAlign w:val="center"/>
          </w:tcPr>
          <w:p w14:paraId="27D22EEE" w14:textId="310D97E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6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9)</w:t>
            </w:r>
          </w:p>
        </w:tc>
        <w:tc>
          <w:tcPr>
            <w:tcW w:w="993" w:type="dxa"/>
            <w:vAlign w:val="center"/>
          </w:tcPr>
          <w:p w14:paraId="455F3940" w14:textId="573D821E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1242F74" w14:textId="055BC0CC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2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4" w:type="dxa"/>
            <w:vAlign w:val="center"/>
          </w:tcPr>
          <w:p w14:paraId="143D61DD" w14:textId="5B0C4651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9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2" w:type="dxa"/>
            <w:vAlign w:val="center"/>
          </w:tcPr>
          <w:p w14:paraId="11E02458" w14:textId="77777777" w:rsidR="00DC5FA1" w:rsidRPr="009214A2" w:rsidRDefault="00DC5FA1" w:rsidP="00DC5F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1B09FA49" w14:textId="77777777" w:rsidTr="00FC106A">
        <w:trPr>
          <w:jc w:val="center"/>
        </w:trPr>
        <w:tc>
          <w:tcPr>
            <w:tcW w:w="4253" w:type="dxa"/>
            <w:vAlign w:val="center"/>
          </w:tcPr>
          <w:p w14:paraId="2B5A3B7E" w14:textId="77777777" w:rsidR="00296340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quarantine during COVID-19</w:t>
            </w:r>
          </w:p>
        </w:tc>
        <w:tc>
          <w:tcPr>
            <w:tcW w:w="1134" w:type="dxa"/>
            <w:vAlign w:val="center"/>
          </w:tcPr>
          <w:p w14:paraId="3FA917CE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031B2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3361896" w14:textId="5B32FDD7" w:rsidR="00296340" w:rsidRPr="009214A2" w:rsidRDefault="00B22345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2*</w:t>
            </w:r>
          </w:p>
        </w:tc>
        <w:tc>
          <w:tcPr>
            <w:tcW w:w="1134" w:type="dxa"/>
            <w:vAlign w:val="center"/>
          </w:tcPr>
          <w:p w14:paraId="7D5A15C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021A5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FB8FAC8" w14:textId="5048B679" w:rsidR="00296340" w:rsidRPr="009214A2" w:rsidRDefault="00B22345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5" w:type="dxa"/>
            <w:vAlign w:val="center"/>
          </w:tcPr>
          <w:p w14:paraId="5679A492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3AB4DAF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CFE17B" w14:textId="1902A216" w:rsidR="00296340" w:rsidRPr="009214A2" w:rsidRDefault="00B22345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</w:t>
            </w:r>
            <w:r w:rsidR="0083567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*</w:t>
            </w:r>
          </w:p>
        </w:tc>
      </w:tr>
      <w:tr w:rsidR="00B22345" w:rsidRPr="009214A2" w14:paraId="5DEFAC88" w14:textId="77777777" w:rsidTr="00FC106A">
        <w:trPr>
          <w:jc w:val="center"/>
        </w:trPr>
        <w:tc>
          <w:tcPr>
            <w:tcW w:w="4253" w:type="dxa"/>
            <w:vAlign w:val="center"/>
          </w:tcPr>
          <w:p w14:paraId="68D38AC0" w14:textId="77777777" w:rsidR="00B22345" w:rsidRPr="007B3FCF" w:rsidRDefault="00B22345" w:rsidP="00B223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ralized</w:t>
            </w:r>
          </w:p>
        </w:tc>
        <w:tc>
          <w:tcPr>
            <w:tcW w:w="1134" w:type="dxa"/>
            <w:vAlign w:val="center"/>
          </w:tcPr>
          <w:p w14:paraId="167EC57D" w14:textId="282105AA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1276" w:type="dxa"/>
            <w:vAlign w:val="center"/>
          </w:tcPr>
          <w:p w14:paraId="186B08CE" w14:textId="5D9D76F2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1)</w:t>
            </w:r>
          </w:p>
        </w:tc>
        <w:tc>
          <w:tcPr>
            <w:tcW w:w="992" w:type="dxa"/>
            <w:vAlign w:val="center"/>
          </w:tcPr>
          <w:p w14:paraId="5D3D89BF" w14:textId="4E41074F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DA4618" w14:textId="1443FA7E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5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6.6)</w:t>
            </w:r>
          </w:p>
        </w:tc>
        <w:tc>
          <w:tcPr>
            <w:tcW w:w="1276" w:type="dxa"/>
            <w:vAlign w:val="center"/>
          </w:tcPr>
          <w:p w14:paraId="7CBFDB29" w14:textId="26265E35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3.4)</w:t>
            </w:r>
          </w:p>
        </w:tc>
        <w:tc>
          <w:tcPr>
            <w:tcW w:w="993" w:type="dxa"/>
            <w:vAlign w:val="center"/>
          </w:tcPr>
          <w:p w14:paraId="6747A8EE" w14:textId="108D2AE2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328A82C" w14:textId="4DCB796D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1274" w:type="dxa"/>
            <w:vAlign w:val="center"/>
          </w:tcPr>
          <w:p w14:paraId="09C8878A" w14:textId="44EC2C2A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8)</w:t>
            </w:r>
          </w:p>
        </w:tc>
        <w:tc>
          <w:tcPr>
            <w:tcW w:w="992" w:type="dxa"/>
            <w:vAlign w:val="center"/>
          </w:tcPr>
          <w:p w14:paraId="6D046DA8" w14:textId="4E2C5569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2345" w:rsidRPr="009214A2" w14:paraId="04F7C788" w14:textId="77777777" w:rsidTr="00FC106A">
        <w:trPr>
          <w:jc w:val="center"/>
        </w:trPr>
        <w:tc>
          <w:tcPr>
            <w:tcW w:w="4253" w:type="dxa"/>
            <w:vAlign w:val="center"/>
          </w:tcPr>
          <w:p w14:paraId="4EBAC9D4" w14:textId="77777777" w:rsidR="00B22345" w:rsidRDefault="00B22345" w:rsidP="00B223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 home</w:t>
            </w:r>
          </w:p>
        </w:tc>
        <w:tc>
          <w:tcPr>
            <w:tcW w:w="1134" w:type="dxa"/>
            <w:vAlign w:val="center"/>
          </w:tcPr>
          <w:p w14:paraId="6EDD9D7C" w14:textId="6FE5D0A5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46EF8539" w14:textId="18E3BCC1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992" w:type="dxa"/>
            <w:vAlign w:val="center"/>
          </w:tcPr>
          <w:p w14:paraId="6DD6BA30" w14:textId="77777777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B1C583" w14:textId="133C70ED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5)</w:t>
            </w:r>
          </w:p>
        </w:tc>
        <w:tc>
          <w:tcPr>
            <w:tcW w:w="1276" w:type="dxa"/>
            <w:vAlign w:val="center"/>
          </w:tcPr>
          <w:p w14:paraId="7BF31903" w14:textId="630FD819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5)</w:t>
            </w:r>
          </w:p>
        </w:tc>
        <w:tc>
          <w:tcPr>
            <w:tcW w:w="993" w:type="dxa"/>
            <w:vAlign w:val="center"/>
          </w:tcPr>
          <w:p w14:paraId="381393E8" w14:textId="77777777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21E0305" w14:textId="01F6C731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2)</w:t>
            </w:r>
          </w:p>
        </w:tc>
        <w:tc>
          <w:tcPr>
            <w:tcW w:w="1274" w:type="dxa"/>
            <w:vAlign w:val="center"/>
          </w:tcPr>
          <w:p w14:paraId="3466CB8E" w14:textId="5C685489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9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8)</w:t>
            </w:r>
          </w:p>
        </w:tc>
        <w:tc>
          <w:tcPr>
            <w:tcW w:w="992" w:type="dxa"/>
            <w:vAlign w:val="center"/>
          </w:tcPr>
          <w:p w14:paraId="669BE046" w14:textId="77777777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2345" w:rsidRPr="009214A2" w14:paraId="1137307C" w14:textId="77777777" w:rsidTr="00FC106A">
        <w:trPr>
          <w:jc w:val="center"/>
        </w:trPr>
        <w:tc>
          <w:tcPr>
            <w:tcW w:w="4253" w:type="dxa"/>
            <w:vAlign w:val="center"/>
          </w:tcPr>
          <w:p w14:paraId="30AE67AD" w14:textId="77777777" w:rsidR="00B22345" w:rsidRDefault="00B22345" w:rsidP="00B223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vAlign w:val="center"/>
          </w:tcPr>
          <w:p w14:paraId="2DCC2553" w14:textId="31BF9D54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2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0BC0B3F4" w14:textId="7D44B0CA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9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7AC44019" w14:textId="77777777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DC0295" w14:textId="67D5DAAF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1276" w:type="dxa"/>
            <w:vAlign w:val="center"/>
          </w:tcPr>
          <w:p w14:paraId="745BDF93" w14:textId="24966C8E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8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1)</w:t>
            </w:r>
          </w:p>
        </w:tc>
        <w:tc>
          <w:tcPr>
            <w:tcW w:w="993" w:type="dxa"/>
            <w:vAlign w:val="center"/>
          </w:tcPr>
          <w:p w14:paraId="039CF541" w14:textId="77777777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77972FD" w14:textId="27C8C945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1274" w:type="dxa"/>
            <w:vAlign w:val="center"/>
          </w:tcPr>
          <w:p w14:paraId="493D2C7A" w14:textId="68160740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5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3)</w:t>
            </w:r>
          </w:p>
        </w:tc>
        <w:tc>
          <w:tcPr>
            <w:tcW w:w="992" w:type="dxa"/>
            <w:vAlign w:val="center"/>
          </w:tcPr>
          <w:p w14:paraId="4AE0129F" w14:textId="77777777" w:rsidR="00B22345" w:rsidRPr="009214A2" w:rsidRDefault="00B22345" w:rsidP="00B2234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30F7BD9E" w14:textId="77777777" w:rsidTr="00FC106A">
        <w:trPr>
          <w:jc w:val="center"/>
        </w:trPr>
        <w:tc>
          <w:tcPr>
            <w:tcW w:w="4253" w:type="dxa"/>
            <w:vAlign w:val="center"/>
          </w:tcPr>
          <w:p w14:paraId="0D4BCCE8" w14:textId="77777777" w:rsidR="00296340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spitalization related to COVID-19</w:t>
            </w:r>
          </w:p>
        </w:tc>
        <w:tc>
          <w:tcPr>
            <w:tcW w:w="1134" w:type="dxa"/>
            <w:vAlign w:val="center"/>
          </w:tcPr>
          <w:p w14:paraId="30009B2D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4DDE59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057BD5F" w14:textId="34A44D72" w:rsidR="00296340" w:rsidRPr="009214A2" w:rsidRDefault="00700275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vAlign w:val="center"/>
          </w:tcPr>
          <w:p w14:paraId="6108B27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B3479D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9CF1757" w14:textId="37A25F68" w:rsidR="00296340" w:rsidRPr="009214A2" w:rsidRDefault="00700275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5" w:type="dxa"/>
            <w:vAlign w:val="center"/>
          </w:tcPr>
          <w:p w14:paraId="48BF657B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1A509B4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3723F6A" w14:textId="087A190E" w:rsidR="00296340" w:rsidRPr="009214A2" w:rsidRDefault="00700275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9</w:t>
            </w:r>
          </w:p>
        </w:tc>
      </w:tr>
      <w:tr w:rsidR="00700275" w:rsidRPr="009214A2" w14:paraId="44C2FA8B" w14:textId="77777777" w:rsidTr="00FC106A">
        <w:trPr>
          <w:jc w:val="center"/>
        </w:trPr>
        <w:tc>
          <w:tcPr>
            <w:tcW w:w="4253" w:type="dxa"/>
            <w:vAlign w:val="center"/>
          </w:tcPr>
          <w:p w14:paraId="2B3236C2" w14:textId="77777777" w:rsidR="00700275" w:rsidRDefault="00700275" w:rsidP="007002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06B7A95" w14:textId="44FA4565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764A7241" w14:textId="33E517A8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5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992" w:type="dxa"/>
            <w:vAlign w:val="center"/>
          </w:tcPr>
          <w:p w14:paraId="210E166F" w14:textId="54004DED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7F6CAD" w14:textId="2384C8CF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8)</w:t>
            </w:r>
          </w:p>
        </w:tc>
        <w:tc>
          <w:tcPr>
            <w:tcW w:w="1276" w:type="dxa"/>
            <w:vAlign w:val="center"/>
          </w:tcPr>
          <w:p w14:paraId="17790636" w14:textId="76E8F0CF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2)</w:t>
            </w:r>
          </w:p>
        </w:tc>
        <w:tc>
          <w:tcPr>
            <w:tcW w:w="993" w:type="dxa"/>
            <w:vAlign w:val="center"/>
          </w:tcPr>
          <w:p w14:paraId="18F00589" w14:textId="47497D05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B1109EC" w14:textId="24EF52BA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67B68291" w14:textId="7C441FE2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3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5FBBDABA" w14:textId="77777777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0275" w:rsidRPr="009214A2" w14:paraId="2102CFB4" w14:textId="77777777" w:rsidTr="00FC106A">
        <w:trPr>
          <w:jc w:val="center"/>
        </w:trPr>
        <w:tc>
          <w:tcPr>
            <w:tcW w:w="4253" w:type="dxa"/>
            <w:vAlign w:val="center"/>
          </w:tcPr>
          <w:p w14:paraId="071292B2" w14:textId="77777777" w:rsidR="00700275" w:rsidRDefault="00700275" w:rsidP="007002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6E92753A" w14:textId="48C27E52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03A8259D" w14:textId="0EA3B00A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7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64B7AF1B" w14:textId="498C2806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C58C0D" w14:textId="589E6985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9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0)</w:t>
            </w:r>
          </w:p>
        </w:tc>
        <w:tc>
          <w:tcPr>
            <w:tcW w:w="1276" w:type="dxa"/>
            <w:vAlign w:val="center"/>
          </w:tcPr>
          <w:p w14:paraId="369AC87B" w14:textId="479AC175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0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0)</w:t>
            </w:r>
          </w:p>
        </w:tc>
        <w:tc>
          <w:tcPr>
            <w:tcW w:w="993" w:type="dxa"/>
            <w:vAlign w:val="center"/>
          </w:tcPr>
          <w:p w14:paraId="6B09F6F7" w14:textId="72E24084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8544B3A" w14:textId="2300D665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7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4" w:type="dxa"/>
            <w:vAlign w:val="center"/>
          </w:tcPr>
          <w:p w14:paraId="54D6E6AE" w14:textId="4D2289A1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1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2" w:type="dxa"/>
            <w:vAlign w:val="center"/>
          </w:tcPr>
          <w:p w14:paraId="535C8FBB" w14:textId="77777777" w:rsidR="00700275" w:rsidRPr="009214A2" w:rsidRDefault="00700275" w:rsidP="0070027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3204E889" w14:textId="77777777" w:rsidTr="00FC106A">
        <w:trPr>
          <w:jc w:val="center"/>
        </w:trPr>
        <w:tc>
          <w:tcPr>
            <w:tcW w:w="4253" w:type="dxa"/>
            <w:vAlign w:val="center"/>
          </w:tcPr>
          <w:p w14:paraId="03E6ECE8" w14:textId="77777777" w:rsidR="00296340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eath related to COVID-19</w:t>
            </w:r>
          </w:p>
        </w:tc>
        <w:tc>
          <w:tcPr>
            <w:tcW w:w="1134" w:type="dxa"/>
            <w:vAlign w:val="center"/>
          </w:tcPr>
          <w:p w14:paraId="4D1B42D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DF3128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26D8E37" w14:textId="32D8937E" w:rsidR="00296340" w:rsidRPr="009214A2" w:rsidRDefault="007239A9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center"/>
          </w:tcPr>
          <w:p w14:paraId="6FF5C72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E5B753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1B6BFC0" w14:textId="658CF1AA" w:rsidR="00296340" w:rsidRPr="009214A2" w:rsidRDefault="007239A9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2*</w:t>
            </w:r>
          </w:p>
        </w:tc>
        <w:tc>
          <w:tcPr>
            <w:tcW w:w="1135" w:type="dxa"/>
            <w:vAlign w:val="center"/>
          </w:tcPr>
          <w:p w14:paraId="5AE6DEFF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605C9F5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721AD60" w14:textId="28D79B5A" w:rsidR="00296340" w:rsidRPr="009214A2" w:rsidRDefault="001F1C98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1F1C98" w:rsidRPr="009214A2" w14:paraId="6646CAD2" w14:textId="77777777" w:rsidTr="00FC106A">
        <w:trPr>
          <w:jc w:val="center"/>
        </w:trPr>
        <w:tc>
          <w:tcPr>
            <w:tcW w:w="4253" w:type="dxa"/>
            <w:vAlign w:val="center"/>
          </w:tcPr>
          <w:p w14:paraId="01598D24" w14:textId="77777777" w:rsidR="001F1C98" w:rsidRDefault="001F1C98" w:rsidP="001F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6388487C" w14:textId="476296CA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8)</w:t>
            </w:r>
          </w:p>
        </w:tc>
        <w:tc>
          <w:tcPr>
            <w:tcW w:w="1276" w:type="dxa"/>
            <w:vAlign w:val="center"/>
          </w:tcPr>
          <w:p w14:paraId="7E51B5E7" w14:textId="2BB60463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2)</w:t>
            </w:r>
          </w:p>
        </w:tc>
        <w:tc>
          <w:tcPr>
            <w:tcW w:w="992" w:type="dxa"/>
            <w:vAlign w:val="center"/>
          </w:tcPr>
          <w:p w14:paraId="1FBC6A10" w14:textId="7777777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3DA721" w14:textId="3F42A5DF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3.7)</w:t>
            </w:r>
          </w:p>
        </w:tc>
        <w:tc>
          <w:tcPr>
            <w:tcW w:w="1276" w:type="dxa"/>
            <w:vAlign w:val="center"/>
          </w:tcPr>
          <w:p w14:paraId="4A41631F" w14:textId="319BF7A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6.3)</w:t>
            </w:r>
          </w:p>
        </w:tc>
        <w:tc>
          <w:tcPr>
            <w:tcW w:w="993" w:type="dxa"/>
            <w:vAlign w:val="center"/>
          </w:tcPr>
          <w:p w14:paraId="498476B3" w14:textId="7777777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9CA9414" w14:textId="22711ED3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5)</w:t>
            </w:r>
          </w:p>
        </w:tc>
        <w:tc>
          <w:tcPr>
            <w:tcW w:w="1274" w:type="dxa"/>
            <w:vAlign w:val="center"/>
          </w:tcPr>
          <w:p w14:paraId="6B9FC869" w14:textId="55634314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5)</w:t>
            </w:r>
          </w:p>
        </w:tc>
        <w:tc>
          <w:tcPr>
            <w:tcW w:w="992" w:type="dxa"/>
            <w:vAlign w:val="center"/>
          </w:tcPr>
          <w:p w14:paraId="6BD85BCD" w14:textId="7777777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1C98" w:rsidRPr="009214A2" w14:paraId="2070BA9F" w14:textId="77777777" w:rsidTr="00FC106A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44DFC42A" w14:textId="77777777" w:rsidR="001F1C98" w:rsidRDefault="001F1C98" w:rsidP="001F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57754BFC" w14:textId="12F1AFB1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7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vAlign w:val="center"/>
          </w:tcPr>
          <w:p w14:paraId="49F0DC63" w14:textId="1ED3CC05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6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384393A3" w14:textId="7777777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83AD9B" w14:textId="077EE9F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1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0)</w:t>
            </w:r>
          </w:p>
        </w:tc>
        <w:tc>
          <w:tcPr>
            <w:tcW w:w="1276" w:type="dxa"/>
            <w:vAlign w:val="center"/>
          </w:tcPr>
          <w:p w14:paraId="3DA7E189" w14:textId="410A54FE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2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0)</w:t>
            </w:r>
          </w:p>
        </w:tc>
        <w:tc>
          <w:tcPr>
            <w:tcW w:w="993" w:type="dxa"/>
            <w:vAlign w:val="center"/>
          </w:tcPr>
          <w:p w14:paraId="6C841085" w14:textId="7777777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17AB0A9" w14:textId="00251EC8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5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1274" w:type="dxa"/>
            <w:vAlign w:val="center"/>
          </w:tcPr>
          <w:p w14:paraId="7AD7FE0F" w14:textId="43DB0EA1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3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0)</w:t>
            </w:r>
          </w:p>
        </w:tc>
        <w:tc>
          <w:tcPr>
            <w:tcW w:w="992" w:type="dxa"/>
            <w:vAlign w:val="center"/>
          </w:tcPr>
          <w:p w14:paraId="4B3A8E45" w14:textId="77777777" w:rsidR="001F1C98" w:rsidRPr="009214A2" w:rsidRDefault="001F1C98" w:rsidP="001F1C9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481C0A38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FB4192A" w14:textId="77777777" w:rsidR="00296340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Psychological interven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 COVID-19</w:t>
            </w:r>
          </w:p>
        </w:tc>
        <w:tc>
          <w:tcPr>
            <w:tcW w:w="1134" w:type="dxa"/>
            <w:vAlign w:val="center"/>
          </w:tcPr>
          <w:p w14:paraId="5B362AF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1AFCE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641197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039D2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AFDB92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6874F1F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FF3455C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2B89FE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FDA633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6340" w:rsidRPr="009214A2" w14:paraId="2B070E0B" w14:textId="77777777" w:rsidTr="00FC106A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76C0E1C1" w14:textId="77777777" w:rsidR="00296340" w:rsidRPr="007B3FCF" w:rsidRDefault="00296340" w:rsidP="00FC10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sychological intervention during COVID-19</w:t>
            </w:r>
          </w:p>
        </w:tc>
        <w:tc>
          <w:tcPr>
            <w:tcW w:w="1134" w:type="dxa"/>
            <w:vAlign w:val="center"/>
          </w:tcPr>
          <w:p w14:paraId="60A19A07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9EF48E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718C8A6" w14:textId="79A6C3C7" w:rsidR="00296340" w:rsidRPr="009214A2" w:rsidRDefault="00A9006C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vAlign w:val="center"/>
          </w:tcPr>
          <w:p w14:paraId="2CD652B6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2FD1C1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68EB774" w14:textId="74D6BF18" w:rsidR="00296340" w:rsidRPr="009214A2" w:rsidRDefault="00A9006C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5" w:type="dxa"/>
            <w:vAlign w:val="center"/>
          </w:tcPr>
          <w:p w14:paraId="2C20848E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68A03E4" w14:textId="77777777" w:rsidR="00296340" w:rsidRPr="009214A2" w:rsidRDefault="00296340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7C42689" w14:textId="212E312B" w:rsidR="00296340" w:rsidRPr="009214A2" w:rsidRDefault="00A9006C" w:rsidP="00FC106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5</w:t>
            </w:r>
          </w:p>
        </w:tc>
      </w:tr>
      <w:tr w:rsidR="00A9006C" w:rsidRPr="009214A2" w14:paraId="6E15ED15" w14:textId="77777777" w:rsidTr="00FC106A">
        <w:trPr>
          <w:jc w:val="center"/>
        </w:trPr>
        <w:tc>
          <w:tcPr>
            <w:tcW w:w="4253" w:type="dxa"/>
            <w:vAlign w:val="center"/>
          </w:tcPr>
          <w:p w14:paraId="48B27F48" w14:textId="77777777" w:rsidR="00A9006C" w:rsidRDefault="00A9006C" w:rsidP="00A9006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2C9CB58" w14:textId="4C808CC5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6)</w:t>
            </w:r>
          </w:p>
        </w:tc>
        <w:tc>
          <w:tcPr>
            <w:tcW w:w="1276" w:type="dxa"/>
            <w:vAlign w:val="center"/>
          </w:tcPr>
          <w:p w14:paraId="128AAED0" w14:textId="101C6B93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7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4)</w:t>
            </w:r>
          </w:p>
        </w:tc>
        <w:tc>
          <w:tcPr>
            <w:tcW w:w="992" w:type="dxa"/>
            <w:vAlign w:val="center"/>
          </w:tcPr>
          <w:p w14:paraId="6D610BBF" w14:textId="0218A681" w:rsidR="00A9006C" w:rsidRPr="009214A2" w:rsidRDefault="00A9006C" w:rsidP="00A900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0C9958" w14:textId="148A9167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5)</w:t>
            </w:r>
          </w:p>
        </w:tc>
        <w:tc>
          <w:tcPr>
            <w:tcW w:w="1276" w:type="dxa"/>
            <w:vAlign w:val="center"/>
          </w:tcPr>
          <w:p w14:paraId="6163A1A7" w14:textId="28027432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5)</w:t>
            </w:r>
          </w:p>
        </w:tc>
        <w:tc>
          <w:tcPr>
            <w:tcW w:w="993" w:type="dxa"/>
            <w:vAlign w:val="center"/>
          </w:tcPr>
          <w:p w14:paraId="463D77F5" w14:textId="3CA9BEDC" w:rsidR="00A9006C" w:rsidRPr="009214A2" w:rsidRDefault="00A9006C" w:rsidP="00A900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F2FC83F" w14:textId="68506DA0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274" w:type="dxa"/>
            <w:vAlign w:val="center"/>
          </w:tcPr>
          <w:p w14:paraId="2721F55A" w14:textId="00DB319E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2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2)</w:t>
            </w:r>
          </w:p>
        </w:tc>
        <w:tc>
          <w:tcPr>
            <w:tcW w:w="992" w:type="dxa"/>
            <w:vAlign w:val="center"/>
          </w:tcPr>
          <w:p w14:paraId="5CCE36B7" w14:textId="77777777" w:rsidR="00A9006C" w:rsidRPr="009214A2" w:rsidRDefault="00A9006C" w:rsidP="00A900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06C" w:rsidRPr="009214A2" w14:paraId="3662275F" w14:textId="77777777" w:rsidTr="00FC106A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A354054" w14:textId="77777777" w:rsidR="00A9006C" w:rsidRDefault="00A9006C" w:rsidP="00A9006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F1C08A" w14:textId="65236D35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7448CC" w14:textId="1D2E6640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5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198BB5" w14:textId="6645B6C4" w:rsidR="00A9006C" w:rsidRPr="009214A2" w:rsidRDefault="00A9006C" w:rsidP="00A900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11712C" w14:textId="54F1CC0C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6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2F9DB1" w14:textId="056F27FE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8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C1811F" w14:textId="7DF67346" w:rsidR="00A9006C" w:rsidRPr="009214A2" w:rsidRDefault="00A9006C" w:rsidP="00A900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E833272" w14:textId="057A3A2E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4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A32EB05" w14:textId="328BCBE2" w:rsidR="00A9006C" w:rsidRPr="009214A2" w:rsidRDefault="00A9006C" w:rsidP="00A9006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3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6F1414" w14:textId="77777777" w:rsidR="00A9006C" w:rsidRPr="009214A2" w:rsidRDefault="00A9006C" w:rsidP="00A900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bookmarkEnd w:id="0"/>
    <w:p w14:paraId="29D44AFA" w14:textId="7A09D3CD" w:rsidR="00134C9A" w:rsidRPr="0057358D" w:rsidRDefault="00134C9A" w:rsidP="00134C9A">
      <w:pPr>
        <w:rPr>
          <w:rFonts w:ascii="Times New Roman" w:hAnsi="Times New Roman" w:cs="Times New Roman"/>
          <w:sz w:val="18"/>
          <w:szCs w:val="18"/>
        </w:rPr>
      </w:pPr>
      <w:r w:rsidRPr="00BC7DFC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factor</w:t>
      </w:r>
      <w:r w:rsidRPr="00BC7DFC">
        <w:rPr>
          <w:rFonts w:ascii="Times New Roman" w:hAnsi="Times New Roman" w:cs="Times New Roman"/>
          <w:sz w:val="18"/>
          <w:szCs w:val="18"/>
        </w:rPr>
        <w:t xml:space="preserve">s </w:t>
      </w:r>
      <w:r>
        <w:rPr>
          <w:rFonts w:ascii="Times New Roman" w:hAnsi="Times New Roman" w:cs="Times New Roman"/>
          <w:sz w:val="18"/>
          <w:szCs w:val="18"/>
        </w:rPr>
        <w:t>with significance</w:t>
      </w:r>
      <w:r w:rsidRPr="00BC7DFC">
        <w:rPr>
          <w:rFonts w:ascii="Times New Roman" w:hAnsi="Times New Roman" w:cs="Times New Roman"/>
          <w:sz w:val="18"/>
          <w:szCs w:val="18"/>
        </w:rPr>
        <w:t xml:space="preserve"> 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analys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BC7DFC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C7DFC">
        <w:rPr>
          <w:rFonts w:ascii="Times New Roman" w:hAnsi="Times New Roman" w:cs="Times New Roman"/>
          <w:sz w:val="18"/>
          <w:szCs w:val="18"/>
        </w:rPr>
        <w:t xml:space="preserve">were </w:t>
      </w:r>
      <w:r>
        <w:rPr>
          <w:rFonts w:ascii="Times New Roman" w:hAnsi="Times New Roman" w:cs="Times New Roman"/>
          <w:sz w:val="18"/>
          <w:szCs w:val="18"/>
        </w:rPr>
        <w:t xml:space="preserve">then </w:t>
      </w:r>
      <w:r w:rsidRPr="00BC7DFC">
        <w:rPr>
          <w:rFonts w:ascii="Times New Roman" w:hAnsi="Times New Roman" w:cs="Times New Roman"/>
          <w:sz w:val="18"/>
          <w:szCs w:val="18"/>
        </w:rPr>
        <w:t>entered into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logistic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 w:rsidR="003B1BBB"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BC7DFC">
        <w:rPr>
          <w:rFonts w:ascii="Times New Roman" w:hAnsi="Times New Roman" w:cs="Times New Roman"/>
          <w:sz w:val="18"/>
          <w:szCs w:val="18"/>
        </w:rPr>
        <w:t xml:space="preserve">. </w:t>
      </w:r>
      <w:r w:rsidRPr="009C3BCC">
        <w:rPr>
          <w:rFonts w:ascii="Times New Roman" w:hAnsi="Times New Roman" w:cs="Times New Roman"/>
          <w:sz w:val="18"/>
          <w:szCs w:val="18"/>
        </w:rPr>
        <w:t>COVID-19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9C3BCC">
        <w:rPr>
          <w:rFonts w:ascii="Times New Roman" w:hAnsi="Times New Roman" w:cs="Times New Roman"/>
          <w:sz w:val="18"/>
          <w:szCs w:val="18"/>
        </w:rPr>
        <w:t>coronavirus disease 2019</w:t>
      </w:r>
      <w:bookmarkEnd w:id="1"/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3" w:name="_Hlk150137260"/>
      <w:r w:rsidR="00715E03">
        <w:rPr>
          <w:rFonts w:ascii="Times New Roman" w:hAnsi="Times New Roman" w:cs="Times New Roman"/>
          <w:sz w:val="18"/>
          <w:szCs w:val="18"/>
        </w:rPr>
        <w:t xml:space="preserve">ISI, </w:t>
      </w:r>
      <w:r w:rsidR="00715E03" w:rsidRPr="00D05C38">
        <w:rPr>
          <w:rFonts w:ascii="Times New Roman" w:hAnsi="Times New Roman" w:cs="Times New Roman"/>
          <w:sz w:val="18"/>
          <w:szCs w:val="18"/>
        </w:rPr>
        <w:t>Insomnia Severity Index</w:t>
      </w:r>
      <w:r>
        <w:rPr>
          <w:rFonts w:ascii="Times New Roman" w:hAnsi="Times New Roman" w:cs="Times New Roman"/>
          <w:sz w:val="18"/>
          <w:szCs w:val="18"/>
        </w:rPr>
        <w:t xml:space="preserve">; NA, not </w:t>
      </w:r>
      <w:r w:rsidRPr="00336D60">
        <w:rPr>
          <w:rFonts w:ascii="Times New Roman" w:hAnsi="Times New Roman" w:cs="Times New Roman"/>
          <w:sz w:val="18"/>
          <w:szCs w:val="18"/>
        </w:rPr>
        <w:t>applicabl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5 (Univariable logistic regression)</w:t>
      </w:r>
      <w:bookmarkEnd w:id="3"/>
      <w:r>
        <w:rPr>
          <w:rFonts w:ascii="Times New Roman" w:eastAsia="等线" w:hAnsi="Times New Roman" w:cs="Times New Roman"/>
          <w:color w:val="000000"/>
          <w:sz w:val="18"/>
          <w:szCs w:val="18"/>
        </w:rPr>
        <w:t>; *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1 (Univariable logistic regression).</w:t>
      </w:r>
    </w:p>
    <w:p w14:paraId="012669C9" w14:textId="1EBBE887" w:rsidR="00F83B47" w:rsidRPr="00FE02BD" w:rsidRDefault="00F83B47" w:rsidP="00134C9A">
      <w:pPr>
        <w:rPr>
          <w:sz w:val="18"/>
          <w:szCs w:val="18"/>
        </w:rPr>
      </w:pPr>
    </w:p>
    <w:sectPr w:rsidR="00F83B47" w:rsidRPr="00FE02BD" w:rsidSect="00DF08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1B1BAC" w14:textId="77777777" w:rsidR="00D3147F" w:rsidRDefault="00D3147F" w:rsidP="00A74B05">
      <w:r>
        <w:separator/>
      </w:r>
    </w:p>
  </w:endnote>
  <w:endnote w:type="continuationSeparator" w:id="0">
    <w:p w14:paraId="1B039C42" w14:textId="77777777" w:rsidR="00D3147F" w:rsidRDefault="00D3147F" w:rsidP="00A74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2B007D" w14:textId="77777777" w:rsidR="00D3147F" w:rsidRDefault="00D3147F" w:rsidP="00A74B05">
      <w:r>
        <w:separator/>
      </w:r>
    </w:p>
  </w:footnote>
  <w:footnote w:type="continuationSeparator" w:id="0">
    <w:p w14:paraId="2F503D4E" w14:textId="77777777" w:rsidR="00D3147F" w:rsidRDefault="00D3147F" w:rsidP="00A74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9952DF"/>
    <w:multiLevelType w:val="hybridMultilevel"/>
    <w:tmpl w:val="63AE99BE"/>
    <w:lvl w:ilvl="0" w:tplc="60E478DE">
      <w:start w:val="83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714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7"/>
    <w:rsid w:val="00004155"/>
    <w:rsid w:val="00014B15"/>
    <w:rsid w:val="0001550C"/>
    <w:rsid w:val="000223A3"/>
    <w:rsid w:val="00025C47"/>
    <w:rsid w:val="000340FA"/>
    <w:rsid w:val="0003673C"/>
    <w:rsid w:val="00043EEB"/>
    <w:rsid w:val="00046B96"/>
    <w:rsid w:val="00051B4E"/>
    <w:rsid w:val="00063C18"/>
    <w:rsid w:val="000939CA"/>
    <w:rsid w:val="000A6CB7"/>
    <w:rsid w:val="000B31DF"/>
    <w:rsid w:val="000B48E5"/>
    <w:rsid w:val="000C06AA"/>
    <w:rsid w:val="000F410C"/>
    <w:rsid w:val="000F69A9"/>
    <w:rsid w:val="000F6F7F"/>
    <w:rsid w:val="00100524"/>
    <w:rsid w:val="001029B5"/>
    <w:rsid w:val="001040C3"/>
    <w:rsid w:val="00110FEB"/>
    <w:rsid w:val="00120F78"/>
    <w:rsid w:val="00127D51"/>
    <w:rsid w:val="001345B0"/>
    <w:rsid w:val="00134C9A"/>
    <w:rsid w:val="001559EA"/>
    <w:rsid w:val="001652E2"/>
    <w:rsid w:val="00170402"/>
    <w:rsid w:val="00173A80"/>
    <w:rsid w:val="00191E5D"/>
    <w:rsid w:val="001B1496"/>
    <w:rsid w:val="001B367A"/>
    <w:rsid w:val="001B6E1B"/>
    <w:rsid w:val="001D0A54"/>
    <w:rsid w:val="001D5F35"/>
    <w:rsid w:val="001E38EE"/>
    <w:rsid w:val="001F10F1"/>
    <w:rsid w:val="001F1C98"/>
    <w:rsid w:val="001F5BD8"/>
    <w:rsid w:val="00203D4E"/>
    <w:rsid w:val="00212B77"/>
    <w:rsid w:val="002356CA"/>
    <w:rsid w:val="002505E7"/>
    <w:rsid w:val="0026187C"/>
    <w:rsid w:val="002650F1"/>
    <w:rsid w:val="00273C2A"/>
    <w:rsid w:val="00282703"/>
    <w:rsid w:val="002863A3"/>
    <w:rsid w:val="002872A4"/>
    <w:rsid w:val="00296340"/>
    <w:rsid w:val="002C58AF"/>
    <w:rsid w:val="002F1C56"/>
    <w:rsid w:val="003000C4"/>
    <w:rsid w:val="0031309D"/>
    <w:rsid w:val="003268CD"/>
    <w:rsid w:val="00334D87"/>
    <w:rsid w:val="0033562D"/>
    <w:rsid w:val="003374B8"/>
    <w:rsid w:val="00357866"/>
    <w:rsid w:val="00357B1A"/>
    <w:rsid w:val="00361060"/>
    <w:rsid w:val="00364E0B"/>
    <w:rsid w:val="00394A2C"/>
    <w:rsid w:val="003A2CCE"/>
    <w:rsid w:val="003B1A81"/>
    <w:rsid w:val="003B1BBB"/>
    <w:rsid w:val="003C12DE"/>
    <w:rsid w:val="003E1577"/>
    <w:rsid w:val="004079B5"/>
    <w:rsid w:val="00414F30"/>
    <w:rsid w:val="00431498"/>
    <w:rsid w:val="00435622"/>
    <w:rsid w:val="004562C3"/>
    <w:rsid w:val="00460404"/>
    <w:rsid w:val="004672F3"/>
    <w:rsid w:val="00477C95"/>
    <w:rsid w:val="00486E42"/>
    <w:rsid w:val="004945AB"/>
    <w:rsid w:val="004B0518"/>
    <w:rsid w:val="004B5450"/>
    <w:rsid w:val="004C1D4D"/>
    <w:rsid w:val="004C602B"/>
    <w:rsid w:val="004C6E38"/>
    <w:rsid w:val="004D324F"/>
    <w:rsid w:val="004D7FEB"/>
    <w:rsid w:val="004E0F3E"/>
    <w:rsid w:val="004E1F35"/>
    <w:rsid w:val="004E2FA7"/>
    <w:rsid w:val="00500A24"/>
    <w:rsid w:val="0051190A"/>
    <w:rsid w:val="00514FAB"/>
    <w:rsid w:val="00516A37"/>
    <w:rsid w:val="00523C17"/>
    <w:rsid w:val="00526B8D"/>
    <w:rsid w:val="0054036B"/>
    <w:rsid w:val="005411FF"/>
    <w:rsid w:val="00544A56"/>
    <w:rsid w:val="00545102"/>
    <w:rsid w:val="00576D50"/>
    <w:rsid w:val="00580094"/>
    <w:rsid w:val="00582136"/>
    <w:rsid w:val="00585591"/>
    <w:rsid w:val="0059357B"/>
    <w:rsid w:val="00596881"/>
    <w:rsid w:val="005A5FCF"/>
    <w:rsid w:val="005A6AF0"/>
    <w:rsid w:val="005B0302"/>
    <w:rsid w:val="005B5A9A"/>
    <w:rsid w:val="005B635F"/>
    <w:rsid w:val="005B682F"/>
    <w:rsid w:val="005B7407"/>
    <w:rsid w:val="005C65F2"/>
    <w:rsid w:val="0060540D"/>
    <w:rsid w:val="00607B55"/>
    <w:rsid w:val="006121C6"/>
    <w:rsid w:val="00617836"/>
    <w:rsid w:val="006416DF"/>
    <w:rsid w:val="0064200A"/>
    <w:rsid w:val="00644E84"/>
    <w:rsid w:val="00646614"/>
    <w:rsid w:val="00650B60"/>
    <w:rsid w:val="00655F66"/>
    <w:rsid w:val="006575FB"/>
    <w:rsid w:val="00660452"/>
    <w:rsid w:val="00660881"/>
    <w:rsid w:val="006608CE"/>
    <w:rsid w:val="00664C5F"/>
    <w:rsid w:val="00671A22"/>
    <w:rsid w:val="00672321"/>
    <w:rsid w:val="006840F6"/>
    <w:rsid w:val="00692D60"/>
    <w:rsid w:val="006A76AE"/>
    <w:rsid w:val="006B3CFF"/>
    <w:rsid w:val="006C4A6E"/>
    <w:rsid w:val="006D1919"/>
    <w:rsid w:val="006D421B"/>
    <w:rsid w:val="006E291D"/>
    <w:rsid w:val="00700275"/>
    <w:rsid w:val="00700846"/>
    <w:rsid w:val="007015C7"/>
    <w:rsid w:val="007043EC"/>
    <w:rsid w:val="00713012"/>
    <w:rsid w:val="00715E03"/>
    <w:rsid w:val="007167E5"/>
    <w:rsid w:val="0072139C"/>
    <w:rsid w:val="007238BF"/>
    <w:rsid w:val="007239A9"/>
    <w:rsid w:val="00775E16"/>
    <w:rsid w:val="00780E56"/>
    <w:rsid w:val="0079004C"/>
    <w:rsid w:val="00791EC0"/>
    <w:rsid w:val="0079362D"/>
    <w:rsid w:val="00796D7A"/>
    <w:rsid w:val="007A57F4"/>
    <w:rsid w:val="007B08AD"/>
    <w:rsid w:val="007B2B66"/>
    <w:rsid w:val="007B3FCF"/>
    <w:rsid w:val="007C59C1"/>
    <w:rsid w:val="007E6F1E"/>
    <w:rsid w:val="007F6B44"/>
    <w:rsid w:val="00825CF0"/>
    <w:rsid w:val="00832FDF"/>
    <w:rsid w:val="00835672"/>
    <w:rsid w:val="00846D73"/>
    <w:rsid w:val="00855774"/>
    <w:rsid w:val="00872170"/>
    <w:rsid w:val="0087330B"/>
    <w:rsid w:val="008769A9"/>
    <w:rsid w:val="00895D89"/>
    <w:rsid w:val="008A2F61"/>
    <w:rsid w:val="008B1266"/>
    <w:rsid w:val="008B24E9"/>
    <w:rsid w:val="008B3DB3"/>
    <w:rsid w:val="008C524D"/>
    <w:rsid w:val="008C692D"/>
    <w:rsid w:val="008E0879"/>
    <w:rsid w:val="008E489C"/>
    <w:rsid w:val="008F0A8B"/>
    <w:rsid w:val="008F36C8"/>
    <w:rsid w:val="009013F3"/>
    <w:rsid w:val="00904A86"/>
    <w:rsid w:val="009101ED"/>
    <w:rsid w:val="00911066"/>
    <w:rsid w:val="00917401"/>
    <w:rsid w:val="009214A2"/>
    <w:rsid w:val="00922163"/>
    <w:rsid w:val="009228D8"/>
    <w:rsid w:val="009441DB"/>
    <w:rsid w:val="0094525F"/>
    <w:rsid w:val="00952844"/>
    <w:rsid w:val="0097379F"/>
    <w:rsid w:val="00973B06"/>
    <w:rsid w:val="009A5046"/>
    <w:rsid w:val="009A54E4"/>
    <w:rsid w:val="009C3BCC"/>
    <w:rsid w:val="009C4A60"/>
    <w:rsid w:val="009D48D6"/>
    <w:rsid w:val="009D59B0"/>
    <w:rsid w:val="009E2519"/>
    <w:rsid w:val="009E3736"/>
    <w:rsid w:val="009E4877"/>
    <w:rsid w:val="009E552A"/>
    <w:rsid w:val="009E796D"/>
    <w:rsid w:val="009E7D91"/>
    <w:rsid w:val="00A042C2"/>
    <w:rsid w:val="00A22324"/>
    <w:rsid w:val="00A24054"/>
    <w:rsid w:val="00A25EB3"/>
    <w:rsid w:val="00A269FB"/>
    <w:rsid w:val="00A3583D"/>
    <w:rsid w:val="00A37C36"/>
    <w:rsid w:val="00A44EE8"/>
    <w:rsid w:val="00A57A21"/>
    <w:rsid w:val="00A650ED"/>
    <w:rsid w:val="00A675C2"/>
    <w:rsid w:val="00A73277"/>
    <w:rsid w:val="00A74B05"/>
    <w:rsid w:val="00A754CC"/>
    <w:rsid w:val="00A81DD6"/>
    <w:rsid w:val="00A84F8D"/>
    <w:rsid w:val="00A9006C"/>
    <w:rsid w:val="00AB30D8"/>
    <w:rsid w:val="00AB6BE0"/>
    <w:rsid w:val="00AD1DA0"/>
    <w:rsid w:val="00AD1FAD"/>
    <w:rsid w:val="00AE56EB"/>
    <w:rsid w:val="00AE7013"/>
    <w:rsid w:val="00AF75D9"/>
    <w:rsid w:val="00B06B0C"/>
    <w:rsid w:val="00B1103A"/>
    <w:rsid w:val="00B22345"/>
    <w:rsid w:val="00B3195B"/>
    <w:rsid w:val="00B357FF"/>
    <w:rsid w:val="00B36F3D"/>
    <w:rsid w:val="00B52012"/>
    <w:rsid w:val="00B5553C"/>
    <w:rsid w:val="00B6483A"/>
    <w:rsid w:val="00B73866"/>
    <w:rsid w:val="00B85708"/>
    <w:rsid w:val="00B9582A"/>
    <w:rsid w:val="00BA6891"/>
    <w:rsid w:val="00BC3E41"/>
    <w:rsid w:val="00C0064B"/>
    <w:rsid w:val="00C3387C"/>
    <w:rsid w:val="00C33D2E"/>
    <w:rsid w:val="00C5134F"/>
    <w:rsid w:val="00C55DB0"/>
    <w:rsid w:val="00C80CF4"/>
    <w:rsid w:val="00C94444"/>
    <w:rsid w:val="00CB1884"/>
    <w:rsid w:val="00CC0CA6"/>
    <w:rsid w:val="00CC735B"/>
    <w:rsid w:val="00CD1AFB"/>
    <w:rsid w:val="00CE5C80"/>
    <w:rsid w:val="00CF258C"/>
    <w:rsid w:val="00CF3F6F"/>
    <w:rsid w:val="00CF6B1F"/>
    <w:rsid w:val="00D010BD"/>
    <w:rsid w:val="00D02D95"/>
    <w:rsid w:val="00D072C5"/>
    <w:rsid w:val="00D12B46"/>
    <w:rsid w:val="00D13CC1"/>
    <w:rsid w:val="00D236DA"/>
    <w:rsid w:val="00D247BA"/>
    <w:rsid w:val="00D305D8"/>
    <w:rsid w:val="00D3147F"/>
    <w:rsid w:val="00D33A89"/>
    <w:rsid w:val="00D40E6B"/>
    <w:rsid w:val="00D43755"/>
    <w:rsid w:val="00D43D53"/>
    <w:rsid w:val="00D5316D"/>
    <w:rsid w:val="00D535D7"/>
    <w:rsid w:val="00D5660C"/>
    <w:rsid w:val="00D57C69"/>
    <w:rsid w:val="00D76086"/>
    <w:rsid w:val="00D84075"/>
    <w:rsid w:val="00D867C7"/>
    <w:rsid w:val="00D87474"/>
    <w:rsid w:val="00D913F0"/>
    <w:rsid w:val="00D92FBE"/>
    <w:rsid w:val="00D965A0"/>
    <w:rsid w:val="00DA35E7"/>
    <w:rsid w:val="00DB2D65"/>
    <w:rsid w:val="00DB4551"/>
    <w:rsid w:val="00DC1921"/>
    <w:rsid w:val="00DC5FA1"/>
    <w:rsid w:val="00DC77DE"/>
    <w:rsid w:val="00DE7AA0"/>
    <w:rsid w:val="00DF087A"/>
    <w:rsid w:val="00E0765C"/>
    <w:rsid w:val="00E100BA"/>
    <w:rsid w:val="00E16242"/>
    <w:rsid w:val="00E24A22"/>
    <w:rsid w:val="00E24F77"/>
    <w:rsid w:val="00E25D77"/>
    <w:rsid w:val="00E41916"/>
    <w:rsid w:val="00E52FF1"/>
    <w:rsid w:val="00E5340B"/>
    <w:rsid w:val="00E55938"/>
    <w:rsid w:val="00E57121"/>
    <w:rsid w:val="00E6426A"/>
    <w:rsid w:val="00E644AC"/>
    <w:rsid w:val="00E92F0D"/>
    <w:rsid w:val="00EB184F"/>
    <w:rsid w:val="00EC0AF4"/>
    <w:rsid w:val="00EC5137"/>
    <w:rsid w:val="00ED19F1"/>
    <w:rsid w:val="00ED2A60"/>
    <w:rsid w:val="00ED3AB6"/>
    <w:rsid w:val="00ED43F7"/>
    <w:rsid w:val="00ED7C3B"/>
    <w:rsid w:val="00EE1694"/>
    <w:rsid w:val="00EF0584"/>
    <w:rsid w:val="00EF0713"/>
    <w:rsid w:val="00EF3626"/>
    <w:rsid w:val="00F04C6A"/>
    <w:rsid w:val="00F177C5"/>
    <w:rsid w:val="00F23957"/>
    <w:rsid w:val="00F250EF"/>
    <w:rsid w:val="00F2619D"/>
    <w:rsid w:val="00F34560"/>
    <w:rsid w:val="00F47ADD"/>
    <w:rsid w:val="00F60D34"/>
    <w:rsid w:val="00F61FF5"/>
    <w:rsid w:val="00F711D4"/>
    <w:rsid w:val="00F81704"/>
    <w:rsid w:val="00F83B47"/>
    <w:rsid w:val="00F83DC5"/>
    <w:rsid w:val="00F843F4"/>
    <w:rsid w:val="00FA7B0E"/>
    <w:rsid w:val="00FB4E5E"/>
    <w:rsid w:val="00FC3725"/>
    <w:rsid w:val="00FE02BD"/>
    <w:rsid w:val="00FE2AC2"/>
    <w:rsid w:val="00FF05A2"/>
    <w:rsid w:val="00FF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CA3E0"/>
  <w15:chartTrackingRefBased/>
  <w15:docId w15:val="{91C3C16F-5109-4F59-9D28-9953F71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B05"/>
    <w:rPr>
      <w:sz w:val="18"/>
      <w:szCs w:val="18"/>
    </w:rPr>
  </w:style>
  <w:style w:type="paragraph" w:styleId="a8">
    <w:name w:val="List Paragraph"/>
    <w:basedOn w:val="a"/>
    <w:uiPriority w:val="34"/>
    <w:qFormat/>
    <w:rsid w:val="00D913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FCADA-8709-40F4-8848-EAFB564C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2</TotalTime>
  <Pages>4</Pages>
  <Words>1290</Words>
  <Characters>7359</Characters>
  <Application>Microsoft Office Word</Application>
  <DocSecurity>0</DocSecurity>
  <Lines>61</Lines>
  <Paragraphs>17</Paragraphs>
  <ScaleCrop>false</ScaleCrop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王澍</cp:lastModifiedBy>
  <cp:revision>247</cp:revision>
  <dcterms:created xsi:type="dcterms:W3CDTF">2023-10-30T12:30:00Z</dcterms:created>
  <dcterms:modified xsi:type="dcterms:W3CDTF">2024-05-23T17:31:00Z</dcterms:modified>
</cp:coreProperties>
</file>